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E22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2_Japan_Gunma_AB308111_AB308111.1_Bemisia_tabaci_mitochondrial_COI_gene_for_cytochrome_oxidase_subunit_I,_partial_cds,_country:_Japan:Gunma,_Ota</w:t>
      </w:r>
    </w:p>
    <w:p w14:paraId="313FC3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ACTATGTTAACT</w:t>
      </w:r>
    </w:p>
    <w:p w14:paraId="763096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CATATTTACTGTTGG</w:t>
      </w:r>
    </w:p>
    <w:p w14:paraId="410C98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TCGGGCGTATTTTACTTCAGCTACAATAATTATTG</w:t>
      </w:r>
    </w:p>
    <w:p w14:paraId="1B3BD6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GATTAAAATCTTTAGTTGACTTGCTACTTTAGGAGGT</w:t>
      </w:r>
    </w:p>
    <w:p w14:paraId="61A2E6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CTTAGTCCTCTTGTTCTTTGATTTACAGGGTTTTT</w:t>
      </w:r>
    </w:p>
    <w:p w14:paraId="417EBD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TTTAACTGGAATCATTTTGGGTAATTCTT</w:t>
      </w:r>
    </w:p>
    <w:p w14:paraId="363765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TGATACTTATTTTGTTGTTGCTCATTTTCAC</w:t>
      </w:r>
    </w:p>
    <w:p w14:paraId="0642C4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GGGTGGGATTATTTA</w:t>
      </w:r>
    </w:p>
    <w:p w14:paraId="4A84DB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CCTGGTTTTAGGTCTGAGTTTAAATAATTATAGTTTAGTGT</w:t>
      </w:r>
    </w:p>
    <w:p w14:paraId="65DAB8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GATATTTATGGGAGTAAATTTAACATTTTTTCCTCAA</w:t>
      </w:r>
    </w:p>
    <w:p w14:paraId="12EAB9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CTTGGCTTAGGGGGAATACCTCGTCGATATTCAGATTATCCTGA</w:t>
      </w:r>
    </w:p>
    <w:p w14:paraId="51CF03B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TTGTGGAACAAAATTTCCTCTGCGGGAAGCATCTTAAGTA</w:t>
      </w:r>
    </w:p>
    <w:p w14:paraId="0DCF1D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CATTTATTTTTTATTTATTATTCTTGAATCTTTATTACTT</w:t>
      </w:r>
    </w:p>
    <w:p w14:paraId="5DBD37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AT</w:t>
      </w:r>
    </w:p>
    <w:p w14:paraId="3F18D1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2_Japan_Kumamoto_AB308116_AB308116.1_Bemisia_tabaci_mitochondrial_COI_gene_for_cytochrome_oxidase_subunit_I,_partial_cds,_country:_Japan:Kumamoto,_Koshi,_Suya</w:t>
      </w:r>
    </w:p>
    <w:p w14:paraId="361C97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GCTATGTTAACT</w:t>
      </w:r>
    </w:p>
    <w:p w14:paraId="01ED6E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CATATTTACTGTTGG</w:t>
      </w:r>
    </w:p>
    <w:p w14:paraId="0CAE82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TCGGGCGTATTTTACTTCAGCTACAATAATTATTG</w:t>
      </w:r>
    </w:p>
    <w:p w14:paraId="1DCC92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GATTAAAATCTTTAGTTGACTTGCTACTTTAGGAGGT</w:t>
      </w:r>
    </w:p>
    <w:p w14:paraId="4C17E3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CTTAGTCCTCTTGTTCTTTGATTTACAGGGTTTTT</w:t>
      </w:r>
    </w:p>
    <w:p w14:paraId="4B7C9B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TTTAACTGGAATCATTTTGGGTAATTCTT</w:t>
      </w:r>
    </w:p>
    <w:p w14:paraId="0667AB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TGATACTTATTTTGTTGTTGCTCATTTTCAC</w:t>
      </w:r>
    </w:p>
    <w:p w14:paraId="521D4B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GGGTGGGATTATTTA</w:t>
      </w:r>
    </w:p>
    <w:p w14:paraId="48F131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CCTGGTTTTAGGTCTGAGTTTAAATAATTATAGTTTAGTGT</w:t>
      </w:r>
    </w:p>
    <w:p w14:paraId="67FEAF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GATATTCATGGGAGTAAATTTAACATTTTTTCCTCAA</w:t>
      </w:r>
    </w:p>
    <w:p w14:paraId="30ACD8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CTTGGCTTAGGGGGAATACCTCGTCGATATTCAGATTATCCTGA</w:t>
      </w:r>
    </w:p>
    <w:p w14:paraId="71EBF1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TTGTGGAACAAAATTTCCTCTGCGGGAAGCATCTTAAGTA</w:t>
      </w:r>
    </w:p>
    <w:p w14:paraId="03933C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CATTTATTTTTTATTTATTATTCTTGAATCTTTATTACTT</w:t>
      </w:r>
    </w:p>
    <w:p w14:paraId="42797E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AT</w:t>
      </w:r>
    </w:p>
    <w:p w14:paraId="4A02EF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2_Japan_Kagoshima_AB308119_AB308119.1_Bemisia_tabaci_mitochondrial_COI_gene_for_cytochrome_oxidase_subunit_I,_partial_cds,_country:_Japan:Kagoshima,_Kamikawa</w:t>
      </w:r>
    </w:p>
    <w:p w14:paraId="6DA2E2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GCTATGTTAACT</w:t>
      </w:r>
    </w:p>
    <w:p w14:paraId="1CCA6D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CATATTTACTGTTGG</w:t>
      </w:r>
    </w:p>
    <w:p w14:paraId="1CD2BD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TCGGGCGTATTTTACTTCAGCTACAATAATTATTG</w:t>
      </w:r>
    </w:p>
    <w:p w14:paraId="5BC5C8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GATTAAAATCTTTAGTTGACTTGCTACTTTAGGAGGT</w:t>
      </w:r>
    </w:p>
    <w:p w14:paraId="4DAB17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CTTAGTCCTCTTGTTCTTTGATTTACAGGGTTTTT</w:t>
      </w:r>
    </w:p>
    <w:p w14:paraId="37B31F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TTTAACTGGAATCATTTTGGGTAATTCTT</w:t>
      </w:r>
    </w:p>
    <w:p w14:paraId="6DC434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TGATACTTATTTTGTTGTTGCTCATTTTCAC</w:t>
      </w:r>
    </w:p>
    <w:p w14:paraId="1B0C91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GGGTGGGATTATTTA</w:t>
      </w:r>
    </w:p>
    <w:p w14:paraId="4C3165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CCTGGTTTTAGGTCTGAGTTTAAATAATTATAGTTTAGTGT</w:t>
      </w:r>
    </w:p>
    <w:p w14:paraId="1E1CC6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GATATTTATGGGAGTAAATTTAACATTTTTTCCTCAA</w:t>
      </w:r>
    </w:p>
    <w:p w14:paraId="510228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CTTGGCTTAGGGGGAATACCTCGTCGATATTCAGATTATCCTGA</w:t>
      </w:r>
    </w:p>
    <w:p w14:paraId="5AEB5F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TTGTGGAACAAAATTTCCTCTGCGGGAAGCATCTTAAGTA</w:t>
      </w:r>
    </w:p>
    <w:p w14:paraId="12B414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CATTTACTTTTTATTTATTATTCTTGAATCTTTATTACTT</w:t>
      </w:r>
    </w:p>
    <w:p w14:paraId="2189BC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AT</w:t>
      </w:r>
    </w:p>
    <w:p w14:paraId="3C017B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2_Japan_Kumamoto_AB308115_AB308115.1_Bemisia_tabaci_mitochondrial_COI_gene_for_cytochrome_oxidase_subunit_I,_partial_cds,_country:_Japan:Kumamoto,_Yamaga</w:t>
      </w:r>
    </w:p>
    <w:p w14:paraId="1FE2F9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GCTATGTTAACT</w:t>
      </w:r>
    </w:p>
    <w:p w14:paraId="61944C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TATATTTACTGTTGG</w:t>
      </w:r>
    </w:p>
    <w:p w14:paraId="114156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GGCGTATTTTACTTCAGCTACAATAATTATTG</w:t>
      </w:r>
    </w:p>
    <w:p w14:paraId="1298F1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GATTAAAATCTTTAGTTGACTTGCTACTTTAGGAGGT</w:t>
      </w:r>
    </w:p>
    <w:p w14:paraId="1065B1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CTTAGTCCTCTTGTTCTTTGATTTACAGGGTTTTT</w:t>
      </w:r>
    </w:p>
    <w:p w14:paraId="2853C9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TTTAACTGGAATCATTTTGGGTAATTCTT</w:t>
      </w:r>
    </w:p>
    <w:p w14:paraId="31665B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TGATACTTATTTTGTTGTTGCTCATTTTCAC</w:t>
      </w:r>
    </w:p>
    <w:p w14:paraId="3EC52D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GGGTGGGATTATTTA</w:t>
      </w:r>
    </w:p>
    <w:p w14:paraId="2D7F05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CCTGGTTTTAGGTCTGAGTTTAAATAATTATAGTTTAGTGT</w:t>
      </w:r>
    </w:p>
    <w:p w14:paraId="7D05F8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GATATTCATGGGAGTAAATTTAACATTTTTTCCTCAA</w:t>
      </w:r>
    </w:p>
    <w:p w14:paraId="692D4C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CACTTTCTTGGCTTAGGGGGAATACCTCGTCGATATTCAGATTATCCTGA</w:t>
      </w:r>
    </w:p>
    <w:p w14:paraId="09CDBE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TTGTGGAACAAAATTTCCTCTGCGGGAAGCATCTTAAGTA</w:t>
      </w:r>
    </w:p>
    <w:p w14:paraId="3511A5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CATTTATTTTTTATTTATTATTCTTGAATCTTTATTACTT</w:t>
      </w:r>
    </w:p>
    <w:p w14:paraId="0118C5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AT</w:t>
      </w:r>
    </w:p>
    <w:p w14:paraId="2E5AD8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2_Japan_Oita_AB308117_AB308117.1_Bemisia_tabaci_mitochondrial_COI_gene_for_cytochrome_oxidase_subunit_I,_partial_cds,_country:_Japan:Oita,_Usa</w:t>
      </w:r>
    </w:p>
    <w:p w14:paraId="6E3010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GCTATGTTAACT</w:t>
      </w:r>
    </w:p>
    <w:p w14:paraId="450327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CATATTTACTGTTGG</w:t>
      </w:r>
    </w:p>
    <w:p w14:paraId="25044B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TCGGGCGTATTTTACTTCAGCTACAATAATTATTG</w:t>
      </w:r>
    </w:p>
    <w:p w14:paraId="30C075B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GATTAAAATCTTTAGTTGACTTGCTACTTTAGGAGGT</w:t>
      </w:r>
    </w:p>
    <w:p w14:paraId="62718D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CTTAGTCCTCTTGTTCTTTGATTTACAGGGTTTTT</w:t>
      </w:r>
    </w:p>
    <w:p w14:paraId="395710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TTTAACTGGAATCATTTTGGGTAATTCTT</w:t>
      </w:r>
    </w:p>
    <w:p w14:paraId="5C0DE4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TGATACTTATTTTGTTGTTGCTCATTTTCAC</w:t>
      </w:r>
    </w:p>
    <w:p w14:paraId="1C0CC9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AGGTGGGATTATTTA</w:t>
      </w:r>
    </w:p>
    <w:p w14:paraId="318CBF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CCTGGTTTTAGGTCTGAGTTTAAATAATTATAGTTTAGTGT</w:t>
      </w:r>
    </w:p>
    <w:p w14:paraId="7FA4C4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GATATTCATGGGAGTAAATTTAACATTTTTTCCTCAA</w:t>
      </w:r>
    </w:p>
    <w:p w14:paraId="6F06B8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CTTGGCTTAGGGGGAATACCTCGTCGATATTCAGATTATCCTGA</w:t>
      </w:r>
    </w:p>
    <w:p w14:paraId="6FD781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TTGTGGAACAAAATTTCCTCTGCGGGAAGCATCTTAAGTA</w:t>
      </w:r>
    </w:p>
    <w:p w14:paraId="399327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CATTTATTTTTTATTTATTATTCTTGAATCTTTATTACTT</w:t>
      </w:r>
    </w:p>
    <w:p w14:paraId="5D62AC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AT</w:t>
      </w:r>
    </w:p>
    <w:p w14:paraId="2D7E23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Japan1_Japan_Kagoshima_AB440786_AB440786.1_Bemisia_tabaci_mitochondrial_COI_gene_for_cytochrome_oxidase_subunit_I,_partial_cds,_isolate:_Kikai-2007-Wb</w:t>
      </w:r>
    </w:p>
    <w:p w14:paraId="5B2C49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GGTATTTGGGAGATTAGGTATGATTTATGCTATAATAACT</w:t>
      </w:r>
    </w:p>
    <w:p w14:paraId="4D17BA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GGGATTTATTGTTTGAGGTCATCATATATTTACTGTTGG</w:t>
      </w:r>
    </w:p>
    <w:p w14:paraId="2253EA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CACTCGGGCTTATTTCACTTCAGCTACTATGATTATTG</w:t>
      </w:r>
    </w:p>
    <w:p w14:paraId="084D98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AGGAATTAAAATTTTTAGGTGACTTGCTACTTTAGGTGGA</w:t>
      </w:r>
    </w:p>
    <w:p w14:paraId="23DB64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TTTAGACCGCTTGTACTTTGATTTTCAGGATTTTT</w:t>
      </w:r>
    </w:p>
    <w:p w14:paraId="32AC7E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AGGTGGATTAACTGGGATTATTCTTGGTAATTCTT</w:t>
      </w:r>
    </w:p>
    <w:p w14:paraId="1E6DF3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CTTGCATGATACCTATTTTGTTGTTGCTCATTTTCAT</w:t>
      </w:r>
    </w:p>
    <w:p w14:paraId="7B16CF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TTTTATTTA</w:t>
      </w:r>
    </w:p>
    <w:p w14:paraId="351E81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GTTTCCACTGATTTTAGGTATAACACTAAATAATCATAACCTGGTAT</w:t>
      </w:r>
    </w:p>
    <w:p w14:paraId="6E56F2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TTTGGGGGTAAATTTAACATTTTTTCCGCAA</w:t>
      </w:r>
    </w:p>
    <w:p w14:paraId="18A9DC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GCTAGGGGGAATACCCCGCCGGTATTCAGACTATCCTGA</w:t>
      </w:r>
    </w:p>
    <w:p w14:paraId="4781BC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ATGTGAAATAAAATTTCTTCTGCAGGAAGCATCTTAAGTA</w:t>
      </w:r>
    </w:p>
    <w:p w14:paraId="5718BF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GTTATTTACTTTTTGTTTATTGTTTTAGAATCTTTACTTCTT</w:t>
      </w:r>
    </w:p>
    <w:p w14:paraId="6B691E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TT</w:t>
      </w:r>
    </w:p>
    <w:p w14:paraId="3AC3A8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Bangladesh_Chitagong_AJ748398_AJ748398.1 Bemisia tabaci mitochondrial partial coi gene for cytochrome oxidase I subunit, specific host okra, from Bangladesh, Chitagong</w:t>
      </w:r>
    </w:p>
    <w:p w14:paraId="7F32A9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559079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2936F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0D28C5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702A0D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1843CF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7C8E16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720478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TGGAATACCTCGTCGGTATTCAGATTATCCTGATTGTTATCTC</w:t>
      </w:r>
    </w:p>
    <w:p w14:paraId="308A70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4A1A6E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730D95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Indore_JN855572_JN855572.1 Bemisia tabaci isolate Indore cytochrome oxidase subunit 1 (co1) gene, partial cds; mitochondrial</w:t>
      </w:r>
    </w:p>
    <w:p w14:paraId="6B1C76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3E0D51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00ADE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5C013D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368FD6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47151D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1011F0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1B51F2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31C762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491246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5D2BC2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&gt;Asia1_China_Hainan_HM137323_HM137323.1 Bemisia tabaci isolate h11 cytochrome oxidase subunit 1 gene, partial cds; mitochondrial</w:t>
      </w:r>
    </w:p>
    <w:p w14:paraId="72CF0E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0C6CB0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0CB44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510B8C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430E01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0B67F2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2DD5FB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052E1F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558581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TTATTTTTTATTTATTG</w:t>
      </w:r>
    </w:p>
    <w:p w14:paraId="7DBDBA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72AD04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J748359_AJ748359.1 Bemisia tabaci mitochondrial partial coi gene for cytochrome oxidase I subunit, specific host brinjal, from India, Karnataka, Chitradurga, Hiriyur</w:t>
      </w:r>
    </w:p>
    <w:p w14:paraId="72A02E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0614C4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65C174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499E3A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562799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48344F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GGGAGGTTTTATTTACTGATTTCCATTAATCTTAG</w:t>
      </w:r>
    </w:p>
    <w:p w14:paraId="19E131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6F3EA2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50F6F1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2C8959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2C39B5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Karnataka_AJ748361_ AJ748361.1_ Bemisia tabaci mitochondrial partial coi gene for cytochrome oxidase I subunit, specific host brinjal, from India, Karnataka,  Ranibennur, Sulibele</w:t>
      </w:r>
    </w:p>
    <w:p w14:paraId="3CE260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53A2A6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1D4DA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7DBD51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62DD37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5BA22B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775D4E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51A7E8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319FA8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5503F5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14006F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J748371_AJ748371.1 Bemisia tabaci mitochondrial partial coi gene for cytochrome oxidase I subunit, specific host Parthenium hysterophorus, from India, Karnataka, Chikmagalur, Mudigere, Kushalanagar</w:t>
      </w:r>
    </w:p>
    <w:p w14:paraId="6FB05F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5C4794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120AB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1D5EA1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GACTGG</w:t>
      </w:r>
    </w:p>
    <w:p w14:paraId="525A87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7613DE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734BA8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388BDB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686E46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69997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3F33C0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ndre_Pradesh_HM590171_HM590171.1 Bemisia tabaci isolate PEDAKURUPADU-3 cytochrome oxidase subunit 1 gene, partial cds; mitochondrial</w:t>
      </w:r>
    </w:p>
    <w:p w14:paraId="3F5B04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21C54C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926A6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4AD239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7E0762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7C65F5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CATCATAGGAGGTTTTATTTACTGATTTCCATTAATCTTAG</w:t>
      </w:r>
    </w:p>
    <w:p w14:paraId="6E80E9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6293AB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5635EE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6DFEC5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AGAATCTTTGCTTCTTTTACGGC</w:t>
      </w:r>
    </w:p>
    <w:p w14:paraId="61DD77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JN703454_JN703454.1 Bemisia tabaci voucher F2028 cytochrome oxidase subunit I gene, partial cds; mitochondrial</w:t>
      </w:r>
    </w:p>
    <w:p w14:paraId="0832D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212B6C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19F65D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1B5AD5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06CB6B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44EFD2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GGGTTTTATTTACTGATTTCCATTAATCTTAG</w:t>
      </w:r>
    </w:p>
    <w:p w14:paraId="3F60BB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7D14AB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1D0495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53E1C8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17D5C2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Maharastra_HM590159_HM590159.1 Bemisia tabaci isolate AKOLA-2 cytochrome oxidase subunit 1 gene, partial cds; mitochondrial</w:t>
      </w:r>
    </w:p>
    <w:p w14:paraId="7E954B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408BBF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C42C6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38C8B5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06E39B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64DD56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1A43A1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2FA534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6FC92E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AGGGAGTATCTTGAGAATTATTTCTGTTATCTATTTTTTATTTATTG</w:t>
      </w:r>
    </w:p>
    <w:p w14:paraId="1410B0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5F3D45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Tamilnadu_HM590180_HM590180.1 Bemisia tabaci isolate PARCHURU-1 cytochrome oxidase subunit 1 gene, partial cds; mitochondrial</w:t>
      </w:r>
    </w:p>
    <w:p w14:paraId="4C8DBA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AGTATTTGGCAGGTTAGGAATAATTTATGCTATAATAACTATTGGCATTTTGGGGTTTAT</w:t>
      </w:r>
    </w:p>
    <w:p w14:paraId="742BC5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E5532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3571AA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64B45F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76B66C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4F6092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46E5D8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7AA6A8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6690BF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5A00BA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ndre_Pradesh_HM590156_HM590156.1 Bemisia tabaci isolate KOLLETIGUNTA-3 cytochrome oxidase subunit 1 gene, partial cds; mitochondrial</w:t>
      </w:r>
    </w:p>
    <w:p w14:paraId="68EFD6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53F863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7B14A9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62C41C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1894CF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CGCTCATTTTCAT</w:t>
      </w:r>
    </w:p>
    <w:p w14:paraId="1FDA4A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145C74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TGTTAACCTAACATT</w:t>
      </w:r>
    </w:p>
    <w:p w14:paraId="39EDDE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758E7C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76594F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5B3D6F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HM590154_HM590154.2 Bemisia tabaci isolate NAGPUR-3 cytochrome oxidase subunit 1 gene, partial cds; mitochondrial</w:t>
      </w:r>
    </w:p>
    <w:p w14:paraId="5EF876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7CEBCB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7CDA17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55B434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7D4581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6E7E18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768762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TGTTAACCTAACATT</w:t>
      </w:r>
    </w:p>
    <w:p w14:paraId="42D7B4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683E43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37A21B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61139C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&gt;Asia1_Thailand_AF164671_AF164671.1 Bemisia tabaci biotype Thailand Euphorbia cytochrome oxidase I gene, partial sequence, mitochondrial gene for mitochondrial protein</w:t>
      </w:r>
    </w:p>
    <w:p w14:paraId="486FF1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099066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03C7CC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22FB94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288EE0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0C4AA2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265A10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TGTTAACCTAACATT</w:t>
      </w:r>
    </w:p>
    <w:p w14:paraId="6839ED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GTTAAGCGGAATACCTCGTCGGTATTCAGATTATCCTGATTGTTATCTC</w:t>
      </w:r>
    </w:p>
    <w:p w14:paraId="116B7A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633C8D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250CB1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J748369_AJ748369.1 Bemisia tabaci mitochondrial partial coi gene for cytochrome oxidase I subunit, specific host Parthenium hysterophorus, from India, Karnataka, Bangalore, Hebbal</w:t>
      </w:r>
    </w:p>
    <w:p w14:paraId="72FE90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TAGGTTAGGAATAATTTATGCTATAATAACTATTGGCATTTTGGGGTTTAT</w:t>
      </w:r>
    </w:p>
    <w:p w14:paraId="2B027D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198AA4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76E08B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1F6347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TTCTGTTGATGTTTGTTTGCATGATACTTATTTTGTTGTTGCTCATTTTCAT</w:t>
      </w:r>
    </w:p>
    <w:p w14:paraId="3EB231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5512A9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47EF4C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4252D7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7F129F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086E1A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onesia_AB248260_AB248260.1 Bemisia tabaci mitochondrial COI gene for cytochrome oxidase subunit I, partial cds, isolate: BtCb2BJB</w:t>
      </w:r>
    </w:p>
    <w:p w14:paraId="02F60F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CTTGGGGTTTAT</w:t>
      </w:r>
    </w:p>
    <w:p w14:paraId="34C006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5D345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552945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2B5C27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0969F7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414BAE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AGTATCTCAGTTTTATATTATATTTTTGGGCGTTAACCTAACATT</w:t>
      </w:r>
    </w:p>
    <w:p w14:paraId="0F6A89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0517AF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78A939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0F168F3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onesia_HE653706_HE653706.1 Bemisia tabaci mitochondrial partial COI gene for cytochrome oxidase subunit 1, isolate Indo#25</w:t>
      </w:r>
    </w:p>
    <w:p w14:paraId="6F821E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CGGCAGGTTAGGAATAATTTATGCTATAATAACTATTGGCATCTTGGGGTTTAT</w:t>
      </w:r>
    </w:p>
    <w:p w14:paraId="6DE68F8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11CEB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0D746C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CTATTCTTATTTACCATGGGTGGACTAACTGG</w:t>
      </w:r>
    </w:p>
    <w:p w14:paraId="4673A1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5CFB0F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267CEE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21DEB4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77C074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2D51EE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3B3C64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onesia_HE653710_HE653710.1 Bemisia tabaci mitochondrial partial COI gene for cytochrome oxidase subunit 1, isolate Indo#29</w:t>
      </w:r>
    </w:p>
    <w:p w14:paraId="16DC6D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CGGCAGGTTAGGAATAATTTATGCTATAATAACTATTGGCATCTTGGGGTTTAT</w:t>
      </w:r>
    </w:p>
    <w:p w14:paraId="2153C0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50E4C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309585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732F4B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7880A7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7AA3E2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7C41BD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0120F2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680460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0AF087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&gt;Asia1_Indonesia_HE653683_HE653683.1 Bemisia tabaci mitochondrial partial COI gene for cytochrome oxidase subunit 1, isolate Indo#02</w:t>
      </w:r>
    </w:p>
    <w:p w14:paraId="488851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AGAGGTATTTGGCAGGTTAGGAATAATTTATGCTATAATAACTATTGGCATCTTGGGGTTTAT</w:t>
      </w:r>
    </w:p>
    <w:p w14:paraId="309DA5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2AD673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0020CD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056DFC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TTGTTTGCATGATACTTATTTTGTTGTTGCTCATTTTCAT</w:t>
      </w:r>
    </w:p>
    <w:p w14:paraId="678D7F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3A5B3A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TTGGGCGTTAACCTAACATT</w:t>
      </w:r>
    </w:p>
    <w:p w14:paraId="58DA91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540D7A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242907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5516AD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1_India_AJ748365_AJ748365.1 Bemisia tabaci mitochondrial partial coi gene for cytochrome oxidase I subunit, specific host field bean, from India, Karnataka, Bangalore, Hosakote, Jyotipura</w:t>
      </w:r>
    </w:p>
    <w:p w14:paraId="61FEF4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TGGCAGGTTAGGAATAATTTATGCTATAATAACTATTGGCATTTTGGGGTTTAT</w:t>
      </w:r>
    </w:p>
    <w:p w14:paraId="0CF24D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TATAGATGTTGATACTCGAGCTTATTTTACTTCAGCTACT</w:t>
      </w:r>
    </w:p>
    <w:p w14:paraId="469A22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GTTATTGCTGTTCCAACTGGGATTAAGATTTTCAGGTGGCTTGCTACTTTAGGTGGAATAAAATCCA</w:t>
      </w:r>
    </w:p>
    <w:p w14:paraId="221B84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GTTAGTTCTTTGATTTACAGGATTTTTATTCTTATTTACCATGGGTGGACTAACTGG</w:t>
      </w:r>
    </w:p>
    <w:p w14:paraId="14BA1E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GAATTCTTCTGTTGATGTTTGTTTGCATGATACTTATTTTGTTGTTGCTCATTTTCAT</w:t>
      </w:r>
    </w:p>
    <w:p w14:paraId="431D9F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CATTTTTGCTATCATAGGAGGTTTTATTTACTGATTTCCATTAATCTTAG</w:t>
      </w:r>
    </w:p>
    <w:p w14:paraId="628164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AACCATAATTTGGTATCTCAGTTTTATATTATATTTCTGGGCGTTAACCTAACATT</w:t>
      </w:r>
    </w:p>
    <w:p w14:paraId="18F50A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ATTAAGCGGAATACCTCGTCGGTATTCAGATTATCCTGATTGTTATCTC</w:t>
      </w:r>
    </w:p>
    <w:p w14:paraId="0BA83B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AATTATTTCTGTTATCTATTTTTTATTTATTG</w:t>
      </w:r>
    </w:p>
    <w:p w14:paraId="5003AD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TCTTTTACGGC</w:t>
      </w:r>
    </w:p>
    <w:p w14:paraId="382611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ustralia-1 II JX416166.1 Australia Northern Territory AUSII Bemisia tabaci isolate W15 cytochrome c oxidase subunit 1 gene, partial cds; mitochondrial</w:t>
      </w:r>
    </w:p>
    <w:p w14:paraId="2771B1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GAGACTAGGAATAATCTACGCTATAATAACTATTGGTATTCTCGGCTTTAT</w:t>
      </w:r>
    </w:p>
    <w:p w14:paraId="4FBFCE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CATATTTACTGTTGGAATAGATGTTGATACTCGAGCTTATTTTACCTCAGCCACT</w:t>
      </w:r>
    </w:p>
    <w:p w14:paraId="0C52D5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TGGAATTAAAATTTTTAGGTGGCTTGCTACCTTAGGTGGAATAAGGGCTA</w:t>
      </w:r>
    </w:p>
    <w:p w14:paraId="60D834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ATTTAGTCCTCTTGTGCTTTGATTCACAGGATTTTTATTCTTATTTACCATGGGCGGATTAACTGG</w:t>
      </w:r>
    </w:p>
    <w:p w14:paraId="61588E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GCACGATACTTATTTTGTTGTTGCTCATTTTCAT</w:t>
      </w:r>
    </w:p>
    <w:p w14:paraId="1D5AFC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ATCGTGGGAGGTCTTATTTATTGATTTCCATTAATTCTAG</w:t>
      </w:r>
    </w:p>
    <w:p w14:paraId="468260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ATTAAATAGACATAATTTAGTGTCTCAGTTTTACGTTATATTTTTGGGAGTTAACTTAACTTT</w:t>
      </w:r>
    </w:p>
    <w:p w14:paraId="12CC03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TTTAAGCGGGATACCTCGTCGGTACTCAGATTATCCCGATTGCTATCTA</w:t>
      </w:r>
    </w:p>
    <w:p w14:paraId="37A7F0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TATCTTGAGTATTATTTCTGTTATCTATTTTCTATTTATTG</w:t>
      </w:r>
    </w:p>
    <w:p w14:paraId="40D183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GCTTTTGCGGT</w:t>
      </w:r>
    </w:p>
    <w:p w14:paraId="40AB6D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ustralia II KC109797.1 Australia Western Australia Kununurra AUSII Bemisia tabaci isolate AN6 cytochrome c oxidase subunit 1 gene, partial cds; mitochondrial</w:t>
      </w:r>
    </w:p>
    <w:p w14:paraId="0BA2E1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GAGACTAGGAATAATCTACGCTATAATAACTATTGGTATTCTCGGCTTTAT</w:t>
      </w:r>
    </w:p>
    <w:p w14:paraId="02A720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CATATTTACCGTTGGAATAGATGTTGATACTCGAGCTTATTTTACCTCCGCCACT</w:t>
      </w:r>
    </w:p>
    <w:p w14:paraId="60854C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TGGAATTAAAATTTTTAGGTGGCTTGCTACCTTAGGTGGAATAAGGGCTA</w:t>
      </w:r>
    </w:p>
    <w:p w14:paraId="74C5F9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ATTTAGTCCTCTTGTGCTTTGATTCACAGGATTTTTATTCTTATTTACCATGGGCGGGTTAACTGG</w:t>
      </w:r>
    </w:p>
    <w:p w14:paraId="6A14164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GCACGATACTTATTTTGTTGTTGCTCATTTTCAT</w:t>
      </w:r>
    </w:p>
    <w:p w14:paraId="1FA7AA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ATCGTGGGAGGTCTTATTTATTGATTTCCATTAATTCTAG</w:t>
      </w:r>
    </w:p>
    <w:p w14:paraId="7E5775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ATTAAATAGACATAATTTAGTGTCTCAGTTTTACGTTATATTTTTGGGAGTTAACTTAACTTT</w:t>
      </w:r>
    </w:p>
    <w:p w14:paraId="7C4EA3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ACATTTTCTTGGTTTAAGCGGGATACCTCGGCGGTACTCAGATTATCCCGATTGCTATTTA</w:t>
      </w:r>
    </w:p>
    <w:p w14:paraId="6FF535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TATCTTGAGTATTATTTCTGTTATCTATTTTCTATTTATTG</w:t>
      </w:r>
    </w:p>
    <w:p w14:paraId="2D24FD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GCTGCTTTTGCGGT</w:t>
      </w:r>
    </w:p>
    <w:p w14:paraId="7F0ED8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ustralia_Bundaberg_GU086328_GU086328.1 Bemisia tabaci isolate H14_Australia_Bundaberg cytochrome c oxidase subunit 1 gene, partial cds; mitochondrial</w:t>
      </w:r>
    </w:p>
    <w:p w14:paraId="779BB6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GAGACTCGGAATAATTTACGCTATAATAACTATTGGTATTCTTGGTTTTAT</w:t>
      </w:r>
    </w:p>
    <w:p w14:paraId="2BBAC8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TGATACTCGAGCTTACTTTACTTCAGCCACT</w:t>
      </w:r>
    </w:p>
    <w:p w14:paraId="37ACF0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AACTGGAATCAAAATTTTTAGGTGGCTTGCTACCTTAGGTGGAATAAGGGCTA</w:t>
      </w:r>
    </w:p>
    <w:p w14:paraId="008369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ATTTAGTCCTCTTGTGCTTTGATTCACAGGATTTTTATTCTTATTTACCATGGGTGGGTTAACTGG</w:t>
      </w:r>
    </w:p>
    <w:p w14:paraId="4C749C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GCACGATACTTATTTTGTTGTTGCTCATTTTCAT</w:t>
      </w:r>
    </w:p>
    <w:p w14:paraId="3092FB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ATCGTGGGAGGTCTCATTTATTGATTTCCATTAATTCTAG</w:t>
      </w:r>
    </w:p>
    <w:p w14:paraId="11C1C1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ATTAAATAGACATAATTTGGTTTCTCAGTTTTACGTTATATTTTTGGGAGTTAATTTAACGTT</w:t>
      </w:r>
    </w:p>
    <w:p w14:paraId="512B22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CGGAATACCTCGCCGGTACTCAGATTATCCCGATTGCTATCTA</w:t>
      </w:r>
    </w:p>
    <w:p w14:paraId="7EE4DC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TATCTTGAGCATTATTTCTGTTATCTATTTTCTATTTATTG</w:t>
      </w:r>
    </w:p>
    <w:p w14:paraId="2CF9D1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AGAATCTTTGCTGCTTTTGCGGT</w:t>
      </w:r>
    </w:p>
    <w:p w14:paraId="06EE51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ustralia_Indonesia_HQ457045_HQ457045.1 Bemisia tabaci cytochrome oxidase subunit 1 gene, partial cds; mitochondrial</w:t>
      </w:r>
    </w:p>
    <w:p w14:paraId="7FAD68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AGTATTTGGGAGGCTAGGGTTAATCTATGCTATAATAACTATTGGTATTCTTGGTTTTAT</w:t>
      </w:r>
    </w:p>
    <w:p w14:paraId="3A9908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CTGGGGTCATCATATATTTACTGTTGGGATAGATGTTGATACTCGAGCTTATTTTACTTCAGCCACT</w:t>
      </w:r>
    </w:p>
    <w:p w14:paraId="1BDDC8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AACTGGAATCAAAATTTTTAGGTGACTTGCCACCTTAGGTGGGATAAAGACTA</w:t>
      </w:r>
    </w:p>
    <w:p w14:paraId="265B12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TCCTCTTGTTCTTTGATTTACAGGATTTTTATTTTTATTCACTATGGGTGGATTGACGGG</w:t>
      </w:r>
    </w:p>
    <w:p w14:paraId="0EF056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GTCTGTTGATGTTTGTTTGCATGATACTTATTTTGTTGTTGCTCATTTTCAT</w:t>
      </w:r>
    </w:p>
    <w:p w14:paraId="3526A9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TATTTTTGCTATTATAGGAGGTCTTATTTATTGATTTCCATTAATCTGGG</w:t>
      </w:r>
    </w:p>
    <w:p w14:paraId="2739EE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TTAAATGAGCACAACTTAGTATCTCAATTTTATGTTATGTTCTTAGGAGTTAACTTAACATT</w:t>
      </w:r>
    </w:p>
    <w:p w14:paraId="748264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GCACTTTCTTGGACTTAGTGGGATACCTCGGCGATACTCAGATTATCCCGATTGTTATCTA</w:t>
      </w:r>
    </w:p>
    <w:p w14:paraId="494541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GAATAAAATTTCTTCTGCAGGAAGTATTTTAAGTATTATTTCGGTTATTTACTTTTTATTTATCG</w:t>
      </w:r>
    </w:p>
    <w:p w14:paraId="00DE8D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CTTGCGGT</w:t>
      </w:r>
    </w:p>
    <w:p w14:paraId="74F7D2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1_China_Anhui_GQ139495_GQ139495.1 Bemisia tabaci isolate CN-AH-NB cytochrome oxidase subunit 1 (CO1) gene, partial cds; mitochondrial</w:t>
      </w:r>
    </w:p>
    <w:p w14:paraId="624DC0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CATGATTTATGCTATAATAACTATTGGTATTTTAGGTTTTAT</w:t>
      </w:r>
    </w:p>
    <w:p w14:paraId="5BD74E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TTATTTTACTTCGGCTACC</w:t>
      </w:r>
    </w:p>
    <w:p w14:paraId="6DE0AB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CCCAACAGGAATTAAAATTTTTAGGTGGCTTGCTAGTTTAGGTGGAATAAAATCTA</w:t>
      </w:r>
    </w:p>
    <w:p w14:paraId="5F0E59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GCTTGTTCTTTGGTTTACGGGATTTTTGTTTTTATTTACTATGGGTGGATTAACAGG</w:t>
      </w:r>
    </w:p>
    <w:p w14:paraId="4484C1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CTTGGTAATTCTTCTGTTGATGTTTGTTTGCACGATACTTATTTTGTTGTTGCTCATTTTCAT</w:t>
      </w:r>
    </w:p>
    <w:p w14:paraId="340046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GGGAATTATCTTTGCTATTATGGGAGGTTTTATTTATTGATTTCCACTGATTTTAG</w:t>
      </w:r>
    </w:p>
    <w:p w14:paraId="099333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TAGTCACAATTTAGTATCTCAGTTTTATATTATATTTTTGGGAGTAAACTTAACATT</w:t>
      </w:r>
    </w:p>
    <w:p w14:paraId="6F2BAF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GCAGCATTTTCTTGGGCTAGGGGGGATACCTCGACGATATTCTGATTATCCTGATTGTTATCTA</w:t>
      </w:r>
    </w:p>
    <w:p w14:paraId="79EC77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TGTTATTTCTGTTATTTATTTTTTATTTATCG</w:t>
      </w:r>
    </w:p>
    <w:p w14:paraId="7FAA1E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TTTGCGTT</w:t>
      </w:r>
    </w:p>
    <w:p w14:paraId="3C6C06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1_China_Zhejiang_DQ309078_DQ309078.1 Bemisia tabaci haplotype ZHJ-3 cytochrome oxidase subunit 1 (COI) gene, partial cds; mitochondrial</w:t>
      </w:r>
    </w:p>
    <w:p w14:paraId="173F2B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TATGATTTATGCTATAATAACTATTGGTATTTTAGGTTTTAT</w:t>
      </w:r>
    </w:p>
    <w:p w14:paraId="6D7039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TTATTTTACTTCGGCTACC</w:t>
      </w:r>
    </w:p>
    <w:p w14:paraId="05644A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CCCAACAGGAATTAAAATTTTTAGGTGGCTTGCTAGTTTAGGTGGAATAAAATCTA</w:t>
      </w:r>
    </w:p>
    <w:p w14:paraId="739847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GCTTGTTCTTTGGTTTACGGGATTTTTGTTTTTATTTACTATGGGTGGATTAACAGG</w:t>
      </w:r>
    </w:p>
    <w:p w14:paraId="33F88C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CTTGGTAATTCTTCTGTTGATGTTTGTTTGCACGATACTTATTTTGTTGTTGCTCATTTTCAT</w:t>
      </w:r>
    </w:p>
    <w:p w14:paraId="61338A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GGGAATTATCTTTGCTATTATGGGAGGTTTTATTTATTGATTTCCACTGATTTTAG</w:t>
      </w:r>
    </w:p>
    <w:p w14:paraId="114511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TAGTCACAATTTAGTATCTCAGTTTTATATTATATTTTTGGGAGTAAACTTAACATT</w:t>
      </w:r>
    </w:p>
    <w:p w14:paraId="21B206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GCAGCATTTTCTTGGGCTAGGGGGGATACCTCGACGATATTCTGATTATCCTGATTGTTATCTA</w:t>
      </w:r>
    </w:p>
    <w:p w14:paraId="45A9A9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TGTTATTTCTGTTATTTATTTTTTATTTATCG</w:t>
      </w:r>
    </w:p>
    <w:p w14:paraId="18E4A6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TTTGCGTT</w:t>
      </w:r>
    </w:p>
    <w:p w14:paraId="16E55A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1_China_Jiangxi_HM137328_HM137328.1 Bemisia tabaci isolate j16 cytochrome oxidase subunit 1 gene, partial cds; mitochondrial</w:t>
      </w:r>
    </w:p>
    <w:p w14:paraId="77D15A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TATGATTTATGCTATAATAACTATTGGTATTTTAGGTTTTAT</w:t>
      </w:r>
    </w:p>
    <w:p w14:paraId="3585EB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AATAGATGTTGATACTCGGGCTTATTTTACTTCGGCTACC</w:t>
      </w:r>
    </w:p>
    <w:p w14:paraId="6DA65F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CCCAACAGGAATTAAAATTTTTAGGTGGCTTGCTAGTTTAGGTGGAATAAAATCTA</w:t>
      </w:r>
    </w:p>
    <w:p w14:paraId="22BB46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GCTTGTTCTTTGGTTTACGGGATTTTTGTTTTTATTTACTATGGGTGGATTAACAGG</w:t>
      </w:r>
    </w:p>
    <w:p w14:paraId="059699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CTTGGTAATTCTTCTGTTGATGTTTGTTTGCACGATACTTATTTTGTTGTTGCTCATTTTCAT</w:t>
      </w:r>
    </w:p>
    <w:p w14:paraId="7D823A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GGGAATTATCTTTGCTATTATGGGAGGTTTTATTTATTGATTTCCACTGATTTTAG</w:t>
      </w:r>
    </w:p>
    <w:p w14:paraId="0809B7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TAGTCACAATTTAGTATCTCAGTTTTATATTATATTTTTGGGAGTAAACTTAACATT</w:t>
      </w:r>
    </w:p>
    <w:p w14:paraId="77D671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GCAGCATTTTCTTGGGCTAGGGGGGATACCTCGACGATATTCTGATTATCCTGATTGTTATCTA</w:t>
      </w:r>
    </w:p>
    <w:p w14:paraId="78D02F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TGTTATTTCTGTTATTTATTTTTTATTTATCG</w:t>
      </w:r>
    </w:p>
    <w:p w14:paraId="65C101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TTTGCGTT</w:t>
      </w:r>
    </w:p>
    <w:p w14:paraId="385B7C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1_China_Sichuan_HM137351_HM137351.1 Bemisia tabaci isolate ch39 cytochrome oxidase subunit 1 gene, partial cds; mitochondrial</w:t>
      </w:r>
    </w:p>
    <w:p w14:paraId="28B7B3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TATGATTTATGCTATAATAACTATTGGTATTTTAGGTTTTAT</w:t>
      </w:r>
    </w:p>
    <w:p w14:paraId="2A759C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TTATTTTACTTCGGCTACC</w:t>
      </w:r>
    </w:p>
    <w:p w14:paraId="7CFB85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CCCAACAGGAATTAAAATTTTTAGGTGGCTTGCTAGTTTAGGTGGAATAAAATCTA</w:t>
      </w:r>
    </w:p>
    <w:p w14:paraId="584DCA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GCTTGTTCTTTGGTTTACGGGATTTTTGTTTTTATTTACTATGGGTGGATTAACAGG</w:t>
      </w:r>
    </w:p>
    <w:p w14:paraId="3B5ECF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CTTGGTAATTCTTCTGTTGATGTTTGTTTGCACGATACTTATTTTGTTGTTGCTCATTTTCAT</w:t>
      </w:r>
    </w:p>
    <w:p w14:paraId="3F452E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GGGAATTATCTTTGCTATTATGGGAGGTTTTATTTATTGATTTCCACTGATTTTAG</w:t>
      </w:r>
    </w:p>
    <w:p w14:paraId="5C26DA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TAGTCACAATTTAGTATCTCAGTTTTATATTATATTTTTGGGAGTAAACTTAACATT</w:t>
      </w:r>
    </w:p>
    <w:p w14:paraId="59A498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GCAGCATTTTCTTGGGCTAGGGGGGATACCTCGACGATATTCTGATTATCCTGATTGTTATCTA</w:t>
      </w:r>
    </w:p>
    <w:p w14:paraId="1A802E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GATTGCTTCTGCGGGGAGTATCTTAAGTGTTATTTCTGTTATTTATTTTTTATTTATCG</w:t>
      </w:r>
    </w:p>
    <w:p w14:paraId="427699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TTTGCGTT</w:t>
      </w:r>
    </w:p>
    <w:p w14:paraId="5AE8EA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1_China_Sichuan_HM137315_HM137315.1 Bemisia tabaci isolate s3 cytochrome oxidase subunit 1 gene, partial cds; mitochondrial</w:t>
      </w:r>
    </w:p>
    <w:p w14:paraId="348A4B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AAAACTTGAGGTATTTGGAAGGTTGGGTATGATTTATGCTATAATAACTATTGGTATTTTAGGTTTTAT</w:t>
      </w:r>
    </w:p>
    <w:p w14:paraId="388E14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TTATTTTACTTCGGCTACC</w:t>
      </w:r>
    </w:p>
    <w:p w14:paraId="3DB99A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CCCAACAGGAATTAAAATTTTTAGGTGGCTTGCTAGTTTAGGTGGAATAAAATCTA</w:t>
      </w:r>
    </w:p>
    <w:p w14:paraId="145629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GCTTGTTCTTTGGTTTACGGGATTTTTGTTTTTATTTACTATGGGTGGATTAACAGG</w:t>
      </w:r>
    </w:p>
    <w:p w14:paraId="488E66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CTTGGTAATTCTTCTGTTGATGTTTGTTTGCACGATACTTATTTTGTTGTTGCTCATTTTCAT</w:t>
      </w:r>
    </w:p>
    <w:p w14:paraId="1A0306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GGGAATTATCTTTGCTATTATGGGAGGTTTTATTTATTGATTTCCACTGATTTTAG</w:t>
      </w:r>
    </w:p>
    <w:p w14:paraId="01200D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TAGTCACAATTTAGTATCTCAGTTTTATATTATATTTTTGGGAGTAAACTTAACATT</w:t>
      </w:r>
    </w:p>
    <w:p w14:paraId="45A232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GCAGCATTTTCTTGGGCTAGGGGGGATACCTCGACGATATTCTGATTATCCTGATTGTTATCTA</w:t>
      </w:r>
    </w:p>
    <w:p w14:paraId="7A894B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TGTTATCTCTGTTATTTATTTTTTATTTATCG</w:t>
      </w:r>
    </w:p>
    <w:p w14:paraId="002AED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TCTTTTGCGTT</w:t>
      </w:r>
    </w:p>
    <w:p w14:paraId="09E218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HQ916820 Bemisia tabaci isolate LC8 cytochrome oxidase subunit I (COI) gene,partial cds; mitochondrial</w:t>
      </w:r>
    </w:p>
    <w:p w14:paraId="41DF4E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CATGATTTATGCTATAATAACTATTGGTATTTTAGGTTTTAT</w:t>
      </w:r>
    </w:p>
    <w:p w14:paraId="2ECF1E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GGCTTATTTTACTTCGGCTACT</w:t>
      </w:r>
    </w:p>
    <w:p w14:paraId="5AC73B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AGGAATTAAAATTTTTAGGTGGCTTGCTAGTTTAGGTGGAATAAAATCTA</w:t>
      </w:r>
    </w:p>
    <w:p w14:paraId="283C28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26F578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TACTTATTTTGTTGTTGCTCATTTTCAT</w:t>
      </w:r>
    </w:p>
    <w:p w14:paraId="322F77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61FBB7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10ABBA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2722B0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78DC5F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ACTCCTTTTGCGTT</w:t>
      </w:r>
    </w:p>
    <w:p w14:paraId="39488D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KC113546 Bemisia tabaci isolate M22 cytochrome oxidase subunit I (COI) gene,partial cds; mitochondrial</w:t>
      </w:r>
    </w:p>
    <w:p w14:paraId="2F69B6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CATGATTTATGCTATAATAACTATTGGTATTTTAGGTTTTAT</w:t>
      </w:r>
    </w:p>
    <w:p w14:paraId="058C2E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GGCTTATTTTACTTCGGCTACT</w:t>
      </w:r>
    </w:p>
    <w:p w14:paraId="6DCE02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AGGAATTAAAATTTTTAGGTGGCTTGCTAGTTTAGGTGGAATAAAATCTA</w:t>
      </w:r>
    </w:p>
    <w:p w14:paraId="133677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2B906C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TACTTATTTTGTTGTTGCTCATTTTCAT</w:t>
      </w:r>
    </w:p>
    <w:p w14:paraId="5EAC18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0B2A0B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6700D6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26292F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15211B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323072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KC959606 Bemisia tabaci isolate 56-KualaLipis cytochrome c oxidase subunit 1(CO1) gene, partial cds; mitochondrial</w:t>
      </w:r>
    </w:p>
    <w:p w14:paraId="079716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CATGATTTATGCTATAATAACTATTGGTATTTTAGGTTTTAT</w:t>
      </w:r>
    </w:p>
    <w:p w14:paraId="4A38EE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GGCTTATTTTACTTCGGCTACT</w:t>
      </w:r>
    </w:p>
    <w:p w14:paraId="051E5C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AGGAATTAAAATTTTTAGGTGGCTTGCTAGTTTAGGTGGAATAAAATCTA</w:t>
      </w:r>
    </w:p>
    <w:p w14:paraId="78D262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3A2BAF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CACTTATTTTGTTGTTGCTCATTTTCAT</w:t>
      </w:r>
    </w:p>
    <w:p w14:paraId="38FFEC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4D2E08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7A0D49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6AC2CA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4DD6A0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3DC889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KC959601 Bemisia tabaci isolate 23-KualaLipis cytochrome c oxidase subunit 1(CO1) gene, partial cds; mitochondrial</w:t>
      </w:r>
    </w:p>
    <w:p w14:paraId="5143F9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GAGGTTGGGCATGATTTATGCTATAATAACTATTGGTATTTTAGGTTTTAT</w:t>
      </w:r>
    </w:p>
    <w:p w14:paraId="37D27D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GGCTTATTTTACTTCGGCTACT</w:t>
      </w:r>
    </w:p>
    <w:p w14:paraId="2131A7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AGGAATTAAAATTTTTAGGTGGCTTGCTAGTTTAGGTGGAATAAAATCTA</w:t>
      </w:r>
    </w:p>
    <w:p w14:paraId="08E255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6DEFFC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CACTTATTTTGTTGTTGCTCATTTTCAT</w:t>
      </w:r>
    </w:p>
    <w:p w14:paraId="2AA6B4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5876E4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643263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7C24F5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30DAAE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506DBA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KC959599 Bemisia tabaci isolate 29-KualaLipis cytochrome c oxidase subunit 1(CO1) gene, partial cds; mitochondrial</w:t>
      </w:r>
    </w:p>
    <w:p w14:paraId="1C933C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GAGGTTGGGCATGATTTATGCTATAATAACTATTGGTATTTTAGGTTTTAT</w:t>
      </w:r>
    </w:p>
    <w:p w14:paraId="578030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GGCTTATTTTACTTCGGCTACT</w:t>
      </w:r>
    </w:p>
    <w:p w14:paraId="6BDA21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AACAGGAATTAAAATTTTTAGGTGGCTTGCTAGTTTAGGTGGAATAAAATCTA</w:t>
      </w:r>
    </w:p>
    <w:p w14:paraId="2A3461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ATCTAGGCCTCTTGTTCTTTGGTTTACAGGATTTTTGTTTTTATTTACTATAGGTGGATTAACAGG</w:t>
      </w:r>
    </w:p>
    <w:p w14:paraId="3680AB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CACTTATTTTGTTGTTGCTCATTTTCAT</w:t>
      </w:r>
    </w:p>
    <w:p w14:paraId="01412C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GGGTTTTATTTATTGATTTCCACTAATTTTAG</w:t>
      </w:r>
    </w:p>
    <w:p w14:paraId="3C4264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5A10B4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4DF4F5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496F0E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4492CD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KC959600 Bemisia tabaci isolate 31-KualaLipis cytochrome c oxidase subunit 1(CO1) gene, partial cds; mitochondrial</w:t>
      </w:r>
    </w:p>
    <w:p w14:paraId="4EDBD8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TATGATTTATGCTATAATAACTATTGGTATTTTAGGTTTTAT</w:t>
      </w:r>
    </w:p>
    <w:p w14:paraId="62FEF7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AGCTTATTTTACTTCGGCTACT</w:t>
      </w:r>
    </w:p>
    <w:p w14:paraId="6A68D1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CGCTGTTCCAACAGGAATTAAAATTTTTAGGTGGCTTGCTAGTTTAGGTGGAATAAAATCTA</w:t>
      </w:r>
    </w:p>
    <w:p w14:paraId="5238D3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691FF0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TACTTATTTTGTTGTTGCTCATTTTCAT</w:t>
      </w:r>
    </w:p>
    <w:p w14:paraId="094BB5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38891E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7F680A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5569D9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58BC98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56404A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China2_JX678666 Bemisia tabaci isolate 12-F10-Gua Musang cytochrome c oxidasesubunit 1 (CO1) gene, partial cds; mitochondrial</w:t>
      </w:r>
    </w:p>
    <w:p w14:paraId="7B7B79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AAGGTTGGGTATGATTTATGCTATAATAACTATTGGTATTTTAGGTTTTAT</w:t>
      </w:r>
    </w:p>
    <w:p w14:paraId="4AEDFE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GGATACTCGAGCTTATTTTACTTCGGCTACT</w:t>
      </w:r>
    </w:p>
    <w:p w14:paraId="27588F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AACAGGAATTAAAATTTTTAGGTGGCTTGCTAGTTTAGGTGGAATAAAATCTA</w:t>
      </w:r>
    </w:p>
    <w:p w14:paraId="0B7E5D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CTAGGCCTCTTGTTCTTTGGTTTACAGGATTTTTGTTTTTATTTACTATAGGTGGATTAACAGG</w:t>
      </w:r>
    </w:p>
    <w:p w14:paraId="09CF4F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TTGTTTGCACGATACTTATTTTGTTGTTGCTCATTTTCAT</w:t>
      </w:r>
    </w:p>
    <w:p w14:paraId="713C42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ATGGGGGGTTTTATTTATTGATTTCCACTAATTTTAG</w:t>
      </w:r>
    </w:p>
    <w:p w14:paraId="2FD6AF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ACTAAACAGTCACAATTTAGTATCTCAGTTTTATATTATATTTTTAGGAGTAAACTTAACATT</w:t>
      </w:r>
    </w:p>
    <w:p w14:paraId="5A100F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CTTTCTTGGGCTAAGGGGGATACCTCGACGATATTCTGATTATCCTGATTGTTACTTA</w:t>
      </w:r>
    </w:p>
    <w:p w14:paraId="3536B0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GCTTCTGCGGGGAGTATCTTAAGCGTTATTTCTGTTATTTATTTTTTATTTATTG</w:t>
      </w:r>
    </w:p>
    <w:p w14:paraId="0E1639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CCTTTTGCGTT</w:t>
      </w:r>
    </w:p>
    <w:p w14:paraId="05B790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Varanasi_JN855579_JN855579.1</w:t>
      </w:r>
    </w:p>
    <w:p w14:paraId="6E41CD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6D62F8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08E455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3AC39E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CGGATTTCTTTTCTTATTTACTATGGGTGGATTAACTGG</w:t>
      </w:r>
    </w:p>
    <w:p w14:paraId="7DAE35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1F5190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171C63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TTGGTATCACAGTTTTACATTATGTTTTTGGGAGTAAATTTAACGTT</w:t>
      </w:r>
    </w:p>
    <w:p w14:paraId="3716A1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7A49FC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CTATTTCTGTTATTTATTTTTTATTTATTG</w:t>
      </w:r>
    </w:p>
    <w:p w14:paraId="035A62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3D8EBE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JN703449_JN703449.1</w:t>
      </w:r>
    </w:p>
    <w:p w14:paraId="283B93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10A974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4FE09A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76910E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TGGATTTCTTTTCTTATTTACTATGGGTGGATTAACTGG</w:t>
      </w:r>
    </w:p>
    <w:p w14:paraId="35DCB8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6F9D99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0C27EE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TTGGTATCACAGTTTTACATTATGTTTTTGGGAGTAAATTTAACGTT</w:t>
      </w:r>
    </w:p>
    <w:p w14:paraId="72FA20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00C1A1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CTATTTCTGTTATTTATTTTTTATTTATTG</w:t>
      </w:r>
    </w:p>
    <w:p w14:paraId="1F68A7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ACGGT</w:t>
      </w:r>
    </w:p>
    <w:p w14:paraId="0CE77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Punjab_HM590129_HM590129.1</w:t>
      </w:r>
    </w:p>
    <w:p w14:paraId="26898D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CCTAGGTTTTAT</w:t>
      </w:r>
    </w:p>
    <w:p w14:paraId="06176A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4B6BC9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010D37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TGGATTTCTTTTCTTATTTACTATGGGTGGATTAACTGG</w:t>
      </w:r>
    </w:p>
    <w:p w14:paraId="7305D3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419A3B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54F904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ACTAAATAGACATAGTTTGGTATCACAGTTTTACATTATGTTTTTGGGAGTAAATTTAACGTT</w:t>
      </w:r>
    </w:p>
    <w:p w14:paraId="70373E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126269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CTATTTCTGTTATTTATTTTTTATTTATTG</w:t>
      </w:r>
    </w:p>
    <w:p w14:paraId="64749E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AGAGTCTTTGCTTCTTTTGCGGT</w:t>
      </w:r>
    </w:p>
    <w:p w14:paraId="68F424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China_Hainan_HM137337_HM137337.1</w:t>
      </w:r>
    </w:p>
    <w:p w14:paraId="792B03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0221BF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63B002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724CA6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TGGATTTCTTTTCTTATTTACTATGGGTGGATTAACTGG</w:t>
      </w:r>
    </w:p>
    <w:p w14:paraId="01915A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4049EE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6F4F13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GCTAAATAGACATAGTTTGGTATCACAGTTTTACATTATGTTTTTGGGAGTAAATTTAACGTT</w:t>
      </w:r>
    </w:p>
    <w:p w14:paraId="47A305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5418B0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GAATAAAATTTCTTCTGCGGGGAGAATTTTGAGCATTATTTCTGTTATTTATTTTTTATTTATTG</w:t>
      </w:r>
    </w:p>
    <w:p w14:paraId="524302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6FC605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China_Zhejiang_AJ867557_AJ867557.1</w:t>
      </w:r>
    </w:p>
    <w:p w14:paraId="1AC3AE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5FFB1D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3FA57D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4ADABD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TGGATTTCTTTTCTTATTTACTATGGGTGGATTAACTGG</w:t>
      </w:r>
    </w:p>
    <w:p w14:paraId="44A7FA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7B49DC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5B8CBB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TTGGTATCACAGTTTTACATTATGTTTTTGGGAGTAAATTTAACGTT</w:t>
      </w:r>
    </w:p>
    <w:p w14:paraId="40FF9F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298FA1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TTATTTCTGTTATTTATTTTTTATTTATTG</w:t>
      </w:r>
    </w:p>
    <w:p w14:paraId="064396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69FB30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Akola_JN855567_JN855567.1</w:t>
      </w:r>
    </w:p>
    <w:p w14:paraId="64823A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7316E9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51130A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629410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TGCTGGATTTCTTTTCTTATTTACTATGGGTGGATTAACTGG</w:t>
      </w:r>
    </w:p>
    <w:p w14:paraId="65463C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529EEC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35F569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CTGGTATCACAGTTTTACATTATGTTTTTGGGAGTAAATTTAACGTT</w:t>
      </w:r>
    </w:p>
    <w:p w14:paraId="22DEBA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55A9C6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TTATTTCTGTTATTTATTTTTTATTTATTG</w:t>
      </w:r>
    </w:p>
    <w:p w14:paraId="6D3479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112529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Punjab_HM590132_HM590132.1</w:t>
      </w:r>
    </w:p>
    <w:p w14:paraId="59B0D2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TCTAGGTTTTAT</w:t>
      </w:r>
    </w:p>
    <w:p w14:paraId="6F8044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26C6AC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TACTCTAGGTGGAATAAAGTTTA</w:t>
      </w:r>
    </w:p>
    <w:p w14:paraId="2ED2C5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CCCGCTTGGACTTTGGTTTGCTGGGTTTCTTTTCTTATTTACTATGGGTGGATTAACTGG</w:t>
      </w:r>
    </w:p>
    <w:p w14:paraId="66E892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0355F0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12F7AF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TTGGTATCACAGTTTTACATTATGTTTTTGGGAGTAAATTTAACGTT</w:t>
      </w:r>
    </w:p>
    <w:p w14:paraId="43183F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CTGAGAGGTATACCTCGTCGCTATTCAGATTATCCTGACTGTTATCTA</w:t>
      </w:r>
    </w:p>
    <w:p w14:paraId="144121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TTATTTCTGTTATTTATTTTTTATTTATTG</w:t>
      </w:r>
    </w:p>
    <w:p w14:paraId="21B78B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1965F6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_India_Rajasthan_HM590138_HM590138.1</w:t>
      </w:r>
    </w:p>
    <w:p w14:paraId="77A709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CAGATTAGGTATAATTTATGCTATAGTAACGATTGGCATCCTAGGTTTTAT</w:t>
      </w:r>
    </w:p>
    <w:p w14:paraId="5E1C5E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AATAGATGTGGACACTCGGGCTTATTTTACTTCAGCTACT</w:t>
      </w:r>
    </w:p>
    <w:p w14:paraId="016FE4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AATTAAAATCTTTAGGTGACTTGCCACTCTAGGTGGAATAAAGTTTA</w:t>
      </w:r>
    </w:p>
    <w:p w14:paraId="3CAC66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TATTTAGTCCGCTTGGACTTTGGTTCGCTGGATTTCTTTTCTTATTTACTATGGGTGGATTAACTGG</w:t>
      </w:r>
    </w:p>
    <w:p w14:paraId="3CD5CF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GGGTAATTCTTCTGTTGATGTCTGCTTACATGATACTTACTTTGTTGTTGCTCATTTTCAT</w:t>
      </w:r>
    </w:p>
    <w:p w14:paraId="718782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CGTGGGAGGAGTTATTTATTGATTTCCGGTAATCTTGG</w:t>
      </w:r>
    </w:p>
    <w:p w14:paraId="76B0D5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CTAAATAGACATAGTTTGGTATCACAGTTTTACATTATGTTTTTGGGAGTAAATTTAACGTT</w:t>
      </w:r>
    </w:p>
    <w:p w14:paraId="78ECF5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GCAACATTTTCTTGGGTTGAGAGGTATACCTCGTCGCTATTCAGATTATCCTGACTGTTATCTA</w:t>
      </w:r>
    </w:p>
    <w:p w14:paraId="358E72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GAGCACTATTTCTGTTATTTATTTTTTATTTATTG</w:t>
      </w:r>
    </w:p>
    <w:p w14:paraId="34CA0C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GCTTCTTTTGCGGT</w:t>
      </w:r>
    </w:p>
    <w:p w14:paraId="46422F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China_Fujian_GQ139492_GQ139492.1 Bemisia tabaci isolate CN-FJ-NB cytochrome oxidase subunit 1 (CO1) gene, partial cds; mitochondrial</w:t>
      </w:r>
    </w:p>
    <w:p w14:paraId="742360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CAGGTTAGGTATAATTTATGCTATAGTAACGATTGGTATTTTAGGTTTTAT</w:t>
      </w:r>
    </w:p>
    <w:p w14:paraId="0C45E6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CCGGGCCTATTTTACCTCAGCTACT</w:t>
      </w:r>
    </w:p>
    <w:p w14:paraId="709850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1E656E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345700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08BE5A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ATGTTTTATCTATAGGAATTATTTTTGCTATTGTGGGAGGGGTTATTTACTGATTTCCGTTAATCTTGG</w:t>
      </w:r>
    </w:p>
    <w:p w14:paraId="09B027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CCACAGTCTGGTATCACAGTTTTATATTATGTTTTTGGGAGTAAACTTAACTTT</w:t>
      </w:r>
    </w:p>
    <w:p w14:paraId="45E081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AGGAATACCTCGCCGATATTCAGACTATCCTGATTGTTACTTG</w:t>
      </w:r>
    </w:p>
    <w:p w14:paraId="50C58A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456E8C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3D0530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India_AJ748378_AJ748378.1 Bemisia tabaci mitochondrial partial coi gene for cytochrome oxidase I subunit, specific host watermelon, from India, Karnataka, Kolar, Chintamani, Talagavara</w:t>
      </w:r>
    </w:p>
    <w:p w14:paraId="0B24A1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CAGGTTAGGTATAATTTATGCTATAGTAACGATTGGTATTTTAGGTTTTAT</w:t>
      </w:r>
    </w:p>
    <w:p w14:paraId="176717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CCGGGCCTATTTTACCTCAGCTACT</w:t>
      </w:r>
    </w:p>
    <w:p w14:paraId="69049E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713977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44ABD0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0E606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2318AE0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CCACAGTCTGGTATCACAGTTTTATATTATGTTTTTGGGAGTAAACTTAACTTT</w:t>
      </w:r>
    </w:p>
    <w:p w14:paraId="04D906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AGGAATACCTCGCCGATATTCAGACTATCCTGATTGTTACTTG</w:t>
      </w:r>
    </w:p>
    <w:p w14:paraId="14D593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608093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3FB93D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Taiwan_DQ174522_(Indonesia)_DQ174522.1 Bemisia tabaci from Gossypium hirsutum cytochrome oxidase subunit I gene, partial cds; mitochondrial</w:t>
      </w:r>
    </w:p>
    <w:p w14:paraId="408892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CAGGTTAGGTATAATTTATGCTATAGTAACGATTGGTATTTTAGGTTTTAT</w:t>
      </w:r>
    </w:p>
    <w:p w14:paraId="525E5D3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CCGGGCCTATTTTACCTCAGCTACT</w:t>
      </w:r>
    </w:p>
    <w:p w14:paraId="092BC0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6E8128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6BEA65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1A448C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52DB9D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CCACAGTCTGGTATCACAGTTTTATATTATGTTTTTGGGAGTAAACTTAACTTT</w:t>
      </w:r>
    </w:p>
    <w:p w14:paraId="4E297A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AGGAATACCTCGCCGATATTCAGACTATCCTGATTGTTACTTG</w:t>
      </w:r>
    </w:p>
    <w:p w14:paraId="283A23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597A36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409307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India_Hyderabad_DQ116650_DQ116650.1 Bemisia tabaci isolation-source cotton cytochrome oxidase subunit I (COI) gene, partial cds; mitochondrial</w:t>
      </w:r>
    </w:p>
    <w:p w14:paraId="639338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TAGGTTAGGTATAATTTATGCTATAGTAACGATTGGTATTTTAGGTTTTAT</w:t>
      </w:r>
    </w:p>
    <w:p w14:paraId="21FABE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CCGGGCCTATTTTACCTCAGCTACT</w:t>
      </w:r>
    </w:p>
    <w:p w14:paraId="2B6635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0B11EF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4A202B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4F2BCC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GTGGGAGGGGTTATTTACTGATTTCCTTTAATCTTGG</w:t>
      </w:r>
    </w:p>
    <w:p w14:paraId="5E5021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TTGAATAGCCACAGTCTGGTATCACAGTTTTATATTATGTTTTTGGGAGTAAACTTAACTTT</w:t>
      </w:r>
    </w:p>
    <w:p w14:paraId="431ACE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AGGAATACCTCGCCGATATTCAGACTATCCTGATTGTTACTTG</w:t>
      </w:r>
    </w:p>
    <w:p w14:paraId="766B60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1054DC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2295A8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India_Madras_DQ116660_DQ116660.1 Bemisia tabaci isolation-source ipomoea cytochrome oxidase subunit I (COI) gene, partial cds; mitochondrial</w:t>
      </w:r>
    </w:p>
    <w:p w14:paraId="6261DD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TAGGTTAGGTATAATTTATGCTATAGTAACTATTGGTATTTTAGGTTTTAT</w:t>
      </w:r>
    </w:p>
    <w:p w14:paraId="5F88D8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CCGGGCTTATTTTACCTCAGCTACT</w:t>
      </w:r>
    </w:p>
    <w:p w14:paraId="1FED2E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6920B3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268FC6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74C199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42286C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CCACAGTCTGGTATCACAGTTTTATATTATGTTTTTGGGAGTAAACTTAACTTT</w:t>
      </w:r>
    </w:p>
    <w:p w14:paraId="23C60D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ACATTTTCTTGGGCTAAGAGGAATACCTCGCCGATATTCAGATTATCCTGATTGTTACTTG</w:t>
      </w:r>
    </w:p>
    <w:p w14:paraId="7FEFC6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2C9467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GCTTTTACGTC</w:t>
      </w:r>
    </w:p>
    <w:p w14:paraId="544EB2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India_Madras_DQ116661_DQ116661.1 Bemisia tabaci isolation-source poinsettia cytochrome oxidase subunit I (COI) gene, partial cds; mitochondrial</w:t>
      </w:r>
    </w:p>
    <w:p w14:paraId="6A2896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TAGGTTAGGTATAATTTATGCTATAGTAACTATTGGTATTTTAGGTTTTAT</w:t>
      </w:r>
    </w:p>
    <w:p w14:paraId="3219BA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CCGGGCTTATTTTACCTCAGCTACT</w:t>
      </w:r>
    </w:p>
    <w:p w14:paraId="201837C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5C20AF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6D0BC5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ATTATTCTTGGTAATTCTTCTGTTGATGTCTGCTTACATGATACTTATTTTGTTGTTGCTCATTTTCAT</w:t>
      </w:r>
    </w:p>
    <w:p w14:paraId="77AEAF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039607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CCACAGTCTGGTATCACAGTTTTATATTATGTTTTTGGGAGTAAACTTAACTTT</w:t>
      </w:r>
    </w:p>
    <w:p w14:paraId="2DA194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ACATTTTCTTGGGCTAAGAGGAATACCTCGCCGATATTCAGATTATCCTGATTGTTACTTG</w:t>
      </w:r>
    </w:p>
    <w:p w14:paraId="2ADBC8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4C9C46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22583D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India_AJ748375_AJ748375.1 Bemisia tabaci mitochondrial partial coi gene for cytochrome oxidase I subunit, specific host soybean, from India, Karnataka, Bangalore, Hebbal</w:t>
      </w:r>
    </w:p>
    <w:p w14:paraId="2E4397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TAGATTAGGTATAATTTATGCTATGGTAACGATTGGTATTTTAGGTTTTAT</w:t>
      </w:r>
    </w:p>
    <w:p w14:paraId="720D63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TCGGGCCTATTTTACCTCAGCTACC</w:t>
      </w:r>
    </w:p>
    <w:p w14:paraId="06AC91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2559EF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0645CA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3E6FE7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66161A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TCACAGTCTGGTATCCCAGTTTTATATTATGTTTTTGGGAGTAAACTTAACTTT</w:t>
      </w:r>
    </w:p>
    <w:p w14:paraId="78F05E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GCTAAGAGGAATACCTCGCCGATATTCAGATTATCCTGATTGTTACTTG</w:t>
      </w:r>
    </w:p>
    <w:p w14:paraId="385D68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729094C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2FA8C0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7_Taiwan_Kaohsiung_DQ174521_DQ174521.1 Bemisia tabaci from Euphorbia pulcherrima cytochrome oxidase subunit I gene, partial cds; mitochondrial</w:t>
      </w:r>
    </w:p>
    <w:p w14:paraId="77F4AF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ATTTGGTAGATTAGGTATAATTTATGCTATGGTAACGATTGGTATTTTAGGTTTTAT</w:t>
      </w:r>
    </w:p>
    <w:p w14:paraId="00F019C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GGATGTTGATACTCGGGCCTATTTTACCTCAGCTACC</w:t>
      </w:r>
    </w:p>
    <w:p w14:paraId="16199A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TGGGATTAAAATTTTTAGGTGACTTGCTACTCTAGGTGGGATAAAATCTA</w:t>
      </w:r>
    </w:p>
    <w:p w14:paraId="6F3C4A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ATTTAGCCCCCTTGGGCTTTGGTTTACTGGATTTCTTTTTTTATTTACTATGGGTGGGTTAACTGG</w:t>
      </w:r>
    </w:p>
    <w:p w14:paraId="76FA3E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CTTACATGATACTTATTTTGTTGTTGCTCATTTTCAT</w:t>
      </w:r>
    </w:p>
    <w:p w14:paraId="794CE4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GTGGGAGGGGTTATTTACTGATTTCCGTTAATCTTGG</w:t>
      </w:r>
    </w:p>
    <w:p w14:paraId="15D6FF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GAATAGTCACAGTCTGGTATCCCAGTTTTATATTATGTTTTTGGGAGTAAACTTAACTTT</w:t>
      </w:r>
    </w:p>
    <w:p w14:paraId="741B68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AGGAATACCTCGCCGATATTCAGATTATCCTGATTGTTACTTG</w:t>
      </w:r>
    </w:p>
    <w:p w14:paraId="5A7319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GATTTCTTCTGCGGGGAGAATTTTGAGCATTATTTCTGTTATTTATTTTTTATTTATTG</w:t>
      </w:r>
    </w:p>
    <w:p w14:paraId="0CA45E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GTTGCTTCTTTTACGTC</w:t>
      </w:r>
    </w:p>
    <w:p w14:paraId="18C8E7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Bangladesh_Joydebpur_AJ748395_AJ748395.1 Bemisia tabaci mitochondrial partial coi gene for cytochrome oxidase I subunit, specific host sponge gourd, from Bangladesh, Joydebpur</w:t>
      </w:r>
    </w:p>
    <w:p w14:paraId="6E68E5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49304D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TGGGATAGATGTTGATACTCGGGCTTATTTTACTTCAGCCACT</w:t>
      </w:r>
    </w:p>
    <w:p w14:paraId="5D06D7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GCTTGCTACTCTAGGTGGAATAAAATCTA</w:t>
      </w:r>
    </w:p>
    <w:p w14:paraId="6A744C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GACTTTGGTTTACTGGATTTCTTTTTTTATTTACCATGGGTGGGTTAACTGG</w:t>
      </w:r>
    </w:p>
    <w:p w14:paraId="0AA8FC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CGTTGTTGCTCATTTTCAT</w:t>
      </w:r>
    </w:p>
    <w:p w14:paraId="0FEDDD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GTGGGAGGTGTTATTTATTGATTTCCATTAATTTTGG</w:t>
      </w:r>
    </w:p>
    <w:p w14:paraId="334A0D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TTGGTATCGCAGTTTTACATTATGTTTTTAGGAGTAAATTTAACGTT</w:t>
      </w:r>
    </w:p>
    <w:p w14:paraId="3B03AC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170957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CATTTATTTTTTATTTATTG</w:t>
      </w:r>
    </w:p>
    <w:p w14:paraId="5C7DA5B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CCTTTTGCGGT</w:t>
      </w:r>
    </w:p>
    <w:p w14:paraId="5B4C0A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Bangladesh_Chapai_AJ748391_AJ748391.1 Bemisia tabaci mitochondrial partial coi gene for cytochrome oxidase I subunit, specific host brinjal, from Bangladesh, Chapai</w:t>
      </w:r>
    </w:p>
    <w:p w14:paraId="0F34AA4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727552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TGGGATAGATGTTGATACTCGGGCTTATTTTACTTCAGCCACT</w:t>
      </w:r>
    </w:p>
    <w:p w14:paraId="19E59B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GCTTGCTACTCTAGGTGGAATAAAATCTA</w:t>
      </w:r>
    </w:p>
    <w:p w14:paraId="187F85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GACTTTGGTTTACTGGATTTCTTTTTTTATTTACCATGGGTGGGTTAACTGG</w:t>
      </w:r>
    </w:p>
    <w:p w14:paraId="6F3A5C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TGTTGTTGCTCATTTTCAT</w:t>
      </w:r>
    </w:p>
    <w:p w14:paraId="2CF9C2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GTGGGAGGTGTTATTTATTGATTTCCATTAATTTTGG</w:t>
      </w:r>
    </w:p>
    <w:p w14:paraId="049C2C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TTGGTATCGCAGTTTTACATTATGTTTTTAGGAGTAAATTTAACGTT</w:t>
      </w:r>
    </w:p>
    <w:p w14:paraId="766A65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6AC6AC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CATTTATTTTTTATTTATTG</w:t>
      </w:r>
    </w:p>
    <w:p w14:paraId="62CF33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CCTTTTGCGGT</w:t>
      </w:r>
    </w:p>
    <w:p w14:paraId="41E5FC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India_New_Delhi_AM408901_AM408901.1 Bemisia tabaci mitochondrial partial COI gene for cytochrome oxidase I, isolated from New Delhi, India</w:t>
      </w:r>
    </w:p>
    <w:p w14:paraId="2F25A2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51D74F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CGGGATAGATGTTGATACTCGGGCTTATTTTACTTCAGCCACT</w:t>
      </w:r>
    </w:p>
    <w:p w14:paraId="4C0B33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GCTTGCTACTCTAGGTGGAATAAAATCTA</w:t>
      </w:r>
    </w:p>
    <w:p w14:paraId="64B0F0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CAAGTTTAGTCCTCTTGGACTTTGGTTTACTGGATTTCTTTTTTTATTTACCATGGGTGGGTTAACTGG</w:t>
      </w:r>
    </w:p>
    <w:p w14:paraId="730EF1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TGTTGTTGCTCATTTTCAT</w:t>
      </w:r>
    </w:p>
    <w:p w14:paraId="1F527E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TTTTGCTATTGTGGGAGGTGTTATTTATTGATTTCCATTAATTTTGG</w:t>
      </w:r>
    </w:p>
    <w:p w14:paraId="3AD59D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TTGGTATCGCAGTTTTACATTATGTTTTTAGGAGTAAATTTAACGTT</w:t>
      </w:r>
    </w:p>
    <w:p w14:paraId="2FFC03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7221B6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CATTTATTTTTTATTTATTG</w:t>
      </w:r>
    </w:p>
    <w:p w14:paraId="125BA6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CCTTTTGCGGT</w:t>
      </w:r>
    </w:p>
    <w:p w14:paraId="60FC3B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Bangladesh_Joydebpur_AJ748393_AJ748393.1 Bemisia tabaci mitochondrial partial coi gene for cytochrome oxidase I subunit, specific host ridge gourd, from Bangladesh, Joydebpur</w:t>
      </w:r>
    </w:p>
    <w:p w14:paraId="479392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03596A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TGGGATAGATGTTGATACTCGGGCTTATTTTACTTCAGCCACT</w:t>
      </w:r>
    </w:p>
    <w:p w14:paraId="1852F1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GCTTGCTACTCTAGGTGGAATAAAATCTA</w:t>
      </w:r>
    </w:p>
    <w:p w14:paraId="40F9CD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GACTTTGGTTTACTGGATTTCTTTTTTTATTTACCATGGGTGGGTTAACTGG</w:t>
      </w:r>
    </w:p>
    <w:p w14:paraId="4A3EC5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TGTTGTTGCTCATTTTCAT</w:t>
      </w:r>
    </w:p>
    <w:p w14:paraId="653DC5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CTTTGCTATTGTGGGAGGTGTTATTTATTGATTTCCATTAATTTTGG</w:t>
      </w:r>
    </w:p>
    <w:p w14:paraId="0DD3D2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TTGGTATCGCAGTTTTACATTATGTTTTTAGGAGTAAATTTAACGTT</w:t>
      </w:r>
    </w:p>
    <w:p w14:paraId="123CCC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417C80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CATTTATTTTTTATTTATTG</w:t>
      </w:r>
    </w:p>
    <w:p w14:paraId="6049E4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CCTTTTGCGGT</w:t>
      </w:r>
    </w:p>
    <w:p w14:paraId="0DD63B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India_AJ748376_AJ748376.1 Bemisia tabaci mitochondrial partial coi gene for cytochrome oxidase I subunit, specific host tomato, from India, Karnataka, Belgaum</w:t>
      </w:r>
    </w:p>
    <w:p w14:paraId="6EB3A7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7D4036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TGGGATAGATGTTGATACTCGGGCTTATTTTACTTCAGCCACT</w:t>
      </w:r>
    </w:p>
    <w:p w14:paraId="23658F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ACTTGCTACTCTAGGTGGAATAAAATCTA</w:t>
      </w:r>
    </w:p>
    <w:p w14:paraId="0A3DE2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GACTTTGGTTTACTGGATTTCTTTTTTTATTTACCATGGGTGGGTTAACTGG</w:t>
      </w:r>
    </w:p>
    <w:p w14:paraId="031BEF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TGTTGTTGCTCATTTTCAT</w:t>
      </w:r>
    </w:p>
    <w:p w14:paraId="61C029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CTTTGCTATTGTGGGAGGTGTTATTTATTGATTTCCATTAATTTTGG</w:t>
      </w:r>
    </w:p>
    <w:p w14:paraId="2401A38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TTGGTATCGCAGTTTTACATTATGTTTTTAGGAGTAAATTTAACGTT</w:t>
      </w:r>
    </w:p>
    <w:p w14:paraId="6DEB18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6F0E67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CATTTATTTTTTATTTATTG</w:t>
      </w:r>
    </w:p>
    <w:p w14:paraId="16B3FC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CCTTTTGCGGT</w:t>
      </w:r>
    </w:p>
    <w:p w14:paraId="11F34B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5_India_AF418666_AF418666.2 Bemisia tabaci cytochrome oxidase subunit I (COI) gene, partial cds; mitochondrial</w:t>
      </w:r>
    </w:p>
    <w:p w14:paraId="3D9AD4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TAGGTTGGGAATAATTTATGCTATAGTAACTATTGGAATTCTAGGTTTTAT</w:t>
      </w:r>
    </w:p>
    <w:p w14:paraId="77DFD4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CATATTTACCGTTGGGATAGATGTTGATACTCGGGCTTATTTTACTTCAGCCACT</w:t>
      </w:r>
    </w:p>
    <w:p w14:paraId="60F30E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GACCGGAATTAAAATCTTTAGGTGACTTGCTACTCTAGGTGGAATAAAATCTA</w:t>
      </w:r>
    </w:p>
    <w:p w14:paraId="677ED7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GCTTGGACTTTGGTTTACTGGATTTCTTTTTTTATTTACCATGGGTGGGTTAACTGG</w:t>
      </w:r>
    </w:p>
    <w:p w14:paraId="081875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CTCTGTTGATGTCTGCTTACATGATACTTACTTTGTTGTTGCTCATTTTCAT</w:t>
      </w:r>
    </w:p>
    <w:p w14:paraId="2D667F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ATCTATAGGAATTATCTTTGCTATTGTGGGAGGTGTTATTTATTGATTTCCATTAATTTTGG</w:t>
      </w:r>
    </w:p>
    <w:p w14:paraId="502F96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TAGTCTGGTATCGCAGTTTTACATTATGTTTTTAGGAGTAAATTTAACGTT</w:t>
      </w:r>
    </w:p>
    <w:p w14:paraId="4CAAB6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GTTGAGGGGAATACCTCGACGGTACTCAGACTATCCCGATTGTTATCTG</w:t>
      </w:r>
    </w:p>
    <w:p w14:paraId="4C2563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GAGAATTTTAAGTGTTATTTCCGTTATTTATTTTTTATTTATTG</w:t>
      </w:r>
    </w:p>
    <w:p w14:paraId="51740C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GGAATCTTTACTTCTTTTGCGGT</w:t>
      </w:r>
    </w:p>
    <w:p w14:paraId="6C17B7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6_Taiwan_DQ174520_DQ174520.1 Bemisia tabaci from Ipomoea acuminata cytochrome oxidase subunit I gene, partial cds; mitochondrial</w:t>
      </w:r>
    </w:p>
    <w:p w14:paraId="64D8EB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GTTTGGTAGGTTAGGTATAATTTATGCTATAGTGACTATTGGAATTCTAGGTTTTAT</w:t>
      </w:r>
    </w:p>
    <w:p w14:paraId="70CC22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GATAGATGTTGATACTCGGGCTTATTTTACTTCAGCTACT</w:t>
      </w:r>
    </w:p>
    <w:p w14:paraId="6255EA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CGGAATCAAAATCTTTAGGTGACTTGCTACCTTAGGTGGAATAAAATCTA</w:t>
      </w:r>
    </w:p>
    <w:p w14:paraId="151570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GTTTAGTCCGCTTAGACTTTGGTTTACCGGATTTCTTTTTTTATTTACTATGGGTGGGTTAACTGG</w:t>
      </w:r>
    </w:p>
    <w:p w14:paraId="72861F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TTCTGTTGATGTTTGTTTACACGACACTTATTTTGTTGTTGCTCATTTTCAT</w:t>
      </w:r>
    </w:p>
    <w:p w14:paraId="1E7508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GTGGGAGGTCTTATCTACTGATTTCCATTAATTTTGG</w:t>
      </w:r>
    </w:p>
    <w:p w14:paraId="0AD659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TAATAGTCATAGCCTGGTATCACAGTTTTACATTATGTTTTTGGGAGTAAATTTAACGTT</w:t>
      </w:r>
    </w:p>
    <w:p w14:paraId="5C43A1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CCTTGGGTTGAGGGGAATGCCTCGCCGGTATTCAGACTATCCCGATTGTTATCTG</w:t>
      </w:r>
    </w:p>
    <w:p w14:paraId="2992AB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AATTTTAAGTGTTATTTCTGTAATTTATTTTTTATTTATTG</w:t>
      </w:r>
    </w:p>
    <w:p w14:paraId="7AB80C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GGAATCTTTACTTCTTTTACGGT</w:t>
      </w:r>
    </w:p>
    <w:p w14:paraId="01C465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6_Japan_Okinawa_AB308125_AB308125.1 Bemisia tabaci mitochondrial COI gene for cytochrome oxidase subunit I, partial cds, country: Japan:Okinawa, Kurima island</w:t>
      </w:r>
    </w:p>
    <w:p w14:paraId="66896C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GTTTGGTAGGCTAGGTATAATTTATGCTATAGTGACTATTGGAATTCTAGGTTTTAT</w:t>
      </w:r>
    </w:p>
    <w:p w14:paraId="411489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GATAGATGTTGATACTCGGGCTTATTTTACTTCAGCTACT</w:t>
      </w:r>
    </w:p>
    <w:p w14:paraId="4BF18E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CGGAATCAAAATCTTTAGGTGACTTGCTACCTTAGGTGGAATAAAATCTA</w:t>
      </w:r>
    </w:p>
    <w:p w14:paraId="0CFA85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GGTTTAGTCCGCTTAGACTTTGGTTTACCGGATTTCTTTTTTTATTTACTATGGGTGGGTTAACTGG</w:t>
      </w:r>
    </w:p>
    <w:p w14:paraId="01DA51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TTCTGTTGATGTTTGTTTACACGACACTTATTTTGTTGTTGCTCATTTTCAT</w:t>
      </w:r>
    </w:p>
    <w:p w14:paraId="2F6D79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AGGAATTATCTTTGCTATTGTGGGAGGTCTTATTTACTGATTTCCATTAATTTTGG</w:t>
      </w:r>
    </w:p>
    <w:p w14:paraId="15D324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TAATAGTCATAGCCTGGTATCACAGTTTTACATTATGTTTTTGGGAGTAAATTTAACGTT</w:t>
      </w:r>
    </w:p>
    <w:p w14:paraId="602406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CCTTGGGTTGAGGGGAATGCCTCGCCGGTATTCAGACTATCCCGATTGTTATCTG</w:t>
      </w:r>
    </w:p>
    <w:p w14:paraId="61295B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AATTTTAAGTGTTATTTCTGTAATTTATTTTTTATTTATTG</w:t>
      </w:r>
    </w:p>
    <w:p w14:paraId="0A99D5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GGAATCTTTACTTCTTTTACGGT</w:t>
      </w:r>
    </w:p>
    <w:p w14:paraId="4AB1F1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6_Japan_Okinawa_AB308126_AB308126.1 Bemisia tabaci mitochondrial COI gene for cytochrome oxidase subunit I, partial cds, country: Japan:Okinawa, Ishigaki island</w:t>
      </w:r>
    </w:p>
    <w:p w14:paraId="277AFE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GTTTGGTAGGCTAGGTATAATTTATGCTATAGTGACTATTGGAATTCTAGGTTTTAT</w:t>
      </w:r>
    </w:p>
    <w:p w14:paraId="347FC4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GATAGATGTTGATACTCGGGCTTATTTTACTTCAGCTACT</w:t>
      </w:r>
    </w:p>
    <w:p w14:paraId="24A492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CGGAATCAAAATCTTTAGGTGACTTGCTACCTTAGGTGGAATAAAATCTA</w:t>
      </w:r>
    </w:p>
    <w:p w14:paraId="58A03E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GTTTAGTCCGCTTAGACTTTGGTTTACCGGATTTCTTTTTTTATTTACTATGGGTGGGTTAACTGG</w:t>
      </w:r>
    </w:p>
    <w:p w14:paraId="1684DC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TAATTCTTCTGTTGATGTTTGTTTACACGACACTTATTTTGTTGTTGCTCATTTTCAT</w:t>
      </w:r>
    </w:p>
    <w:p w14:paraId="021BA4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GTGGGAGGTCTTATTTACTGATTTCCATTAATTTTGG</w:t>
      </w:r>
    </w:p>
    <w:p w14:paraId="798DEA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TAATAGTCATAGCCTGGTATCACAGTTTTACATTATGTTTTTGGGAGTAAATTTAACGTT</w:t>
      </w:r>
    </w:p>
    <w:p w14:paraId="547923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CCTTGGGTTGAGGGGAATGCCTCGCCGGTATTCAGACTATCCCGATTGTTATCTG</w:t>
      </w:r>
    </w:p>
    <w:p w14:paraId="464BC5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AATTTTAAGTGTTATTTCTGTAATTTATTTTTTATTTATTG</w:t>
      </w:r>
    </w:p>
    <w:p w14:paraId="63E082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GGAATCTTTACTTCTTTTACGGT</w:t>
      </w:r>
    </w:p>
    <w:p w14:paraId="37019E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6_Japan_Kagoshima_AB440788_AB440788.1 Bemisia tabaci mitochondrial COI gene for cytochrome oxidase subunit I, partial cds, isolate: Yoron-2008-Wb</w:t>
      </w:r>
    </w:p>
    <w:p w14:paraId="54371A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GTTTGGCAGGTTAGGTATAATTTATGCTATAGTGACTATTGGAATTCTAGGTTTTAT</w:t>
      </w:r>
    </w:p>
    <w:p w14:paraId="6100D1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GATAGATGTTGATACTCGGGCTTATTTTACTTCAGCTACT</w:t>
      </w:r>
    </w:p>
    <w:p w14:paraId="777F96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CGGAATCAAAATCTTTAGGTGACTTGCTACTTTAGGTGGAATAAAATCTA</w:t>
      </w:r>
    </w:p>
    <w:p w14:paraId="74B2F6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GGTTTAGTCCGCTTAGACTTTGGTTTACCGGATTTCTTTTTTTATTTACTATGGGTGGGTTAACTGG</w:t>
      </w:r>
    </w:p>
    <w:p w14:paraId="10A684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CAATTCTTCTGTTGATGTCTGTTTACACGACACTTATTTTGTTGTTGCTCATTTTCAT</w:t>
      </w:r>
    </w:p>
    <w:p w14:paraId="5F2AAF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GTGGGAGGTCTTATCTACTGATTTCCATTAATTTTGG</w:t>
      </w:r>
    </w:p>
    <w:p w14:paraId="03A1A8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GCTTAATAGTCATAGCCTGGTATCACAGTTTTACATTATGTTTTTGGGAGTAAATTTAACGTT</w:t>
      </w:r>
    </w:p>
    <w:p w14:paraId="6BB8193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CCTTGGGTTGAGGGGAATGCCTCGCCGGTATTCAGACTATCCCGACTGTTATCTG</w:t>
      </w:r>
    </w:p>
    <w:p w14:paraId="10AD2D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AATTTTAAGTGTTATTTCTGTAATTTATTTTTTATTTATTG</w:t>
      </w:r>
    </w:p>
    <w:p w14:paraId="5EAFAB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GGAATCTTTACTTCTTTTACGGT</w:t>
      </w:r>
    </w:p>
    <w:p w14:paraId="145067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6_Japan_Okinawa_AB308124_AB308124.1 Bemisia tabaci mitochondrial COI gene for cytochrome oxidase subunit I, partial cds, country: Japan:Okinawa, Yomitan</w:t>
      </w:r>
    </w:p>
    <w:p w14:paraId="6B9565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GTTTGGCAGGTTAGGTATAATTTATGCTATAGTGACTATTGGAATTCTAGGTTTTAT</w:t>
      </w:r>
    </w:p>
    <w:p w14:paraId="5D65BC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AGGTCATCATATATTTACTGTTGGGATAGATGTTGATACTCGGGCTTATTTTACTTCAGCTACT</w:t>
      </w:r>
    </w:p>
    <w:p w14:paraId="2301F6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GACCGGAATCAAAATCTTTAGGTGACTTGCTACTTTAGGTGGAATAAAATCTA</w:t>
      </w:r>
    </w:p>
    <w:p w14:paraId="1D69DF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GGTTTAGTCCGCTTAGACTTTGGTTTACCGGATTTCTTTTTTTATTTACTATGGGTGGGTTAACTGG</w:t>
      </w:r>
    </w:p>
    <w:p w14:paraId="01A754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CATTCTTGGCAATTCTTCTGTTGATGTCTGTTTACACGACACTTATTTTGTTGTTGCTCATTTTCAT</w:t>
      </w:r>
    </w:p>
    <w:p w14:paraId="0B6A24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GTGGGAGGTCTTATCTACTGATTTCCATTAATTTTGG</w:t>
      </w:r>
    </w:p>
    <w:p w14:paraId="01FFC2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TAATAGTCATAGCCTGGTATCACAGTTTTACATTATGTTTTTGGGAGTAAATTTAACGTT</w:t>
      </w:r>
    </w:p>
    <w:p w14:paraId="4BC7C3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CCTTGGGTTGAGGGGAATGCCTCGCCGGTATTCAGACTATCCCGACTGTTATCTG</w:t>
      </w:r>
    </w:p>
    <w:p w14:paraId="49A1BE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GAGAATTTTAAGTGTTATTTCTGTAATTTATTTTTTATTTATTG</w:t>
      </w:r>
    </w:p>
    <w:p w14:paraId="5D2470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GGAATCTTTACTTCTTTTACGGT</w:t>
      </w:r>
    </w:p>
    <w:p w14:paraId="5A0F7D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3_China_AJ783706_AJ783706.2 Bemisia tabaci mitochondrial partial coi gene for cytochrome oxidase I, exon 1</w:t>
      </w:r>
    </w:p>
    <w:p w14:paraId="1F3CCE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AAGGCTGGGTATAATTTATGCTATAGTAACTATTGGCATTTTAGGTTTTAT</w:t>
      </w:r>
    </w:p>
    <w:p w14:paraId="7AC679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CTGAGGTCATCATATATTTACTGTTGGGATAGATGTAGATACCCGAGCTTATTTTACCTCAGCTACC</w:t>
      </w:r>
    </w:p>
    <w:p w14:paraId="2B1F57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AACTGGAATTAAAATCTTTAGGTGACTTGCTACCCTAGGTGGAATAAAGTCTA</w:t>
      </w:r>
    </w:p>
    <w:p w14:paraId="6C6C60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CTCAGTCCGGTTGTTCTCTGATTTACTGGATTTTTGTTTTTATTTACTATGGGCGGGTTAACTGG</w:t>
      </w:r>
    </w:p>
    <w:p w14:paraId="14B386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CGATGTCTGCTTACACGATACTTATTTTGTTGTTGCTCACTTTCAT</w:t>
      </w:r>
    </w:p>
    <w:p w14:paraId="462E69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GTCTATAGGAATTATTTTTGCTATTGTGGGTGGGGCTATCTATTGATTTCCATTAATTTTAG</w:t>
      </w:r>
    </w:p>
    <w:p w14:paraId="7D8A6E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TTGAATAGTCATAGTCTGGTATCTCAATTTTACGTCATATTTCTGGGAGTAAATTTAACATT</w:t>
      </w:r>
    </w:p>
    <w:p w14:paraId="42B8B2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GGGGATACCTCGCCGGTATTCAGACTATCCTGATTGTTATTTG</w:t>
      </w:r>
    </w:p>
    <w:p w14:paraId="42B384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AGGGAGAATTTTGAGTATTATTTCTGTTATTTATTTTTTATTTATCG</w:t>
      </w:r>
    </w:p>
    <w:p w14:paraId="7BFCAF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ACTTCTTTTGCGAT</w:t>
      </w:r>
    </w:p>
    <w:p w14:paraId="27F721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3_China_Zhejiang_DQ309074_DQ309074.1 Bemisia tabaci clone 1 haplotype ZHJ-1 cytochrome oxidase subunit 1 (COI) gene, partial cds; mitochondrial</w:t>
      </w:r>
    </w:p>
    <w:p w14:paraId="4EBF6B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AAGGCTGGGTATAATTTATGCTATAGTAACTATTGGCATTTTAGGTTTTAT</w:t>
      </w:r>
    </w:p>
    <w:p w14:paraId="209A25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CTGAGGTCATCATATATTTACTGTTGGGATAGATGTAGATACCCGAGCTTATTTTACCTCAGCTACC</w:t>
      </w:r>
    </w:p>
    <w:p w14:paraId="5494D1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TTATTGCTGTTCCAACTGGAATTAAAATCTTTAGGTGACTTGCTACCCTAGGTGGAATAAAGTCTA</w:t>
      </w:r>
    </w:p>
    <w:p w14:paraId="6C3280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CTCAGTCCGGTTGTTCTCTGATTTACTGGATTTTTGTTTTTATTTACTATGGGCGGGTTAACTGG</w:t>
      </w:r>
    </w:p>
    <w:p w14:paraId="688A32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CGATGTCTGCTTACACGATACTTATTTTGTTGTTGCTCACTTTCAT</w:t>
      </w:r>
    </w:p>
    <w:p w14:paraId="18C845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GTCTATAGGAATTATTTTTGCTATTGTGGGTGGGGCTATCTATTGATTTCCATTAATTTTAG</w:t>
      </w:r>
    </w:p>
    <w:p w14:paraId="562914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ATTGAATAGTCATAGTCTGGTATCTCAATTTTACGTCATATTTCTGGGAGTAAATTTAACATT</w:t>
      </w:r>
    </w:p>
    <w:p w14:paraId="011455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GGGGATACCTCGCCGGTATTCAGACTATCCTGATTGTTATTTG</w:t>
      </w:r>
    </w:p>
    <w:p w14:paraId="041B8A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AGGGAGAATTTTGAGTATTATTTCTGTTATTTATTTTTTATTTATCG</w:t>
      </w:r>
    </w:p>
    <w:p w14:paraId="2F8B26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ACTTCTTTTGCGAT</w:t>
      </w:r>
    </w:p>
    <w:p w14:paraId="083FC1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8_India_AJ748357_AJ748357.1 Bemisia tabaci mitochondrial partial coi gene for cytochrome oxidase I subunit, specific host Acanthospermum hispidium, from India, Karnataka, Belgaum</w:t>
      </w:r>
    </w:p>
    <w:p w14:paraId="10F156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ACTAGGGATAATTTATGCTATATTAACTATTGGCATTTTAGGTTTTAT</w:t>
      </w:r>
    </w:p>
    <w:p w14:paraId="159693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CTATTTTACCTCAGCTACT</w:t>
      </w:r>
    </w:p>
    <w:p w14:paraId="4CA2D9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CGCTGTTCCAACTGGAATTAAAATCTTTAGTTGGCTTGCTACTTTGGGGGGAATAAAATCTA</w:t>
      </w:r>
    </w:p>
    <w:p w14:paraId="1E6EF5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TTCTTTGATTTACTGGATTTCTGTTTCTATTTACTATGGGCGGACTAACTGG</w:t>
      </w:r>
    </w:p>
    <w:p w14:paraId="21C648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TTTACATGACACTTATTTTGTTGTTGCTCATTTTCAT</w:t>
      </w:r>
    </w:p>
    <w:p w14:paraId="4ED8E8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GTCTATGGGAATTATTTTTGCTATTGTAGGAGGGGCTATTTACTGATTTCCATTAATCTTGG</w:t>
      </w:r>
    </w:p>
    <w:p w14:paraId="72514D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CAGCTTGGTGTCTCAGTTTTATATGATGTTTATGGGAGTAAATTTAACGTT</w:t>
      </w:r>
    </w:p>
    <w:p w14:paraId="3426CB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ACTAAGGGGGATACCTCGTCGGTATTCAGATTACCCTGATTGTTATTTG</w:t>
      </w:r>
    </w:p>
    <w:p w14:paraId="4F67F6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TAGAATTTTGAGTATTATTTCTGTTATTTATTTTTTATTTATTG</w:t>
      </w:r>
    </w:p>
    <w:p w14:paraId="627A2A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CCTTCTGCGAT</w:t>
      </w:r>
    </w:p>
    <w:p w14:paraId="03AE5F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8_India_Uttarahand_HM590188_HM590188.2 Bemisia tabaci isolate SAUNI-DDS12 cytochrome oxidase subunit 1 gene, partial cds; mitochondrial</w:t>
      </w:r>
    </w:p>
    <w:p w14:paraId="539FBB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ACTAGGGATAATTTATGCTATATTAACTATTGGCATTTTAGGTTTTAT</w:t>
      </w:r>
    </w:p>
    <w:p w14:paraId="31FB76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CTATTTTACCTCAGCTACT</w:t>
      </w:r>
    </w:p>
    <w:p w14:paraId="16F2A9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CGCTGTTCCAACTGGAATTAAAATCTTTAGTTGGCTTGCTACTTTGGGGGGAATAAAATCTA</w:t>
      </w:r>
    </w:p>
    <w:p w14:paraId="766D6D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TTCTTTGATTTACTGGATTTCTGTTTCTATTTACTATGGGCGGACTAACTGG</w:t>
      </w:r>
    </w:p>
    <w:p w14:paraId="5F2095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TTTACATGACACTTATTTTGTTGTTGCTCATTTTCAT</w:t>
      </w:r>
    </w:p>
    <w:p w14:paraId="0014BB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GTCTATGGGAATTATTTTTGCTATTGTAGGAGGGGCTATTTACTGATTTCCATTAATCTTGG</w:t>
      </w:r>
    </w:p>
    <w:p w14:paraId="366244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CAGCTTGGTGTCTCAGTTTTATATGATGTTTATGGGAGTAAATTTAACGTT</w:t>
      </w:r>
    </w:p>
    <w:p w14:paraId="72E500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GGGGATACCTCGTCGGTATTCAGATTACCCTGATTGTTATTTG</w:t>
      </w:r>
    </w:p>
    <w:p w14:paraId="56455A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TAGAATTTTGAGTATTATTTCTGTTATTTATTTTTTATTTATTG</w:t>
      </w:r>
    </w:p>
    <w:p w14:paraId="3DBE0B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CCTTCTGCGAT</w:t>
      </w:r>
    </w:p>
    <w:p w14:paraId="3EBE44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8_India_AJ748362_AJ748362.1 Bemisia tabaci mitochondrial partial coi gene for cytochrome oxidase I subunit, specific host cluster bean, from India, Karnataka, Dharwad, Annebavi, Tumbadi</w:t>
      </w:r>
    </w:p>
    <w:p w14:paraId="2448C7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ACTAGGGATAATTTATGCTATATTAACTATTGGCATTTTAGGTTTTAT</w:t>
      </w:r>
    </w:p>
    <w:p w14:paraId="1712FE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TACTGTTGGGATAGATGTTGATACTCGGGCCTATTTTACCTCAGCTACT</w:t>
      </w:r>
    </w:p>
    <w:p w14:paraId="4EB30A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CGCTGTTCCAACTGGAATTAAAATCTTTAGTTGGCTTGCTACTTTGGGGGGAATAAAATCTA</w:t>
      </w:r>
    </w:p>
    <w:p w14:paraId="45943C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TCCTCTTGTTCTTTGATTTACTGGATTTCTGTTTCTATTTACCATGGGCGGACTAACTGG</w:t>
      </w:r>
    </w:p>
    <w:p w14:paraId="62D58C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TGATGTCTGTTTACATGACACTTATTTTGTTGTTGCTCATTTTCAT</w:t>
      </w:r>
    </w:p>
    <w:p w14:paraId="358751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CTGTCTATGGGAATTATTTTTGCTATTGTAGGAGGGGCTATTTACTGATTTCCATTAATCTTGG</w:t>
      </w:r>
    </w:p>
    <w:p w14:paraId="233BD7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ACTAAATAGTCACAGCTTGGTGTCTCAGTTTTATATGATGTTTATGGGAGTAAATTTAACGTT</w:t>
      </w:r>
    </w:p>
    <w:p w14:paraId="49BF7E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TCTTGGGCTAAGGGGGATACCTCGTCGGTATTCAGATTACCCTGATTGTTATTTG</w:t>
      </w:r>
    </w:p>
    <w:p w14:paraId="526263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TGAAATAAAATTTCTTCTGCGGGTAGAATTTTGAGTATTATTTCTGTTATTTATTTTTTATTTATTG</w:t>
      </w:r>
    </w:p>
    <w:p w14:paraId="239E9CB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CCTTCTGCGAT</w:t>
      </w:r>
    </w:p>
    <w:p w14:paraId="16EFA4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taly1_Sicily_AY827601_AY827601.1-1 Bemisia tabaci voucher IMIDA-It2.3 cytochrome oxidase subunit I (COI) gene, partial cds; mitochondrial</w:t>
      </w:r>
    </w:p>
    <w:p w14:paraId="028C51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GTTTGGAAGGCTGGGTATAATCTATGCTATAATAACTATTGGCATTTTAGGTTTTAT</w:t>
      </w:r>
    </w:p>
    <w:p w14:paraId="5C25CD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TGATACTCGGGCTTATTTTACTTCAGCTACA</w:t>
      </w:r>
    </w:p>
    <w:p w14:paraId="3137A9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GGGAATTAAAATTTTTAGGTGGCTTGCCACCTTAGGTGGGATAAAGTCTA</w:t>
      </w:r>
    </w:p>
    <w:p w14:paraId="3F797A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TCTTGTTCTTTGATTTACAGGATTTTTATTTTTATTTACTATGGGTGGATTAACTGG</w:t>
      </w:r>
    </w:p>
    <w:p w14:paraId="326B00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CTGTTTACACGATACTTATTTTGTTGTCGCTCATTTTCAT</w:t>
      </w:r>
    </w:p>
    <w:p w14:paraId="4E00BE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AGGAGGGATTATTTATTGATTTCCACTAATTTTGG</w:t>
      </w:r>
    </w:p>
    <w:p w14:paraId="0D912F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ATAACACTAAATGGTCATAATCTGGTATCTCAGTTTTATATTATGTTTATGGGAGTAAATTTAACATT</w:t>
      </w:r>
    </w:p>
    <w:p w14:paraId="15D307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GCATTTTCTCGGGTTAAGAGGTATACCTCGCCGGTATTCAGATTATCCAGATTGTTATTTG</w:t>
      </w:r>
    </w:p>
    <w:p w14:paraId="5BC48E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AAGAATCTTGAGTATTATTTCTGTTATTTATTTTTTATTTATTG</w:t>
      </w:r>
    </w:p>
    <w:p w14:paraId="1E9A6E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CTAGAATCTTTTCTTCTCTTGCGGT</w:t>
      </w:r>
    </w:p>
    <w:p w14:paraId="258E2D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taly1_Sicily_AY827598_AY827598.1-1 Bemisia tabaci voucher IMIDA-It1.4 cytochrome oxidase subunit I (COI) gene, partial cds; mitochondrial</w:t>
      </w:r>
    </w:p>
    <w:p w14:paraId="5A7BCF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GTTTGGAAGGCTGGGTATAATCTATGCTATAATAACTATTGGCATTTTAGGTTTTAT</w:t>
      </w:r>
    </w:p>
    <w:p w14:paraId="5AD5E5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TGATACTCGGGCTTATTTTACTTCAGCTACA</w:t>
      </w:r>
    </w:p>
    <w:p w14:paraId="5AC22B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GGGAATTAAAATTTTTAGGTGGCTTGCCACCTTAGGTGGGATAAAGTCTA</w:t>
      </w:r>
    </w:p>
    <w:p w14:paraId="6609A5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GTTTAGTCCTCTTGTTCTTTGATTTACAGGATTTTTATTTTTATTTACTATGGGTGGATTAACTGG</w:t>
      </w:r>
    </w:p>
    <w:p w14:paraId="1B2F7C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CTGTTTACACGATACTTATTTTGTTGTCGCTCATTTTCAT</w:t>
      </w:r>
    </w:p>
    <w:p w14:paraId="07C4F0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AGGAGGGATTATTTATTGATTTCCACTAATTTTGG</w:t>
      </w:r>
    </w:p>
    <w:p w14:paraId="2945CA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ATAACACTAAATGGTCATAATCTGGTATCTCAGTTTTATATTATGTTTATGGGAGTAAATTTAACATT</w:t>
      </w:r>
    </w:p>
    <w:p w14:paraId="758771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GCATTTTCTCGGGTTAAGAGGTATACCTCGCCGGTATTCAGATTATCCAGATTGTTATTTG</w:t>
      </w:r>
    </w:p>
    <w:p w14:paraId="6814F9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GTGAAATAAAATTTCTTCTGCGGGAAGAATCTTGAGTATTATTTCTGTTATTTATTTTTTATTTATTG</w:t>
      </w:r>
    </w:p>
    <w:p w14:paraId="07B8ED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CTAGAATCTTTTCTTCTCCTGCGGT</w:t>
      </w:r>
    </w:p>
    <w:p w14:paraId="5C7E1B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taly1_Sicily_AY827600_AY827600.1-1 Bemisia tabaci voucher IMIDA-It2.2 cytochrome oxidase subunit I (COI) gene, partial cds; mitochondrial</w:t>
      </w:r>
    </w:p>
    <w:p w14:paraId="6CE58F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GGTGTTTGGAAGGCTGGGTATAATCTATGCTATAATAACTATTGGCATTTTAGGTTTTAT</w:t>
      </w:r>
    </w:p>
    <w:p w14:paraId="3DB369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TGATACTCGCGCTTATTTTACTTCAGCTACA</w:t>
      </w:r>
    </w:p>
    <w:p w14:paraId="26D1E3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GGGAATTAAAATTTTTAGGTGGCTTGCCACCTTAGGTGGGATAAAGTCTA</w:t>
      </w:r>
    </w:p>
    <w:p w14:paraId="5D050B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TCTTGTTCTTTGATTTACAGGATTTTTATTTTTATTTACTATGGGTGGATTAACTGG</w:t>
      </w:r>
    </w:p>
    <w:p w14:paraId="25A31B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GTCTGTTTACACGATACTTATTTTGTTGTCGCTCATTTTCAT</w:t>
      </w:r>
    </w:p>
    <w:p w14:paraId="7D734C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AGGAGGGATTATTTATTGATTTCCACTAATTTTGG</w:t>
      </w:r>
    </w:p>
    <w:p w14:paraId="4B49EE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ATAACACTAAATGGTCATAATCTGGTATCTCAGTTTTATATTATGTTTATGGGAGTAAATTTAACATT</w:t>
      </w:r>
    </w:p>
    <w:p w14:paraId="6E4C29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ACAGCATTTTCTCGGGTTAAGAGGTATACCTCGCCGGTATTCAGATTATCCAGATTGTTATTTG</w:t>
      </w:r>
    </w:p>
    <w:p w14:paraId="7ADB61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TGAAATAAAATTTCTTCTGCGGGAAGAATCTTGAGTATTATTTCTGTTATTTATTTTTTATTTATTG</w:t>
      </w:r>
    </w:p>
    <w:p w14:paraId="4D3927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CTAGAATCTTTTCTTCTCTTGCGGT</w:t>
      </w:r>
    </w:p>
    <w:p w14:paraId="249AE6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MS_Madagascar_AJ550171_AJ550171.1 Bemisia tabaci mitochondrial partial coi gene for cytochrome oxidase subunit 1, isolate 20-0</w:t>
      </w:r>
    </w:p>
    <w:p w14:paraId="6595F7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CTTGGGGTTTAT</w:t>
      </w:r>
    </w:p>
    <w:p w14:paraId="454D9A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CCATATATTTACAGTTGGAATAGATGTAGATACTCGAGCTTATTTTACCTCAGCTACT</w:t>
      </w:r>
    </w:p>
    <w:p w14:paraId="4D3D2F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3F4E14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GTTCACAGGATTTTTATTTTTATTTACTATGGGTGGATTAACTGG</w:t>
      </w:r>
    </w:p>
    <w:p w14:paraId="316691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CGATACTTATTTTGTTGTTGCACATTTTCAT</w:t>
      </w:r>
    </w:p>
    <w:p w14:paraId="46F703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0D3E2C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252F85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TGCTGACTGCTATCTA</w:t>
      </w:r>
    </w:p>
    <w:p w14:paraId="2B3053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TTGAGTATCATTTCTGTTATTTATTTTTTATTTATTG</w:t>
      </w:r>
    </w:p>
    <w:p w14:paraId="77FFF6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TCTTCTGCGGT</w:t>
      </w:r>
    </w:p>
    <w:p w14:paraId="31A210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Uganda_Busukuma_AY903538_AY903538.1 Bemisia tabaci clone UgdfBk13 cytochrome oxidase subunit I-like gene, complete sequence; mitochondrial</w:t>
      </w:r>
    </w:p>
    <w:p w14:paraId="31586A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CTTGGGGTTTAT</w:t>
      </w:r>
    </w:p>
    <w:p w14:paraId="27E9A6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CCATATATTTACAGTTGGAATAGATGTAGATACTCGAGCTTATTTTACCTCAGCTACT</w:t>
      </w:r>
    </w:p>
    <w:p w14:paraId="49A9440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7DA391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GTTCACAGGATTTTTATTTTTATTTACTATGGGTGGATTAACTGG</w:t>
      </w:r>
    </w:p>
    <w:p w14:paraId="071062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CGATACTTATTTTGTTGTTGCACATTTTCAT</w:t>
      </w:r>
    </w:p>
    <w:p w14:paraId="1AA5E4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694B67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0CC513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CGCTGACTGCTATCTA</w:t>
      </w:r>
    </w:p>
    <w:p w14:paraId="7F9110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TTGAGTATCATTTCTGTTATTTATTTTTTATTTATTG</w:t>
      </w:r>
    </w:p>
    <w:p w14:paraId="7B2240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TCTTCTGCGGT</w:t>
      </w:r>
    </w:p>
    <w:p w14:paraId="6C1CF6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Uganda_Masindi_AY903522_AY903522.1 Bemisia tabaci clone UgBnMsc2 cytochrome oxidase subunit I-like gene, complete sequence; mitochondrial</w:t>
      </w:r>
    </w:p>
    <w:p w14:paraId="2E2C5A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CTTGGGGTTTAT</w:t>
      </w:r>
    </w:p>
    <w:p w14:paraId="768DD0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CCATATATTTACAGTTGGAATAGATGTAGATACTCGAGCTTATTTTACCTCAGCTACT</w:t>
      </w:r>
    </w:p>
    <w:p w14:paraId="398CC3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68241A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GTTCACAGGATTTTTATTTTTATTTACTATGGGTGGATTAACTGG</w:t>
      </w:r>
    </w:p>
    <w:p w14:paraId="4C26CF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CGATACTTATTTTGTTGTTGCACATTTTCAT</w:t>
      </w:r>
    </w:p>
    <w:p w14:paraId="07E3CA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48EAB0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6E771A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TGCTGACTGCTATCTA</w:t>
      </w:r>
    </w:p>
    <w:p w14:paraId="6A4834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CTGAGTATCATTTCTGTTATTTATTTTTTATTTATTG</w:t>
      </w:r>
    </w:p>
    <w:p w14:paraId="6F0DF7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TCTTCTGCGGT</w:t>
      </w:r>
    </w:p>
    <w:p w14:paraId="05D725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Uganda_Busukuma_AY903539_AY903539.1 Bemisia tabaci clone UgDfBk77 cytochrome oxidase subunit I-like gene, complete sequence; mitochondrial</w:t>
      </w:r>
    </w:p>
    <w:p w14:paraId="29C804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CTTGGGGTTTAT</w:t>
      </w:r>
    </w:p>
    <w:p w14:paraId="7950A6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CCATATATTTACAGTTGGAATAGATGTAGATACTCGAGCTTATTTTACCTCAGCTACT</w:t>
      </w:r>
    </w:p>
    <w:p w14:paraId="262315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2AF0FE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ATTCAGGCCTCTTGGCCTTTGGTTCACAGGATTTTTATTTTTATTTACTATGGGTGGATTAACTGG</w:t>
      </w:r>
    </w:p>
    <w:p w14:paraId="7A6223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CGATACTTATTTTGTTGTTGCACATTTTCAT</w:t>
      </w:r>
    </w:p>
    <w:p w14:paraId="21F767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2B4D0F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466020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TGCTGACTGCTATCTA</w:t>
      </w:r>
    </w:p>
    <w:p w14:paraId="70D2F7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TTGAGTATCATTTCTGTTATTTATTTTTTATTTATTG</w:t>
      </w:r>
    </w:p>
    <w:p w14:paraId="687D04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CCTTCTGCGGT</w:t>
      </w:r>
    </w:p>
    <w:p w14:paraId="1F34BD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Uganda_Busukuma_AY903537_AY903537.1 Bemisia tabaci clone UgdfBk12 cytochrome oxidase subunit I-like gene, complete sequence; mitochondrial</w:t>
      </w:r>
    </w:p>
    <w:p w14:paraId="4549E6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CTTGGGGTTTAT</w:t>
      </w:r>
    </w:p>
    <w:p w14:paraId="3F095D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CTGAGGTCACCATATATTTACAGTTGGAATAGATGTAGATACTCGAGCTTATTTTACCTCAGCTACT</w:t>
      </w:r>
    </w:p>
    <w:p w14:paraId="6554C6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0054BA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GTTCACAGGATTTTTATTTTTATTTACTATGGGTGGATTAACTGG</w:t>
      </w:r>
    </w:p>
    <w:p w14:paraId="4D8DFE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CGATACTTATTTTGTTGTTGCACATTTTCAT</w:t>
      </w:r>
    </w:p>
    <w:p w14:paraId="5B757D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4554F8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67C82E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TGCTGACTGCTATCTA</w:t>
      </w:r>
    </w:p>
    <w:p w14:paraId="059D3E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TTGAGTATCATTTCTGTTATTTATTTTTTATTTATTG</w:t>
      </w:r>
    </w:p>
    <w:p w14:paraId="7C79C1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TCTTCTGCGGT</w:t>
      </w:r>
    </w:p>
    <w:p w14:paraId="65FFFD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IndianOcean_Seychelles_AJ550182_AJ550182.1 Bemisia tabaci mitochondrial partial coi gene for cytochrome oxidase subunit 1, isolate 23-0</w:t>
      </w:r>
    </w:p>
    <w:p w14:paraId="28BC2A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TTGGAGGTATTTGGAAGGTTGGGTATAATTTATGCTATATTAACTATTGGCATTTTGGGGTTTAT</w:t>
      </w:r>
    </w:p>
    <w:p w14:paraId="55AC22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CCATATATTTACAGTTGGAATAGATGTAGATACTCGAGCTTATTTTACCTCAGCTACT</w:t>
      </w:r>
    </w:p>
    <w:p w14:paraId="47AC9E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CAGTTGGCTTGCTACTTTGGGTGGAATAAAGTCTA</w:t>
      </w:r>
    </w:p>
    <w:p w14:paraId="44549B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GTTCACAGGATTTTTATTTTTATTTACTATGGGTGGATTAACTGG</w:t>
      </w:r>
    </w:p>
    <w:p w14:paraId="7CE8E6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ACACGATACTTATTTTGTTGTTGCACATTTCCAT</w:t>
      </w:r>
    </w:p>
    <w:p w14:paraId="0DDDBC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TTATTGATTTCCATTAATCTTGG</w:t>
      </w:r>
    </w:p>
    <w:p w14:paraId="0E9DAA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GTTTAAATAATTATAGTTTGGTATCTCAATTTTATATTATGTTCATTGGAGTAAATTTAACTTT</w:t>
      </w:r>
    </w:p>
    <w:p w14:paraId="51B1FB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CTTTCTTGGTTTAGGGGGAATGCCTCGACGATATTCAGACTATGCTGACTGCTATCTA</w:t>
      </w:r>
    </w:p>
    <w:p w14:paraId="33F8A5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CAAAATTTCCTCTGCGGGAAGAATTTTGAGTATTATTTCTGTTATTTATTTTTTATTTATTG</w:t>
      </w:r>
    </w:p>
    <w:p w14:paraId="64EDE9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CCTTCTTCTGCGGT</w:t>
      </w:r>
    </w:p>
    <w:p w14:paraId="162BB2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Australia_Emerald_HM070414_HM070414.1</w:t>
      </w:r>
    </w:p>
    <w:p w14:paraId="25725C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2F4924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241A0AE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62167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A9372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25A22E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TTTAG</w:t>
      </w:r>
    </w:p>
    <w:p w14:paraId="59DE1F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96253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0C3714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3812CC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4448A8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Brazil_Capao_Bonito_JN689356_JN689356.1</w:t>
      </w:r>
    </w:p>
    <w:p w14:paraId="326F35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6F57C6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157397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0E932C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F1C17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3C73B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7D3D8E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D932F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529093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0F6A8F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060347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Japan_Ehime_Hap1_AB204577_AB204577.1</w:t>
      </w:r>
    </w:p>
    <w:p w14:paraId="46D8F7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0C89586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0C113C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0C40BB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2A5ECD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11EC14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28D3C5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5F5A54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2763BD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TATGAAATAAAATTTCTTCTGCGGGAAGGATTCTGAGTATTATTTCTGTTATTTATTTTTTATTTATTG</w:t>
      </w:r>
    </w:p>
    <w:p w14:paraId="3863A3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1965A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USA_Arizona_HM070411_HM070411.1</w:t>
      </w:r>
    </w:p>
    <w:p w14:paraId="6019DE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5B6869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4FA3FF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6192C3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56560F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EABFA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66BA24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0E1C65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727347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4B8BB3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49701F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USA_Florida_GU086340_GU086340.1</w:t>
      </w:r>
    </w:p>
    <w:p w14:paraId="6D79A5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6EDE36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5DDFC2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6C43C4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7ED239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61ECF3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5A5774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82DF5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463D7D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400FA7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338CEE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Egypt_DQ133373_DQ133373.1</w:t>
      </w:r>
    </w:p>
    <w:p w14:paraId="40B86B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7DFFD0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59ECE7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707EDE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4E1CA5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C09EA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637502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1AEE64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46977D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YTTTATTTATTG</w:t>
      </w:r>
    </w:p>
    <w:p w14:paraId="3CA94D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460996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Taiwan_Taidung_DQ174530_DQ174530.1</w:t>
      </w:r>
    </w:p>
    <w:p w14:paraId="78DF31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258CDA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27B681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F8B0E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4CAB33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5F4AEE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GGGAGTTATCTATTGATTTCCACTAATCTTAG</w:t>
      </w:r>
    </w:p>
    <w:p w14:paraId="58BBA8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24874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209BE8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183E35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5A47C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China_Zhejiang_GQ332577_GQ332577.1</w:t>
      </w:r>
    </w:p>
    <w:p w14:paraId="324D17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529252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52641B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656F25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ATTAACTGG</w:t>
      </w:r>
    </w:p>
    <w:p w14:paraId="73FBC7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1D0F17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670F3A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4E4716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182707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2C46A5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D501A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Saudi_Arabia_GU086344_GU086344.1</w:t>
      </w:r>
    </w:p>
    <w:p w14:paraId="750608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039034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4E4A31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0F4E3C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4777E0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5CE4A3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ATGTTTTATCAATAGGAATTATTTTTGCTATTGTAGGAGGAGTTATCTATTGATTTCCACTAATCTTAG</w:t>
      </w:r>
    </w:p>
    <w:p w14:paraId="4A566C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708CEC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696346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2092E6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3E912C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Japan_Kumamoto_AB204581_AB204581.1</w:t>
      </w:r>
    </w:p>
    <w:p w14:paraId="62570E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40CAE8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4337C7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4DEF41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6EAA8D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200850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CATCTATTGATTTCCACTAATCTTAG</w:t>
      </w:r>
    </w:p>
    <w:p w14:paraId="79FE5D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2E4DB1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7595EE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13F0F6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1E22D1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ndonesia_Bogor_HM070410_HM070410.1</w:t>
      </w:r>
    </w:p>
    <w:p w14:paraId="38C1AD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791DBB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04A9D0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GATTAAAATTTTTAGTTGGCTTGCTACTTTGGGTGGAATAAAGTCTA</w:t>
      </w:r>
    </w:p>
    <w:p w14:paraId="01A05B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7FDC1A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9E8E6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36D3C7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7596BA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32891D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5134AE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D291D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Cuba_Habana_FN821798_FN821798.1</w:t>
      </w:r>
    </w:p>
    <w:p w14:paraId="5D6A67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56245F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4C7479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2B56B2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80469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1C523E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TTTTGCTATTGTAGGAGGAGTTATCTATTGATTTCCACTAATCTTAG</w:t>
      </w:r>
    </w:p>
    <w:p w14:paraId="1A22A3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DF0FD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6141AD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2F976F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F97EE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Taiwan_GU086342_GU086342.1</w:t>
      </w:r>
    </w:p>
    <w:p w14:paraId="62A167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650FEF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2F757D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4960FA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287CB3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530CB4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297820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0095EB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12837D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CGTTATTTATTTTTTATTTATTG</w:t>
      </w:r>
    </w:p>
    <w:p w14:paraId="597163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E09A5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Japan_Kumamoto_AB204580_AB204580.1</w:t>
      </w:r>
    </w:p>
    <w:p w14:paraId="031454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3E08CE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72F41A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9AA60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ACCTCTTGGCCTTTGATTTACAGGATTTTTATTTTTATTTACTATAGGTGGGTTAACTGG</w:t>
      </w:r>
    </w:p>
    <w:p w14:paraId="383D00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174448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31A315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588018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452C33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4BBD44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37041C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Morocco_Nador_AM176570_AM176570.1</w:t>
      </w:r>
    </w:p>
    <w:p w14:paraId="33C7FE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GGGGTTTAT</w:t>
      </w:r>
    </w:p>
    <w:p w14:paraId="1A8208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098115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TTATTGCTGTTCCCACAGGAATTAAAATTTTTAGTTGGCTTGCTACTTTGGGTGGAATAAAGTCTA</w:t>
      </w:r>
    </w:p>
    <w:p w14:paraId="381DA1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63CE2E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77E900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40BB45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B683C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18DEC0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348037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35D17A3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Egypt_Ismailia_GU977249_GU977249.1</w:t>
      </w:r>
    </w:p>
    <w:p w14:paraId="404B35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2043CF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648E48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416DA3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AGG</w:t>
      </w:r>
    </w:p>
    <w:p w14:paraId="261370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52D374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152920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5E1EA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26FEB8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150472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6A8A2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Cuba_PinardelRio_FN821801_FN821801.1</w:t>
      </w:r>
    </w:p>
    <w:p w14:paraId="6E742B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79BFF5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5430FD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76727D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215184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4F5AF0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CTATTGATTTCCACTAATCTTAG</w:t>
      </w:r>
    </w:p>
    <w:p w14:paraId="6ED020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4172E7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7034BE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327B4D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CTTTCTTCTTCTGCGGT</w:t>
      </w:r>
    </w:p>
    <w:p w14:paraId="3F56D8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Cuba_Camaguey_FN821808_FN821808.1</w:t>
      </w:r>
    </w:p>
    <w:p w14:paraId="01ABF3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3C9E8C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CAGATACTCGAGCTTATTTCACTTCAGCCACT</w:t>
      </w:r>
    </w:p>
    <w:p w14:paraId="2981E1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76A472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DB8B9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CGTAGATGTGTGTCTGCATGACACTTATTTTGTTGTTGCACATTTTCAT</w:t>
      </w:r>
    </w:p>
    <w:p w14:paraId="52B861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068A70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080979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6E795A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40866D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00352D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raq_Al_A_Zamiyah_HM070413</w:t>
      </w:r>
    </w:p>
    <w:p w14:paraId="1322CE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395F8E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21D785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64229F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F55EB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TAATTCTTCTGTAGATGTGTGTCTGCATGACACTTATTTTGTTGTTGCACATTTTCAT</w:t>
      </w:r>
    </w:p>
    <w:p w14:paraId="3E43D3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4B126F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1D460A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CTCAGATTATGCTGATTGCTATCTA</w:t>
      </w:r>
    </w:p>
    <w:p w14:paraId="230671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4933D4C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476D4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United_Arab_Emirates_DQ133382_DQ133382.1</w:t>
      </w:r>
    </w:p>
    <w:p w14:paraId="3DBF1B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678C24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0666DE6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336EF7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43087B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76B26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24AA0C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2AC0AF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3D2B1B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39C615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7F3D6B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&gt;MidEastAm1_Syria_Al_Hasakeh_Hap2_AB473559_AB473559.1</w:t>
      </w:r>
    </w:p>
    <w:p w14:paraId="725E47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25F969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6C4E1B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0B8180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02312C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AGATGTGTGTCTGCATGACACTTATTTTGTTGTTGCACATTTTCAT</w:t>
      </w:r>
    </w:p>
    <w:p w14:paraId="337407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054DC1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130477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CTCAGATTATGCTGATTGCTATCTA</w:t>
      </w:r>
    </w:p>
    <w:p w14:paraId="2D5DF8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091FCF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45FD7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ran_GU086352_GU086352.1</w:t>
      </w:r>
    </w:p>
    <w:p w14:paraId="0BCAA6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785607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177CF6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301445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4B465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67B461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CTAATCTTAG</w:t>
      </w:r>
    </w:p>
    <w:p w14:paraId="0E017E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A5CDF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0808C6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53B69F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01521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Kuwait_GU086356_GU086356.1</w:t>
      </w:r>
    </w:p>
    <w:p w14:paraId="65B0F8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512A76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651E63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59E120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2CB843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33F1B4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5AA282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278857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349505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53FB7B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71BED3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Saudi_Arabia_GU086358_GU086358.1</w:t>
      </w:r>
    </w:p>
    <w:p w14:paraId="40C36B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240E3C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513C88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A5DF8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221C42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312398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3D9202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2580DB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5B7DA6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7E7345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73A73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Yemen_GU086359_GU086359.1</w:t>
      </w:r>
    </w:p>
    <w:p w14:paraId="087F5B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18E3C4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7506D8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22A1BC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1CB4F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5FBF73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4EBE23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F6E76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7BC259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69F2D0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2323EA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ran_GU086350_GU086350.1</w:t>
      </w:r>
    </w:p>
    <w:p w14:paraId="33EE96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6312D0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63C756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71430F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4B224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313027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1F6F39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090AE2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CCTCAGCATTTTCTTGGTTTAGGGGGAATGCCTCGTCGATATTCAGATTATGCTGATTGCTATCTA</w:t>
      </w:r>
    </w:p>
    <w:p w14:paraId="018F94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7C4B27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6A2F97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Kuwait_GU086346_GU086346.1</w:t>
      </w:r>
    </w:p>
    <w:p w14:paraId="3EDCAF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334123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64F280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4649F2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DEE94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64BA8C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63AE0E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275FED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2620D9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554BAF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388FF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Saudi_Arabia_GU086357_GU086357.1</w:t>
      </w:r>
    </w:p>
    <w:p w14:paraId="49AFDB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7A8DEA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TAGATACTCGAGCTTATTTCACTTCAGCCACT</w:t>
      </w:r>
    </w:p>
    <w:p w14:paraId="316C1D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BC607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172864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039809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7AB94C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1AB67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17ADC8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00F1C9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6BE40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ran_GU086353_GU086353.1</w:t>
      </w:r>
    </w:p>
    <w:p w14:paraId="5BBC25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5C0A63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15A68A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310BE4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05752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2113CA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0F4E2E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456A50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1A91A1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5FF890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DB97D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Iran_GU086351_GU086351.1</w:t>
      </w:r>
    </w:p>
    <w:p w14:paraId="300EDE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4578BF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445DA7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57DFD8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416F40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640F7A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40DFCB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648443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410BCD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7CCC8B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4E1EE2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Saudi_Arabia_GU086345_GU086345.1</w:t>
      </w:r>
    </w:p>
    <w:p w14:paraId="11E3FE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72B972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4F6381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3776FF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6B3B22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AGGAATTCTTCTGTAGATGTGTGTCTGCATGACACTTATTTTGTTGTTGCACATTTTCAT</w:t>
      </w:r>
    </w:p>
    <w:p w14:paraId="56A4B1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073E1A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747CBB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7021C1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5A03D1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F7D3E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Kuwait_GU086355_GU086355.1</w:t>
      </w:r>
    </w:p>
    <w:p w14:paraId="62E153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79528C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6EE9AB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15780F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39F3E4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ATTATCCTTGGGAATTCTTCTGTAGATGTGTGTCTGCATGACACTTATTTTGTTGTTGCACATTTTCAT</w:t>
      </w:r>
    </w:p>
    <w:p w14:paraId="5C8EBC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6ADBCC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0D3165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3B127C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4F39CB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77525D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Kuwait_GU086354_GU086354.1</w:t>
      </w:r>
    </w:p>
    <w:p w14:paraId="2DD90B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CTGACTATTGGTATTCTAGGGTTTAT</w:t>
      </w:r>
    </w:p>
    <w:p w14:paraId="7A9EFD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GTTCACAGTTGGAATAGATGTAGATACTCGAGCTTATTTCACTTCAGCCACT</w:t>
      </w:r>
    </w:p>
    <w:p w14:paraId="40728F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060083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5CBBD0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2C41C4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CATTTTTGCTATTGTAGGAGGAGTTATCTATTGATTTCCACTAATCTTAG</w:t>
      </w:r>
    </w:p>
    <w:p w14:paraId="7211F2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59249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480F75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141DB9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36AF9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idEastAm1_Yemen_GU086360_GU086360.1</w:t>
      </w:r>
    </w:p>
    <w:p w14:paraId="49E131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CTAGGGTTTAT</w:t>
      </w:r>
    </w:p>
    <w:p w14:paraId="5F32FE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TATATTCACAGTTGGAATAGATGCAGATACTCGAGCTTATTTCACTTCAGCCACT</w:t>
      </w:r>
    </w:p>
    <w:p w14:paraId="426568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CACAGGAATTAAAATTTTTAGTTGGCTTGCTACTTTGGGTGGAATAAAGTCTA</w:t>
      </w:r>
    </w:p>
    <w:p w14:paraId="4764A7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AAGGCCTCTTGGCCTTTGATTTACAGGATTTTTATTTTTATTTACTATAGGTGGGTTAACTGG</w:t>
      </w:r>
    </w:p>
    <w:p w14:paraId="7B86E4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GAATTCTTCTGTAGATGTGTGTCTGCATGACACTTATTTTGTTGTTGCACATTTTCAT</w:t>
      </w:r>
    </w:p>
    <w:p w14:paraId="010936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CTAATCTTAG</w:t>
      </w:r>
    </w:p>
    <w:p w14:paraId="597A0E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ATTGGTGTCTCAATTTTATATCATGTTTATTGGAGTAAATTTAACTTT</w:t>
      </w:r>
    </w:p>
    <w:p w14:paraId="3A7EA3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AGGGGGAATGCCTCGTCGATATTCAGATTATGCTGATTGCTATCTA</w:t>
      </w:r>
    </w:p>
    <w:p w14:paraId="2757F6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CTGAGTATTATTTCTGTTATTTATTTTTTATTTATTG</w:t>
      </w:r>
    </w:p>
    <w:p w14:paraId="74A43A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GT</w:t>
      </w:r>
    </w:p>
    <w:p w14:paraId="5B593F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FJ766381_FJ766381.1</w:t>
      </w:r>
    </w:p>
    <w:p w14:paraId="09DB23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CTGACTATTGGTATCTTAGGGTTTAT</w:t>
      </w:r>
    </w:p>
    <w:p w14:paraId="36FC55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095931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3DD9E0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6A9298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14EB9A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2D857B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74DBB8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CTATGCTGATTGTTATCTA</w:t>
      </w:r>
    </w:p>
    <w:p w14:paraId="2C419B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6BFF31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3826E8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hina_Q_Hap1_GU086329_GU086329.1</w:t>
      </w:r>
    </w:p>
    <w:p w14:paraId="47A705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6D8EE8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1E80CE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4E7AF6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5E54FE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7DBDA0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6ED499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6D2467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28AC75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7B2995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560E9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France_AM691067_AM691067.1</w:t>
      </w:r>
    </w:p>
    <w:p w14:paraId="71F0FF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NGGAAGGTTGGGCATAATTTATGCTATATTGACTATTGGTATNTTAGGGTTTAT</w:t>
      </w:r>
    </w:p>
    <w:p w14:paraId="45864B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4C05C0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13A730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100F0C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2C5922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728B5C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675A73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14154A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0FD824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720518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Taiwan_AOP_GU086339_GU086339.1</w:t>
      </w:r>
    </w:p>
    <w:p w14:paraId="488AFF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1765D5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GTTTGAGGACATCATATATTTACAGTTGGGATAGATGTAGATACTCGAGCTTATTTCACTTCAGCTACT</w:t>
      </w:r>
    </w:p>
    <w:p w14:paraId="38B2FD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45A763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41A753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4B2A72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367CD1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6D839F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CTCAGATTATGCTGATTGTTATCTA</w:t>
      </w:r>
    </w:p>
    <w:p w14:paraId="6D8AD5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0225E9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36B72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France_Hap21_AM691062_AM691062.1</w:t>
      </w:r>
    </w:p>
    <w:p w14:paraId="4C1CB7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04AAB6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242F47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44DA5A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07DE0A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TACTTATTTTGTTGTTGCGCATTTTCAT</w:t>
      </w:r>
    </w:p>
    <w:p w14:paraId="6C4EBE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TTATTGATTTCCATTAATCTTGG</w:t>
      </w:r>
    </w:p>
    <w:p w14:paraId="23F651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3B9FE8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00A809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49754C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33FA4C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ameroon_Hap20_EU760721_EU760721.1</w:t>
      </w:r>
    </w:p>
    <w:p w14:paraId="2453B4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3A53264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22EF45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50373C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7224BE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ACATTTTCAT</w:t>
      </w:r>
    </w:p>
    <w:p w14:paraId="06A52F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0A0B87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7761C6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7D1397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73AB20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70A7B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hina_4_Hap2_GU086333_GU086333.1</w:t>
      </w:r>
    </w:p>
    <w:p w14:paraId="382671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GATAATTTATGCTATATTGACTATTGGTATCTTAGGGTTTAT</w:t>
      </w:r>
    </w:p>
    <w:p w14:paraId="35D1D1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4D6D4D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75349A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7E2333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27718E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4A7DD1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57EB9F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0553F8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017E91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6FAEE7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France_Hap19_AM691059_AM691059.1</w:t>
      </w:r>
    </w:p>
    <w:p w14:paraId="23E8DC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GATAATTTATGCTATATTGACTATTGGTATCTTAGGGTTTAT</w:t>
      </w:r>
    </w:p>
    <w:p w14:paraId="3755B2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6D9E74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72DAB4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4B4916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4DED9F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TTATTGATTTCCATTAATCTTGG</w:t>
      </w:r>
    </w:p>
    <w:p w14:paraId="3007E8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3A71A9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35719E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62D463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8FABF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hina_Beijing_Hap7_GU086332_GU086332.1</w:t>
      </w:r>
    </w:p>
    <w:p w14:paraId="168153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GAGGTTGGGGATAATTTATGCTATATTGACTATTGGTATCTTAGGGTTTAT</w:t>
      </w:r>
    </w:p>
    <w:p w14:paraId="7A66C1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5315E7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0A529F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1EACEA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6A99DC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2BBBD6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6032AE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134FE1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7A9011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AGAATCTTTTCTTCTTTTGCGTT</w:t>
      </w:r>
    </w:p>
    <w:p w14:paraId="03F807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Morocco_AM176571_AM176571.1</w:t>
      </w:r>
    </w:p>
    <w:p w14:paraId="5D4DB2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GATAATTTATGCTATATTGACTATTGGTATCTTGGGGTTTAT</w:t>
      </w:r>
    </w:p>
    <w:p w14:paraId="08C203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161EFF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3E4883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7EE269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4EE710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GTTTCCATTAATCTTGG</w:t>
      </w:r>
    </w:p>
    <w:p w14:paraId="117EE9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4CCC8B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5E1EF5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64BB3E4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7E5018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Hap5_FJ766432_FJ766432.1</w:t>
      </w:r>
    </w:p>
    <w:p w14:paraId="61CEC5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546BD8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484E21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786D02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09084F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1EE9CD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0A7AAE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TTCTCAATTTTATATCATGTTCATTGGAGTAAATTTAACTTT</w:t>
      </w:r>
    </w:p>
    <w:p w14:paraId="1F8B37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CTATGCTGATTGTTATCTA</w:t>
      </w:r>
    </w:p>
    <w:p w14:paraId="3AE1D1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043806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7462B5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Ghana_AM040609_AM040609.1</w:t>
      </w:r>
    </w:p>
    <w:p w14:paraId="09E3D5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0492C8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0E127F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76A21D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CACAGGATTTTTATTTTTATTTACTATAGGTGGATTAACTGG</w:t>
      </w:r>
    </w:p>
    <w:p w14:paraId="4464AF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659B63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15509B8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TTCTCAATTTTATATCATGTTCATTGGAGTAAATTTAACTTT</w:t>
      </w:r>
    </w:p>
    <w:p w14:paraId="506B14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CTATGCTGATTGTTATCTA</w:t>
      </w:r>
    </w:p>
    <w:p w14:paraId="36F6F0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3A668B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B0007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zech_B1_Hap4_GU086330_GU086330.1</w:t>
      </w:r>
    </w:p>
    <w:p w14:paraId="1B3356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1B83D6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2BCC45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CA</w:t>
      </w:r>
    </w:p>
    <w:p w14:paraId="568AC0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ATTTACAGGATTTTTATTTTTATTTACTATAGGTGGATTAACTGG</w:t>
      </w:r>
    </w:p>
    <w:p w14:paraId="240BF8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7A4009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TTATTGATTTCCATTAATCTTGG</w:t>
      </w:r>
    </w:p>
    <w:p w14:paraId="05AB8C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212712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CTATCTA</w:t>
      </w:r>
    </w:p>
    <w:p w14:paraId="72F02B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02BFA6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0D75BA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Croatia_II_b_GU086335_GU086335.1</w:t>
      </w:r>
    </w:p>
    <w:p w14:paraId="78879A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CATAATTTATGCTATATTGACTATTGGTATCTTAGGGTTTAT</w:t>
      </w:r>
    </w:p>
    <w:p w14:paraId="0546AE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03A801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TAGTTGGCTTGCTACTTTGGGTGGAATAAAGTCCA</w:t>
      </w:r>
    </w:p>
    <w:p w14:paraId="5F4235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0A18B4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70D177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2ED6E4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TTTGGTGTCTCAATTTTATATCATGTTCATTGGAGTAAATTTAACTTT</w:t>
      </w:r>
    </w:p>
    <w:p w14:paraId="0509D26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64D99E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0BA529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T</w:t>
      </w:r>
    </w:p>
    <w:p w14:paraId="5A275B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FJ766385_FJ766385.1</w:t>
      </w:r>
    </w:p>
    <w:p w14:paraId="32E1FA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22541E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101B37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GGGAATTAAAATTTTTAGTTGGCTTGCTACTTTGGGTGGAATAAAGTCTA</w:t>
      </w:r>
    </w:p>
    <w:p w14:paraId="7F3F61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ATTTACGGGATTTTTATTTTTATTTACTATAGGTGGATTAACTGG</w:t>
      </w:r>
    </w:p>
    <w:p w14:paraId="3D799F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7DDD9C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39C8E7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TTTAACCTTAAATAATTATAGTTTGGTGTCTCAATTTTATATCATGTTTATTGGAGTAAACTTAACTTT</w:t>
      </w:r>
    </w:p>
    <w:p w14:paraId="6B6840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198DA8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6A8F53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1772AF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Hap10_FJ766400_FJ766400.1</w:t>
      </w:r>
    </w:p>
    <w:p w14:paraId="25C008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531D14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1DB4E9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GGGAATTAAAATTTTTAGTTGGCTTGCTACTTTGGGTGGAATAAAGTCTA</w:t>
      </w:r>
    </w:p>
    <w:p w14:paraId="407831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ATTTACAGGATTTTTATTTTTATTTACTATAGGTGGATTAACTGG</w:t>
      </w:r>
    </w:p>
    <w:p w14:paraId="5E0967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29DE94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5AF506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TTTGGTGTCTCAATTTTATATCATGTTTATTGGAGTAAACTTAACTTT</w:t>
      </w:r>
    </w:p>
    <w:p w14:paraId="0504D9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260B2D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15EA83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60BBCD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Hap12_FJ766405_FJ766405.1</w:t>
      </w:r>
    </w:p>
    <w:p w14:paraId="1FC99D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14A634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472E67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GGGAATTAAAATTTTTAGTTGGCTTGCTACTTTGGGTGGAATAAAGTCTA</w:t>
      </w:r>
    </w:p>
    <w:p w14:paraId="5A399F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ATTTACAGGATTTTTATTTTTATTTACTATAGGTGGATTAACTGG</w:t>
      </w:r>
    </w:p>
    <w:p w14:paraId="6FAE0C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031229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TTAATCTTGG</w:t>
      </w:r>
    </w:p>
    <w:p w14:paraId="6AC5F2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TTTGGTGTCTCAATTTTATATCATGTTTATTGGAGTAAACTTAACTTT</w:t>
      </w:r>
    </w:p>
    <w:p w14:paraId="4707B3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0D735E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1DEC42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0BCBE5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Hap11_FJ766387_FJ766387.1</w:t>
      </w:r>
    </w:p>
    <w:p w14:paraId="282F50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3A3D01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51724A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GGGAATTAAAATTTTTAGTTGGCTTGCTACTTTGGGTGGAATAAAGTCTA</w:t>
      </w:r>
    </w:p>
    <w:p w14:paraId="289F2D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TCTTGGCCTTTGATTTACAGGATTTTTATTTTTATTTACTATAGGTGGATTAACTGG</w:t>
      </w:r>
    </w:p>
    <w:p w14:paraId="7D929D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7CB9F3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AGGAGGAGTTATCTATTGATTTCCATTAATCTTGG</w:t>
      </w:r>
    </w:p>
    <w:p w14:paraId="04CD32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TTATAGTTTGGTGTCTCAATTTTATATCATGTTTATTGGAGTAAACTTAACTTT</w:t>
      </w:r>
    </w:p>
    <w:p w14:paraId="4F1896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7D431F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TATTTCTGTTATTTATTTTTTATTTATTG</w:t>
      </w:r>
    </w:p>
    <w:p w14:paraId="13123F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TCGTT</w:t>
      </w:r>
    </w:p>
    <w:p w14:paraId="3E09B2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Spain_Almeria_DQ302946_DQ302946.1</w:t>
      </w:r>
    </w:p>
    <w:p w14:paraId="1502B4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GATAATTTATGCTATATTGACTATTGGTATCTTAGGGTTTAT</w:t>
      </w:r>
    </w:p>
    <w:p w14:paraId="23D6C5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TTTCACTTCAGCTACT</w:t>
      </w:r>
    </w:p>
    <w:p w14:paraId="0158D0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CTGGCTTGCTACTTTGGGTGGAATAAAGTCCA</w:t>
      </w:r>
    </w:p>
    <w:p w14:paraId="473C2D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GCCCCTTGGCCTTTGATTTACAGGATTTTTATTTTTATTTACTATAGGTGGATTAACTGG</w:t>
      </w:r>
    </w:p>
    <w:p w14:paraId="6AB620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GTGTTTGCATGACACTTATTTTGTTGTTGCGCATTTTCAT</w:t>
      </w:r>
    </w:p>
    <w:p w14:paraId="67FBBE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3FB5C7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CTTAAATAATTATAGCTTGGTGTCTCAATTTTATATCATGTTCATTGGAGTAAATTTAACTTT</w:t>
      </w:r>
    </w:p>
    <w:p w14:paraId="3BBF7C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3C13A5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AATTTCTTCTGCGGGAAGGATTTTGAGTATCATTTCTGTTATTTATTTTTTATTTATTG</w:t>
      </w:r>
    </w:p>
    <w:p w14:paraId="58B486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GCGTN</w:t>
      </w:r>
    </w:p>
    <w:p w14:paraId="209B2C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Burkina_Faso_Hap9_FJ766391_FJ766391.1</w:t>
      </w:r>
    </w:p>
    <w:p w14:paraId="7C0C39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7C02727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04ED2D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TA</w:t>
      </w:r>
    </w:p>
    <w:p w14:paraId="19E5F0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254E72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4D8354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423F48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10C3F6C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48DDF7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0667C6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562DCE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IvoryCoast_Hap6_SubSahAfSL_AY057136_AY057136.1</w:t>
      </w:r>
    </w:p>
    <w:p w14:paraId="365826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6ED244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1394EC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TA</w:t>
      </w:r>
    </w:p>
    <w:p w14:paraId="53442F3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ATTTAGGCCTCTTGGCCTTTGATTTACAGGATTTTTATTTTTATTTACTATAGGTGGATTAACTGG</w:t>
      </w:r>
    </w:p>
    <w:p w14:paraId="79D563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0A4591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29DAD4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4B0C7E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CTTGGGGGGAATGCCTCGCCGATATTCAGATTATGCTGATTGTTATCTA</w:t>
      </w:r>
    </w:p>
    <w:p w14:paraId="395DCE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5ECD30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00D471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Ivory_Coast_FJ766383_FJ766383.1</w:t>
      </w:r>
    </w:p>
    <w:p w14:paraId="711C7C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6CD222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5476F6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TAGTTGGCTTGCTACTTTGGGTGGAATAAAGTCTA</w:t>
      </w:r>
    </w:p>
    <w:p w14:paraId="72E66B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0CB2A4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3C5081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778AA5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1CFA3F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475F8B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3768CD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4AB0B0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Ghana_SubSahAfSL_AY827589_AY827589.1</w:t>
      </w:r>
    </w:p>
    <w:p w14:paraId="776749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507F0F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TATATTTACAGTTGGAATAGATGTAGATACTCGAGCTTACTTCACTTCAGCTACT</w:t>
      </w:r>
    </w:p>
    <w:p w14:paraId="358B45B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TA</w:t>
      </w:r>
    </w:p>
    <w:p w14:paraId="3AFF1E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6832BF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7DE406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2FCE2A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133384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3A7542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CGTTATTTATTTTTTATTTATTG</w:t>
      </w:r>
    </w:p>
    <w:p w14:paraId="3F87F2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5D7F02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Ghana_SubSahAfSL_AY827588_AY827588.1</w:t>
      </w:r>
    </w:p>
    <w:p w14:paraId="6C892C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CTTAGGGTTTAT</w:t>
      </w:r>
    </w:p>
    <w:p w14:paraId="6569F3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2CBE16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CACAGGAATTAAAATTTTTAGTTGGCTTGCTACTTTGGGTGGAATAAAGTCTA</w:t>
      </w:r>
    </w:p>
    <w:p w14:paraId="13820B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7F0D02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3116BF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50B19E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491B98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CTTGGGGGGAATGCCTCGCCGATATTCAGATTATGCTGATTGTTATCTA</w:t>
      </w:r>
    </w:p>
    <w:p w14:paraId="42A9EF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CTGAGTATCATTTCTGTTATTTATTTTTTATTTATTG</w:t>
      </w:r>
    </w:p>
    <w:p w14:paraId="0C4A9D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258BB1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Ghana_SubSahAfSL_AY827590_AY827590.1</w:t>
      </w:r>
    </w:p>
    <w:p w14:paraId="7B1D80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CATCTTAGGGTTTAT</w:t>
      </w:r>
    </w:p>
    <w:p w14:paraId="35D6E0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0F7524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CACAGGAATTAAAATTTTTAGTTGGCTTGCTACTTTGGGTGGAATAAAGTCTA</w:t>
      </w:r>
    </w:p>
    <w:p w14:paraId="1C10FC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52BD21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3CB723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58CB00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7ED771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AGATTATGCTGATTGTTATCTA</w:t>
      </w:r>
    </w:p>
    <w:p w14:paraId="2A3C3BC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CTGAGTATCATTTCTGTTATTTATTTTTTATTTATTG</w:t>
      </w:r>
    </w:p>
    <w:p w14:paraId="63CEA8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0A26C4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Uganda_Hap24_AY903540_AY903540.1</w:t>
      </w:r>
    </w:p>
    <w:p w14:paraId="0C5AE62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GGGTATAATTTATGCTATATTGACTATTGGTATTTTAGGGTTTAT</w:t>
      </w:r>
    </w:p>
    <w:p w14:paraId="163BD2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0FF77C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CGTTCCTACAGGAATTAAAATTTTTAGTTGGCTTGCTACTTTGGGTGGAATAAAGTCTA</w:t>
      </w:r>
    </w:p>
    <w:p w14:paraId="24617A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4AB272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CTCTTCTGTAGATGTATGTTTGCATGACACTTATTTTGTTGTTGCACATTTTCAT</w:t>
      </w:r>
    </w:p>
    <w:p w14:paraId="3AD334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537F47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54D7C5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GGGAATGCCTCGCCGATATTCGGATTACGCTGATTGTTATCTA</w:t>
      </w:r>
    </w:p>
    <w:p w14:paraId="74CE1D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2249DC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CTGCGTT</w:t>
      </w:r>
    </w:p>
    <w:p w14:paraId="069408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Uganda_Namulonge_AY903531_AY903531.1</w:t>
      </w:r>
    </w:p>
    <w:p w14:paraId="780C65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AAAATTAGAGGTATTTGGAAGGTTGGGTATAATTTATGCTATATTGACTATTGGTATTTTAGGGTTTAT</w:t>
      </w:r>
    </w:p>
    <w:p w14:paraId="0EA45D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TTTCACTTCAGCTACT</w:t>
      </w:r>
    </w:p>
    <w:p w14:paraId="529894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TAGTTGGCTTGCTACTTTGGGTGGAATAAAGTCTA</w:t>
      </w:r>
    </w:p>
    <w:p w14:paraId="427BEE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276B5F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5D3B80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4EBC8D0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327B35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AGGAATGCCTCGCCGATATTCAGATTATGCTGATTGTTATCTA</w:t>
      </w:r>
    </w:p>
    <w:p w14:paraId="3BAE7E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304715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TT</w:t>
      </w:r>
    </w:p>
    <w:p w14:paraId="3205F3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editerranean_Uganda_Mukono_AY903556_AY903556.1</w:t>
      </w:r>
    </w:p>
    <w:p w14:paraId="294C7D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TTAGAGGTATTTGGAAGGTTGGGTATAATTTATGCTATATTGACTATTGGTATTTTAGGGTTTAT</w:t>
      </w:r>
    </w:p>
    <w:p w14:paraId="767182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ACATCACATATTTACAGTTGGAATAGATGTAGATACTCGAGCTTACTTCACTTCAGCTACT</w:t>
      </w:r>
    </w:p>
    <w:p w14:paraId="7BAFA5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TAGTTGGCTTGCTACTTTGGGTGGAATAAAGTCTA</w:t>
      </w:r>
    </w:p>
    <w:p w14:paraId="1C6B35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TAGGCCTCTTGGCCTTTGATTTACAGGATTTTTATTTTTATTTACTATAGGTGGATTAACTGG</w:t>
      </w:r>
    </w:p>
    <w:p w14:paraId="57EB5C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CTCTTCTGTAGATGTATGTTTGCATGACACTTATTTTGTTGTTGCGCATTTTCAT</w:t>
      </w:r>
    </w:p>
    <w:p w14:paraId="7B4660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AATAGGAATTATTTTTGCTATTGTAGGAGGAGTTATCTATTGATTTCCATTAATCTTGG</w:t>
      </w:r>
    </w:p>
    <w:p w14:paraId="55F3B5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CTTAAATAACTATAGTTTGGTGTCTCAATTTTATATCATGTTCATTGGAGTAAACTTAACTTT</w:t>
      </w:r>
    </w:p>
    <w:p w14:paraId="01778E3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GCATTTTCTTGGTTTGGGAGGAATGCCTCGCCGATATTCAGATTATGCTGATTGTTATCTA</w:t>
      </w:r>
    </w:p>
    <w:p w14:paraId="6297EA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GAACAAGATTTCTTCTGCGGGAAGGATTTTGAGTATCATTTCTGTTATTTATTTTTTATTTATTG</w:t>
      </w:r>
    </w:p>
    <w:p w14:paraId="78FE1A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CTTTCTTCTTCTGCGTT</w:t>
      </w:r>
    </w:p>
    <w:p w14:paraId="475916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_Brazil_Bastos_JN689351_JN689351.1 Bemisia tabaci isolate Selviria haplotype BR-2 cytochrome oxidase subunit I (COI) gene, partial cds; mitochondrial</w:t>
      </w:r>
    </w:p>
    <w:p w14:paraId="3FB5B0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TTGGGCATAATTTATGCCATGATAACTATTGGCATTTTGGGATTTAT</w:t>
      </w:r>
    </w:p>
    <w:p w14:paraId="38361A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CCATCACATGTTTACTGTCGGAATAGATGTTGACACCCGAGCTTATTTTACCTCAGCTACT</w:t>
      </w:r>
    </w:p>
    <w:p w14:paraId="0E9CD5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TTTTAGGTGGCTTGCTACTCTAGGTGGAATAAAGTCTA</w:t>
      </w:r>
    </w:p>
    <w:p w14:paraId="31A4E5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TTGATTTACAGGATTTCTATTTTTATTTACTATGGGTGGATTAACTGG</w:t>
      </w:r>
    </w:p>
    <w:p w14:paraId="1E0ED4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CTCGGTAGATGTGTGTCTTCATGATACCTACTTTGTTGTTGCTCATTTTCAT</w:t>
      </w:r>
    </w:p>
    <w:p w14:paraId="3A05FB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CTTTGCTATTATAGGCGGAGTAATTTATTGATTTCCTTTAATTTTAG</w:t>
      </w:r>
    </w:p>
    <w:p w14:paraId="1285F8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TCTAAACAATTATAATTTGGTGGCTCAATTTTATATAATATTTGTGGGGGTAAACCTGACATT</w:t>
      </w:r>
    </w:p>
    <w:p w14:paraId="3893D1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GCCTCGTCGGTATTCTGATTATCCTGATTGTTATTTA</w:t>
      </w:r>
    </w:p>
    <w:p w14:paraId="19E877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GAGCGTTATTTCTGTTATTTATTTTTTATTTATTA</w:t>
      </w:r>
    </w:p>
    <w:p w14:paraId="064297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ACGGC</w:t>
      </w:r>
    </w:p>
    <w:p w14:paraId="43BD1F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_Brazil_Ilha_Solteira_JN689354_JN689354.1 Bemisia tabaci isolate Bastos haplotype BR-4 cytochrome oxidase subunit I (COI) gene, partial cds; mitochondrial</w:t>
      </w:r>
    </w:p>
    <w:p w14:paraId="4973B6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TTGGGCATAATTTATGCCATGATAACTATTGGCATTTTGGGATTTAT</w:t>
      </w:r>
    </w:p>
    <w:p w14:paraId="772CA0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CCATCACATGTTTACTGTCGGAATAGATGTTGACACCCGAGCTTATTTTACCTCAGCTACT</w:t>
      </w:r>
    </w:p>
    <w:p w14:paraId="060591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TTTTAGGTGGCTTGCTACTCTAGGTGGAATAAAGTCTA</w:t>
      </w:r>
    </w:p>
    <w:p w14:paraId="1E99A6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ATTTACAGGATTTCTATTTTTATTTACTATGGGTGGATTAACTGG</w:t>
      </w:r>
    </w:p>
    <w:p w14:paraId="078C47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CTCGGTAGATGTGTGTCTTCACGATACCTACTTTGTTGTTGCTCATTTTCAT</w:t>
      </w:r>
    </w:p>
    <w:p w14:paraId="2BA6DB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CTTTGCTATTATAGGCGGAGTAATTTATTGATTTCCTTTAATTTTAG</w:t>
      </w:r>
    </w:p>
    <w:p w14:paraId="3B369F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TCTAAACAATTATAATTTGGTGGCTCAATTTTATATAATATTTGTGGGGGTAAACCTGACATT</w:t>
      </w:r>
    </w:p>
    <w:p w14:paraId="399610B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GCCTCGTCGGTATTCTGATTATCCTGATTGTTATTTA</w:t>
      </w:r>
    </w:p>
    <w:p w14:paraId="4D0B3B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GAGCGTTATTTCTGTTATTTATTTTTTATTTATTA</w:t>
      </w:r>
    </w:p>
    <w:p w14:paraId="42E933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TTTACGGC</w:t>
      </w:r>
    </w:p>
    <w:p w14:paraId="0772BB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_Brazil_Bastos_JN689350_JN689350.1 Bemisia tabaci isolate Ilha Solteira haplotype BR-1 cytochrome oxidase subunit I (COI) gene, partial cds; mitochondrial</w:t>
      </w:r>
    </w:p>
    <w:p w14:paraId="577F5A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AAATTAGAAGTATTTGGTAGGCTGGGTATAATTTATGCCATGATAACTATTGGCATTTTGGGATTTAT</w:t>
      </w:r>
    </w:p>
    <w:p w14:paraId="4BB0C3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CATGTTTACTGTCGGAATAGATGTTGACACCCGGGCTTATTTTACCTCAGCTACC</w:t>
      </w:r>
    </w:p>
    <w:p w14:paraId="574261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TTTTAGGTGGCTTGCTACTCTGGGTGGAATAAAGTCTA</w:t>
      </w:r>
    </w:p>
    <w:p w14:paraId="28A652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GTTTACAGGATTTCTATTTTTATTTACTATGGGTGGATTAACTGG</w:t>
      </w:r>
    </w:p>
    <w:p w14:paraId="0FB688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CTCGGTAGATGTGTGTCTTCATGATACTTACTTTGTTGTTGCTCATTTTCAT</w:t>
      </w:r>
    </w:p>
    <w:p w14:paraId="688E5F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CTTTGCTATTATAGGCGGAGTAATTTATTGATTTCCTTTAATTTTAG</w:t>
      </w:r>
    </w:p>
    <w:p w14:paraId="38ECA0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TTTAAACAATTATAATTTGGTGTCTCAATTTTATATAATATTTGTGGGAGTAAACCTGACATT</w:t>
      </w:r>
    </w:p>
    <w:p w14:paraId="68C851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GCCTCGTCGGTATTCTGATTATCCTGATTGTTATTTA</w:t>
      </w:r>
    </w:p>
    <w:p w14:paraId="67EBA6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GAAATAAAATTTCCTCTGGGGGGAGGGTCTTGAGTGTTATTTCTGTTATTTACTTTTTATTTATTA</w:t>
      </w:r>
    </w:p>
    <w:p w14:paraId="565387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CTTACGGC</w:t>
      </w:r>
    </w:p>
    <w:p w14:paraId="5D9399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_Brazil_Bastos_JN689352_JN689352.1 Bemisia tabaci isolate Sao Jose do Rio Preto haplotype BR-3 cytochrome oxidase subunit I (COI) gene, partial cds; mitochondrial</w:t>
      </w:r>
    </w:p>
    <w:p w14:paraId="0283C2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CAAATTAGAAGTATTTGGTAGGCTGGGTATAATTTATGCCATGATAACTATTGGCATTTTGGGATTTAT</w:t>
      </w:r>
    </w:p>
    <w:p w14:paraId="13C9A0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CCATCACATGTTTACTGTCGGAATAGATGTTGACACCCGGGCTTATTTTACCTCAGCTACT</w:t>
      </w:r>
    </w:p>
    <w:p w14:paraId="3917E1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TTTTAGGTGGCTTGCTACTCTGGGTGGAATAAAGTCTA</w:t>
      </w:r>
    </w:p>
    <w:p w14:paraId="6434A97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GTTTACAGGATTTCTATTTTTATTTACTATGGGTGGATTAACTGG</w:t>
      </w:r>
    </w:p>
    <w:p w14:paraId="535588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CCTTGGTAATTCCTCGGTAGATGTGTGTCTTCACGATACTTACTTTGTTGTTGCTCATTTTCAT</w:t>
      </w:r>
    </w:p>
    <w:p w14:paraId="136A38C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CTTTGCTATTATAGGCGGAGTAATTTATTGATTTCCTTTAATTTTAG</w:t>
      </w:r>
    </w:p>
    <w:p w14:paraId="6D103C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CTAACTCTAAACAATTATAATTTGGTGTCTCAATTTTATATAATATTTGTGGGAGTAAACTTGACATT</w:t>
      </w:r>
    </w:p>
    <w:p w14:paraId="22E8F6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GATGCCTCGTCGGTATTCTGATTATCCTGATTGTTATTTA</w:t>
      </w:r>
    </w:p>
    <w:p w14:paraId="5E5125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GAAATAAAATTTCCTCTGGGGGGAGGGTCTTGAGTGTTATTTCTGTTATTTACTTTTTATTTATTA</w:t>
      </w:r>
    </w:p>
    <w:p w14:paraId="6A07A3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CTTACGGT</w:t>
      </w:r>
    </w:p>
    <w:p w14:paraId="421F7E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_Brazil_Selviria_JN689355_JN689355.1 Bemisia tabaci isolate Bastos haplotype BR-5 cytochrome oxidase subunit I (COI) gene, partial cds; mitochondrial</w:t>
      </w:r>
    </w:p>
    <w:p w14:paraId="4D4CFB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AAATTAGAAGTATTTGGTAGGCTGGGTATAATTTATGCCATGATAACTATTGGCATTTTGGGATTTAT</w:t>
      </w:r>
    </w:p>
    <w:p w14:paraId="1D68F3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CCATCACATGTTTACTGTTGGAATAGATGTTGACACCCGGGCTTATTTTACCTCAGCTACT</w:t>
      </w:r>
    </w:p>
    <w:p w14:paraId="5E5D2D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TTTTAGGTGGCTTGCTACTCTTGGTGGAATAAAGTCTA</w:t>
      </w:r>
    </w:p>
    <w:p w14:paraId="379BEC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GTTTACAGGATTTCTATTTTTATTTACTATGGGTGGATTAACTGG</w:t>
      </w:r>
    </w:p>
    <w:p w14:paraId="73D81D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CTCGGTAGATGTGTGTCTTCACGATACTTACTTTGTTGTTGCTCATTTTCAT</w:t>
      </w:r>
    </w:p>
    <w:p w14:paraId="44FD58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GATAGGAATTATCTTTGCTATTATAGGCGGAGTAATTTATTGATTCCCTTTAATTTTAG</w:t>
      </w:r>
    </w:p>
    <w:p w14:paraId="46357A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TCTAAACAATTATAATTTGGTGTCTCAATTTTATATAATATTTGTGGGAGTAAACCTGACATT</w:t>
      </w:r>
    </w:p>
    <w:p w14:paraId="0CA96F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GATGCCTCGTCGGTATTCTGATTATCCTGATTGTTATTTA</w:t>
      </w:r>
    </w:p>
    <w:p w14:paraId="5B3488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GAAATAAAATTTCCTCTGGGGGGAGGGTCTTGAGTGTTATTTCTGTTATTTACTTTTTATTTATTA</w:t>
      </w:r>
    </w:p>
    <w:p w14:paraId="09586C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CTTACGGC</w:t>
      </w:r>
    </w:p>
    <w:p w14:paraId="2052E1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-2_ Argentina_JF901839_JF901839.1 Bemisia tabaci isolate AR7 cytochrome c oxidase subunit 1 (CO1) gene, partial cds; mitochondrial</w:t>
      </w:r>
    </w:p>
    <w:p w14:paraId="26A183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TTGGGCATAATTTATGCCATGATAACTATTGGCATTTTGGGATTTATTGTTTGGGGCCATCACATGTTTACTGTCGGAATAGATGTTGACACCCGAGCTTATTTTACCTCAGCTACTATAGTTATTGCTGTTCCGACGGGAATTAAAATTTTTAGGTGGCTTGCTACTCTAGGTGGAATAAAGTCTAATAAGTTTAGACCCCTAGTTCTCTGATTTACAGGATTTCTATTTTTATTTACTATGGGTGGATTAACTGGAATTATTCTTGGTAATTCCTCGGTAGATGTGTGTCTTCACGATACCTACTTTGTTGTTGCTCATTTTCATTATGTTTTATCGATAGGAATTATCTTTGCTATTATAGGCGGAGTAATTTATTGATTTCCTTTAATTTTAGGCTTAACTCTAAACAATTATAATTTGGTGGCTCAATTTTATATAATATTTGTGGGGGTAAACCTGACATTTTTTCCACAGCATTTTCTTGGTTTAAGTGGAATGCCTCGTCGGTATTCTGATTATCCTGATTGTTATTTACTATGAAATAAAATTTCCTCTGGGGGGAGGGTCTTGAGCGTTATTTCTGTTATTTATTTTTTATTTATTATTT</w:t>
      </w:r>
    </w:p>
    <w:p w14:paraId="1D437D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2-2_Argentina_JF901844_JF901844.1_Bemisia tabaci isolate AR12 cytochrome c oxidase subunit 1 (CO1) gene, partial cds; mitochondrial</w:t>
      </w:r>
    </w:p>
    <w:p w14:paraId="4139F7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TTGGGCATAATTTATGCCATGATAACTATTGGCATTTTGGGATTTATTGTTTGGGGCCATCACATGTTTACTGTCGGAATAGATGTTGACACCCGAGCTTATTTTACCTCAGCTACTATAGTTATTGCTGTTCCGACGGGAATTAAAATTTTTAGGTGGCTTGCTACTCTAGGTGGAATAAAGTCTAATAAGTTTAGACCCCTAGTTCTCTGATTTACAGGATTTCTATTTTTATTTACTATGGGTGGATTAACTGGAATTATTCTTGGTAATTCCTCGGTAGATGTGTGTCTTCACGATACCTACTTTGTTGTTGCTCATTTTCATTATGTTTTATCGATAGGAATTATCTTTGCTATTATAGGCGGAGTAATTTATTGATTTCCTTTAATTTTAGGCTTAACTCTAAACAATTATAATTTGGTGGCTCAATTTTATATAATATTTGTGGGGGTAAACCTGACATTTTTTCCACAGCATTTTCTTGGTTTAAGTGGAATGCCTCGTCGGTATTCNGATTATCCTGATTGTTATTTACTATGAAATAAAATTTCCTCTGGGGGGAGGGTCTTGAGCGTTATTTCTGTTATTTATTTTTTATTTATTATTT</w:t>
      </w:r>
    </w:p>
    <w:p w14:paraId="67C84C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Belize_DQ130053_DQ130053.1 Bemisia tabaci isolate 1 from Belize cytochrome oxidase subunit I (COI) gene, partial cds; mitochondrial</w:t>
      </w:r>
    </w:p>
    <w:p w14:paraId="0A2A9D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CTGGGCATAATTTATGCCATGATAACTATTGGTATCTTGGGATTTAT</w:t>
      </w:r>
    </w:p>
    <w:p w14:paraId="1FDA55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CATGTTTACTGTTGGAATAGATGTTGACACTCGGGCTTATTTTACTTCAGCTACT</w:t>
      </w:r>
    </w:p>
    <w:p w14:paraId="1612B6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66E7D0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ATTTACAGGATTTCTATTTTTATTTACTATGGGCGGATTAACTGG</w:t>
      </w:r>
    </w:p>
    <w:p w14:paraId="66490B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1B48DB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AGGCGGAGTAATTTATTGATTTCCTTTAATTTTAG</w:t>
      </w:r>
    </w:p>
    <w:p w14:paraId="550EE6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TTTAAACAATTATAATCTGGTGTCTCAATTTTATATAATATTTGTGGGAGTAAATCTGACATT</w:t>
      </w:r>
    </w:p>
    <w:p w14:paraId="379F8A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ACCTCGTCGGTATTCTGACTACCCTGATTGTTATCTA</w:t>
      </w:r>
    </w:p>
    <w:p w14:paraId="7E9817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2BC549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CTTACGGC</w:t>
      </w:r>
    </w:p>
    <w:p w14:paraId="4A8FE1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Guatemala_AY057129_AY057129.1 Bemisia tabaci clone tom GT 3 cytochrome oxidase subunit I (COI) gene, partial cds; mitochondrial gene for mitochondrial product</w:t>
      </w:r>
    </w:p>
    <w:p w14:paraId="0CB855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CCTGGGCATAATTTATGCCATGATAACTATTGGTATCTTGGGATTTAT</w:t>
      </w:r>
    </w:p>
    <w:p w14:paraId="16AA9F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CATGTTTACTGTTGGAATAGATGTTGACACTCGGGCTTATTTTACTTCAGCTACT</w:t>
      </w:r>
    </w:p>
    <w:p w14:paraId="2AA8C2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274839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GTTTAGACCCCTAGTTCTCTGATTTACAGGATTTCTATTTTTATTTACTATGGGTGGATTAACTGG</w:t>
      </w:r>
    </w:p>
    <w:p w14:paraId="18C0A9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324097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AGGCGGAGTAATTTATTGATTTCCTTTAATTTTAG</w:t>
      </w:r>
    </w:p>
    <w:p w14:paraId="72F9BB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TTTAAACAATTATAACCTGGTGTCTCAATTTTATATAATATTTGTGGGAGTAAACCTGACATT</w:t>
      </w:r>
    </w:p>
    <w:p w14:paraId="71A34B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ACCTCGTCGGTATTCTGACTATCCTGATTGTTATTTA</w:t>
      </w:r>
    </w:p>
    <w:p w14:paraId="2099F6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4D7F17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CTTACGGC</w:t>
      </w:r>
    </w:p>
    <w:p w14:paraId="1FB9FC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USA_A_biotype_AY521259_AY521259.2 Bemisia tabaci mitochondrion, complete genome</w:t>
      </w:r>
    </w:p>
    <w:p w14:paraId="3D1442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CCTGGGTATAATTTATGCCATGATAACTATTGGTATCTTGGGATTTAT</w:t>
      </w:r>
    </w:p>
    <w:p w14:paraId="4D4F93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CATGTTTACTGTTGGAATAGATGTTGACACTCGGGCTTATTTTACTTCAGCTACT</w:t>
      </w:r>
    </w:p>
    <w:p w14:paraId="00DEA5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788229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ATTTACAGGATTTCTATTTTTATTTACTATGGGTGGATTAACTGG</w:t>
      </w:r>
    </w:p>
    <w:p w14:paraId="347669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3DC6B1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AGGCGGAGTAATTTATTGATTTCCTTTAATTTTAG</w:t>
      </w:r>
    </w:p>
    <w:p w14:paraId="0A9CD9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TTTAAACAATTATAACCTGGTGTCTCAATTTTATATAATATTTGTGGGAGTAAACCTGACATT</w:t>
      </w:r>
    </w:p>
    <w:p w14:paraId="3E51E94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ACCTCGTCGGTATTCTGACTACCCTGATTGTTATTTA</w:t>
      </w:r>
    </w:p>
    <w:p w14:paraId="676F55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353BBA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CTTACGGC</w:t>
      </w:r>
    </w:p>
    <w:p w14:paraId="4F62DB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Mexico_EU427729_EU427729.1 Bemisia tabaci pop-variant CLM133-NW cytochrome oxidase subunit 1-like gene, partial sequence; mitochondrial</w:t>
      </w:r>
    </w:p>
    <w:p w14:paraId="1E8773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TCTGGGCATAATTTATGCCATGATAACTATTGGTATCTTGGGATTTAT</w:t>
      </w:r>
    </w:p>
    <w:p w14:paraId="4D5D5B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TATGTTTACTGTTGGAATAGATGTTGACACTCGGGCTTATTTTACTTCAGCTACT</w:t>
      </w:r>
    </w:p>
    <w:p w14:paraId="119E7E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0857B3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ATTTACAGGATTTCTATTTTTATTTACTATGGGTGGATTAACTGG</w:t>
      </w:r>
    </w:p>
    <w:p w14:paraId="27905D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685354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GGGCGGAGTAATTTATTGATTTCCTTTAATTTTAG</w:t>
      </w:r>
    </w:p>
    <w:p w14:paraId="5FD2F6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TTTAAACAATTATAACCTGGTGTCTCAATTTTATATAATATTTGTGGGAGTAAACCTGACATT</w:t>
      </w:r>
    </w:p>
    <w:p w14:paraId="3B46BC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ACCTCGTCGGTATTCTGACTACCCTGATTGTTATCTA</w:t>
      </w:r>
    </w:p>
    <w:p w14:paraId="23B96E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1BCF6C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CTTACGGC</w:t>
      </w:r>
    </w:p>
    <w:p w14:paraId="7F70F7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Panama_DQ130061_DQ130061.1 Bemisia tabaci isolate 12 from Panama cytochrome oxidase subunit I (COI) gene, partial cds; mitochondrial</w:t>
      </w:r>
    </w:p>
    <w:p w14:paraId="2BD8AB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CTGGGCATAATTTATGCCATGATAACTATTGGTATCTTGGGATTTAT</w:t>
      </w:r>
    </w:p>
    <w:p w14:paraId="322D1A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CATGTTTACTGTTGGAATAGATGTTGACACTCGGGCTTATTTTACTTCAGCTACT</w:t>
      </w:r>
    </w:p>
    <w:p w14:paraId="076418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26101A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TTGATTTACAGGATTTCTATTTTTATTTACTATGGGTGGATTAACTGG</w:t>
      </w:r>
    </w:p>
    <w:p w14:paraId="52E391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7F503B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AGGCGGAGTAATTTATTGATTTCCTTTAATTTTAG</w:t>
      </w:r>
    </w:p>
    <w:p w14:paraId="4403A8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AACTTTAAACAATTATAACCTGGTGTCTCAATTTTATATAATATTTGTGGGAGTAAACCTGACATT</w:t>
      </w:r>
    </w:p>
    <w:p w14:paraId="5B67C8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AAGTGGGATACCTCGTCGGTATTCTGACTACCCTGATTGTTATTTA</w:t>
      </w:r>
    </w:p>
    <w:p w14:paraId="37903F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33D8BE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AGAGTCTTTTCTTCTCTTACGGC</w:t>
      </w:r>
    </w:p>
    <w:p w14:paraId="1D0916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1_Sudan_EU760727_EU760727.1 Bemisia tabaci isolate Sudan2 cytochrome oxidase subunit I (COI) gene, partial cds; mitochondrial</w:t>
      </w:r>
    </w:p>
    <w:p w14:paraId="00BF11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CTGGGTATAATTTATGCTATGATAACTATTGGCATTTTGGGATTTAT</w:t>
      </w:r>
    </w:p>
    <w:p w14:paraId="3D0B4C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GTGGGGACATCACATGTTTACTGTTGGAATAGATGTTGACACCCGGGCTTATTTTACTTCGGCTACT</w:t>
      </w:r>
    </w:p>
    <w:p w14:paraId="7577FC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GATAAAATCTA</w:t>
      </w:r>
    </w:p>
    <w:p w14:paraId="17131F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TCTAGTTCTCTGATTTACAGGATTTCTATTTTTATTTACTATGGGCGGATTAACTGG</w:t>
      </w:r>
    </w:p>
    <w:p w14:paraId="53AC25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CGACACTTATTTTGTTGTTGCTCATTTTCAT</w:t>
      </w:r>
    </w:p>
    <w:p w14:paraId="0E249B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AGGCGGAGTAATTTATTGATTCCCTTTAATTTTAG</w:t>
      </w:r>
    </w:p>
    <w:p w14:paraId="2D76A2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TTAACTCTAAACAATTATAATCTGGTGTCTCAATTTTATATAATATTTGTGGGAGTAAACCTGACATT</w:t>
      </w:r>
    </w:p>
    <w:p w14:paraId="3B4525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AATACCTCGTCGGTATTCTGACTATCCTGATTGTTATTTA</w:t>
      </w:r>
    </w:p>
    <w:p w14:paraId="66C421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0D3359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TCTTCTCTTACGGC</w:t>
      </w:r>
    </w:p>
    <w:p w14:paraId="060C45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NewWorld_Barbados_1920_ MK386668_MK386668.1 Bemisia tabaci_collected_1920 cytochrome oxidase subunit I (COI) gene, partial cds; mitochondrial</w:t>
      </w:r>
    </w:p>
    <w:p w14:paraId="1FD6697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GCTGGGCATAATTTATGCCATGATAACTATTGGTATCTTGGGATTTAT</w:t>
      </w:r>
    </w:p>
    <w:p w14:paraId="7F9858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ACATCACATGTTTACTGTTGGAATAGATGTTGACACTCGGGCTTATTTTACTTCAGCTACT</w:t>
      </w:r>
    </w:p>
    <w:p w14:paraId="12859D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GTTATTGCTGTTCCGACGGGAATTAAAATCTTTAGGTGGCTTGCTACTCTAGGTGGAATAAAGTCTA</w:t>
      </w:r>
    </w:p>
    <w:p w14:paraId="2AFBD9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ACCCCTAGTTCTCTGATTTACAGGATTTCTATTTTTATTTACTATGGGTGGATTAACTGG</w:t>
      </w:r>
    </w:p>
    <w:p w14:paraId="1AD081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GGTAGATGTGTGTCTTCATGATACTTATTTTGTTGTTGCTCATTTTCAT</w:t>
      </w:r>
    </w:p>
    <w:p w14:paraId="4C00908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CTTTGCTATTATAGGCGGAGTAATTTATTGATTTCCTTTAATTTTAG</w:t>
      </w:r>
    </w:p>
    <w:p w14:paraId="4CB646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TCTAACTTTAAACAATTATAACCTGGTGTCTCAATTTTATATAATATTTGTGGGAGTAAACCTGACATT</w:t>
      </w:r>
    </w:p>
    <w:p w14:paraId="07A9DF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GCATTTTCTTGGTTTAAGTGGGATACCTCGTCGGTATTCTGACTACCCTGATTGTTATCTA</w:t>
      </w:r>
    </w:p>
    <w:p w14:paraId="1AE295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GAAATAAAATTTCCTCTGGGGGGAGGGTCTTAAGTGTTATTTCTGTTATTTATTTTTTATTTATTA</w:t>
      </w:r>
    </w:p>
    <w:p w14:paraId="019835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TTAGAGTCTTTTCTTCTCTTACGGC</w:t>
      </w:r>
    </w:p>
    <w:p w14:paraId="4742A9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H46_AY057180_AY057180.1</w:t>
      </w:r>
    </w:p>
    <w:p w14:paraId="635BB0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4F7F1D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5AABD0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0C5A9E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0B77E6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11D8B0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40F5D1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31634A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4936A6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50A129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51C3B9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Masaka_AY903462_AY903462.1</w:t>
      </w:r>
    </w:p>
    <w:p w14:paraId="5C9DFA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33ADC8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2CEDE24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3D0E5C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6AFFF9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7915D9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563F91C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5FC881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2A2BF8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73EFA7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4BE9F7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Namulonge_AY903511_AY903511.1</w:t>
      </w:r>
    </w:p>
    <w:p w14:paraId="69CB6A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3BB59E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4191B0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0D3071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NTGATTTACGGGGTTTTTATTTTTATTTACTATAGGAGGTTTAACTGG</w:t>
      </w:r>
    </w:p>
    <w:p w14:paraId="1679D4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5AE68C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59B843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0CF3E7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0412B6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5CEEE1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5348FA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Namulonge_AY903470_AY903470.1</w:t>
      </w:r>
    </w:p>
    <w:p w14:paraId="31B1F2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12AC33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734FF5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5D85DA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731518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0B6A7B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0F2099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70BAEB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CTGAGGGGAATACCGCGTCGGTATTCAGACTATCCAGATTGCTACCTA</w:t>
      </w:r>
    </w:p>
    <w:p w14:paraId="4DE98D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13DCC4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177B17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H42_AY057149_AY057149.1</w:t>
      </w:r>
    </w:p>
    <w:p w14:paraId="684A28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000BAE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5B379A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7F31E0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378A19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47FE35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7E4FA8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50FF6A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71B4C8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3F8C2D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AGTTCGTC</w:t>
      </w:r>
    </w:p>
    <w:p w14:paraId="7FB92F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Busukuma_AY903487_AY903487.1</w:t>
      </w:r>
    </w:p>
    <w:p w14:paraId="7E6527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09B993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2F599E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CA</w:t>
      </w:r>
    </w:p>
    <w:p w14:paraId="1C2F09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GTTTAGTCCGCTAGTTCTTTGATTTACGGGGTTTTTATTTTTATTTACTATAGGAGGTTTAACTGG</w:t>
      </w:r>
    </w:p>
    <w:p w14:paraId="539AAE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7027C2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405D69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5AA3C0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5714AA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4ED825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5531BA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Masaka_AY563648_AY563648.1</w:t>
      </w:r>
    </w:p>
    <w:p w14:paraId="6FC995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238B82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3A1535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AGGTGGTATAAAGTCTA</w:t>
      </w:r>
    </w:p>
    <w:p w14:paraId="5AAD8C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4F042C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6E3B54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752041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71775A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0AC7A9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28B9A8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757AAF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Namulonge_AY903512_AY903512.1</w:t>
      </w:r>
    </w:p>
    <w:p w14:paraId="7EB606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2834EE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119EDE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16CB58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CTTATTTACTATAGGAGGTTTAACTGG</w:t>
      </w:r>
    </w:p>
    <w:p w14:paraId="12204A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7BE283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3BD0F9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5AED40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5ABD39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284F48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0496B5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Soroti_AY563679_AY563679.1</w:t>
      </w:r>
    </w:p>
    <w:p w14:paraId="24C39A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7EFE16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74B4CC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571C3F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71B6E5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TTCTGTCGACGTTTGCTTACATGACACTTATTTTGTTGTTGCTCATTTTCAT</w:t>
      </w:r>
    </w:p>
    <w:p w14:paraId="10939F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0A5299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1DC63FE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AATACCGCGTCGGTATTCAGACTATCCAGATTGCTACCTA</w:t>
      </w:r>
    </w:p>
    <w:p w14:paraId="598EFD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GGTTATTTATTTTTTATTTATTG</w:t>
      </w:r>
    </w:p>
    <w:p w14:paraId="5D8EBE0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481CF8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H44_AY057169_AY057169.1</w:t>
      </w:r>
    </w:p>
    <w:p w14:paraId="1A7128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022EAE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CGGGATAGATGTGGACACTCGGGCGTATTTCACTTCAGCTACC</w:t>
      </w:r>
    </w:p>
    <w:p w14:paraId="53E289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GATTTTTAGGTGACTGGCAACATTGGGTGGTATAAAGTCTA</w:t>
      </w:r>
    </w:p>
    <w:p w14:paraId="34D353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CTTAACTGG</w:t>
      </w:r>
    </w:p>
    <w:p w14:paraId="2A40AB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CTCTGTCGACGTTTGCTTACATGACACTTATTTTGTTGTTGCTCATTTTCAT</w:t>
      </w:r>
    </w:p>
    <w:p w14:paraId="0E0A4E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3C7EDF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6A53EB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TATACCGCGTCGGTATTCAGACTATCCAGATTGCTACCTA</w:t>
      </w:r>
    </w:p>
    <w:p w14:paraId="309002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GATTTCTTCTGTGGGTAGGATCTTGAGTATTATTTCTGTTATTTATTTTTTATTTATCG</w:t>
      </w:r>
    </w:p>
    <w:p w14:paraId="1FCB22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4EEF65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Congo_DQ130054_DQ130054.1</w:t>
      </w:r>
    </w:p>
    <w:p w14:paraId="511D3E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69ECB5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CACTCGGGCGTATTTCACTTCAGCCACC</w:t>
      </w:r>
    </w:p>
    <w:p w14:paraId="390602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AATTTTTAGGTGACTGGCAACATTAGGTGGTATAAAGTCTA</w:t>
      </w:r>
    </w:p>
    <w:p w14:paraId="368F9B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CTTAACTGG</w:t>
      </w:r>
    </w:p>
    <w:p w14:paraId="3E5014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CTCTGTCGACGTTTGCTTACATGACACTTATTTTGTTGTTGCTCATTTTCAT</w:t>
      </w:r>
    </w:p>
    <w:p w14:paraId="2132DB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372B91E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1D8901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TATACCGCGTCGGTATTCAGACTATCCAGATTGCTACCTA</w:t>
      </w:r>
    </w:p>
    <w:p w14:paraId="2C1E34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GATTTCTTCTGTGGGTAGGATCTTGAGTATTATTTCTGTTATTTATTTTTTATTTATTG</w:t>
      </w:r>
    </w:p>
    <w:p w14:paraId="1DC3B5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7827254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Mukono_AY903479_AY903479.1</w:t>
      </w:r>
    </w:p>
    <w:p w14:paraId="10CF03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TAAACTCGAAGTATTTGGAAGTCTAGGTATAATTTATGCTATGTTAACTATTGGTATCCTGGGGTTTAT</w:t>
      </w:r>
    </w:p>
    <w:p w14:paraId="70D430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CACTCGGGCGTATTTCACTTCAGCTACC</w:t>
      </w:r>
    </w:p>
    <w:p w14:paraId="1745D7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CAAAATTTTTAGGTGACTGGCAACATTAGGTGGTATAAAGTCTA</w:t>
      </w:r>
    </w:p>
    <w:p w14:paraId="6D650D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58B220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CTCTGTCGACGTTTGCTTACATGACACTTATTTTGTTGTTGCTCATTTTCAT</w:t>
      </w:r>
    </w:p>
    <w:p w14:paraId="448986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6AEAD49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4DEB48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TATACCGCGTCGGTATTCAGACTATCCAGATTGCTACCTA</w:t>
      </w:r>
    </w:p>
    <w:p w14:paraId="5656A7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55644D8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CTTTCTTCTGGTTCGTC</w:t>
      </w:r>
    </w:p>
    <w:p w14:paraId="03FE72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Tanzania_AF418667_AF418667.2</w:t>
      </w:r>
    </w:p>
    <w:p w14:paraId="536975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0FD7F0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TTATTTCACTTCAGCTACT</w:t>
      </w:r>
    </w:p>
    <w:p w14:paraId="6A3B6B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TAAAATTTTTAGGTGACTGGCAACATTGGGTGGTATAAAGTCTA</w:t>
      </w:r>
    </w:p>
    <w:p w14:paraId="048EB2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716A29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CTCTGTCGACGTTTGCTTACATGACACTTATTTTGTTGTTGCTCATTTTCAT</w:t>
      </w:r>
    </w:p>
    <w:p w14:paraId="10D3C2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26C80E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63F2F3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TATACCGCGTCGGTATTCAGACTATCCAGATTGCTACCTA</w:t>
      </w:r>
    </w:p>
    <w:p w14:paraId="7A8559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CAGGATCTTGAGTATTATTTCTGTTATTTATTTTTTATTTATTG</w:t>
      </w:r>
    </w:p>
    <w:p w14:paraId="68B6A5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42099E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Uganda_Malawi_AY057162_AY057162.1</w:t>
      </w:r>
    </w:p>
    <w:p w14:paraId="0616DB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35EECD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CACTCGGGCTTATTTCACTTCAGCTACT</w:t>
      </w:r>
    </w:p>
    <w:p w14:paraId="254DD2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TAAAATTTTTAGGTGACTGGCAACATTAGGTGGTATAAAGTCTA</w:t>
      </w:r>
    </w:p>
    <w:p w14:paraId="359845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2DB826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TTCCTCTGTCGACGTTTGCTTACATGACACTTATTTTGTTGTTGCTCATTTTCAT</w:t>
      </w:r>
    </w:p>
    <w:p w14:paraId="0C9871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4F4CDE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53045F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TTGAGGGGTATACCGCGTCGGTATTCAGACTATCCAGATTGCTACCTA</w:t>
      </w:r>
    </w:p>
    <w:p w14:paraId="69D5B1B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CAGGATCTTGAGTATTATTTCTGTTATTTATTTTTTATTTATTG</w:t>
      </w:r>
    </w:p>
    <w:p w14:paraId="460F16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4BEA19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1_Ghana_AF418668_AF418668.2</w:t>
      </w:r>
    </w:p>
    <w:p w14:paraId="6EDD4B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ATTTGGAAGTCTAGGTATAATTTATGCTATGTTAACTATTGGTATTCTGGGGTTTAT</w:t>
      </w:r>
    </w:p>
    <w:p w14:paraId="3AB87B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CACTCGGGCTTATTTCACTTCAGCTACT</w:t>
      </w:r>
    </w:p>
    <w:p w14:paraId="525B5B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CGGAATTAAAATTTTTAGGTGACTGGCAACATTGGGTGGTATAAAGTCTA</w:t>
      </w:r>
    </w:p>
    <w:p w14:paraId="15D2F1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GCTAGTTCTTTGATTTACGGGGTTTTTATTTTTATTTACTATAGGAGGTTTAACTGG</w:t>
      </w:r>
    </w:p>
    <w:p w14:paraId="587A5E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CTCTGTCGACGTTTGCTTACATGACACTTATTTTGTTGTTGCTCATTTTCAT</w:t>
      </w:r>
    </w:p>
    <w:p w14:paraId="69818B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CTTAATTCTAG</w:t>
      </w:r>
    </w:p>
    <w:p w14:paraId="29CB65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TTAACTTTAAATTATTACAATTTAATTTCTCAATTCTATATTATATTTATTGGAGTAAATCTTACATT</w:t>
      </w:r>
    </w:p>
    <w:p w14:paraId="7B0AFB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GCATTTTCTTGGTCTGAGGGGTATACCGCGTCGGTATTCAGACTATCCAGATTGCTACCTA</w:t>
      </w:r>
    </w:p>
    <w:p w14:paraId="6F5B359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TAAAATTTCTTCTGTGGGTAGGATCTTGAGTATTATTTCTGTTATTTATTTTTTATTTATTG</w:t>
      </w:r>
    </w:p>
    <w:p w14:paraId="192300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GTTCGTC</w:t>
      </w:r>
    </w:p>
    <w:p w14:paraId="6EE36F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2_Uganda_AY057173_AY057173.1 Bemisia tabaci clone 32Namu cytochrome oxidase subunit I (COI) gene, partial sequence; mitochondrial gene for mitochondrial product</w:t>
      </w:r>
    </w:p>
    <w:p w14:paraId="264A9A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CTGGGAATAATTTATGCTATGCTAACTATCGGTATTCTGGGATTTAT</w:t>
      </w:r>
    </w:p>
    <w:p w14:paraId="170A06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TTATTTTACTTCAGCTACT</w:t>
      </w:r>
    </w:p>
    <w:p w14:paraId="769F4E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CTTTAGGTGACTCGCAACATTGGGTGGTATAAAGTCTA</w:t>
      </w:r>
    </w:p>
    <w:p w14:paraId="58A477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CAGTCCTCTAGTTCTTTGATTTACAGGTTTCTTATTTTTATTTACTATAGGGGGTTTAACTGG</w:t>
      </w:r>
    </w:p>
    <w:p w14:paraId="38893E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CTCTTCTGTTGACGTTTGTCTACATGACACTTACTTTGTTGTTGCTCATTTTCAT</w:t>
      </w:r>
    </w:p>
    <w:p w14:paraId="042B7A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TTTAATCCTAG</w:t>
      </w:r>
    </w:p>
    <w:p w14:paraId="13135A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TTATTATAATCTAATTTCTCAATTTTATATTATATTTATTGGAGTAAATCTTACATT</w:t>
      </w:r>
    </w:p>
    <w:p w14:paraId="687FD6E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GGGGATGCCTCGCCGGTATTCAGATTATCCAGACTGCTATCTA</w:t>
      </w:r>
    </w:p>
    <w:p w14:paraId="0B64C3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TATCTTGAGTATTATTTCTGTTATTTATTTTTTATTTATTG</w:t>
      </w:r>
    </w:p>
    <w:p w14:paraId="33A7F0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ATCCGGC</w:t>
      </w:r>
    </w:p>
    <w:p w14:paraId="4CCAC1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2_Uganda_Kumi_AY563646_AY563646.1 Bemisia tabaci clone 52KumK cytochrome oxidase subunit I (COI) gene, partial cds; mitochondrial</w:t>
      </w:r>
    </w:p>
    <w:p w14:paraId="196FF7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CTGGGAATAATTTATGCTATGCTAACTATCGGTATTCTGGGATTTAT</w:t>
      </w:r>
    </w:p>
    <w:p w14:paraId="777B47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TTATTTTACTTCAGCTACT</w:t>
      </w:r>
    </w:p>
    <w:p w14:paraId="4F7226C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CTTTAGGTGACTCGCAACATTGGGTGGTATAAAGTCTA</w:t>
      </w:r>
    </w:p>
    <w:p w14:paraId="69468C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CAGTCCTCTAGTTCTTTGATTTACAGGTTTCTTATTTTTATTTACTATAGGGGGTTTAACTGG</w:t>
      </w:r>
    </w:p>
    <w:p w14:paraId="527A1C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CTCTTCTGTTGACGTTTGTCTACATGACACTTATTTTGTTGTTGCTCATTTTCAT</w:t>
      </w:r>
    </w:p>
    <w:p w14:paraId="31B6D1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ATGTATTATCTATGGGAATTATTTTTGCTATTATGGGTGGGATTATTTATTGATTTCCTTTAATCCTAG</w:t>
      </w:r>
    </w:p>
    <w:p w14:paraId="4D895E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TTATTATAATCTAATTTCTCAATTTTATATTATATTTATTGGAGTAAATCTTACATT</w:t>
      </w:r>
    </w:p>
    <w:p w14:paraId="2A0B9B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GGGGATGCCTCGCCGGTATTCAGATTATCCAGACTGCTATCTA</w:t>
      </w:r>
    </w:p>
    <w:p w14:paraId="1A46B8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TATCTTGAGTATTATTTCTGTTATTTATTTTTTATTTATTG</w:t>
      </w:r>
    </w:p>
    <w:p w14:paraId="260EBA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ATCCGGC</w:t>
      </w:r>
    </w:p>
    <w:p w14:paraId="1E1ACD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2_Uganda_AY057141_AY057141.1 Bemisia tabaci clone 1Buli cytochrome oxidase subunit I (COI) gene, partial cds; mitochondrial gene for mitochondrial product</w:t>
      </w:r>
    </w:p>
    <w:p w14:paraId="0553B3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CTGGGAATAATTTATGCTATGCTAACTATCGGTATTCTGGGATTTAT</w:t>
      </w:r>
    </w:p>
    <w:p w14:paraId="7711D9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TTATTTTACTTCAGCTACT</w:t>
      </w:r>
    </w:p>
    <w:p w14:paraId="02CD1A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CTTTAGATGACTCGCAACATTGGGTGGTATAAAGTCTA</w:t>
      </w:r>
    </w:p>
    <w:p w14:paraId="11751C7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CAGTCCTCTAGTTCTTTGATTTACAGGTTTCTTATTTTTATTTACTATAGGGGGTTTAACTGG</w:t>
      </w:r>
    </w:p>
    <w:p w14:paraId="54D297F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CTCTTCTGTTGACGTTTGTCTACATGACACTTATTTTGTTGTTGCTCATTTTCAT</w:t>
      </w:r>
    </w:p>
    <w:p w14:paraId="2E1CC4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TTTAATCCTAG</w:t>
      </w:r>
    </w:p>
    <w:p w14:paraId="209F16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TTATTATAATCTAATTTCTCAATTTTATATTATATTTATTGGAGTAAATCTTACATT</w:t>
      </w:r>
    </w:p>
    <w:p w14:paraId="12355E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GGGGATGCCTCGCCGGTATTCAGATTATCCAGACTGCTATCTA</w:t>
      </w:r>
    </w:p>
    <w:p w14:paraId="247975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TATCTTGAGTATTATTTCTGTTATTTATTTTTTATTTATTG</w:t>
      </w:r>
    </w:p>
    <w:p w14:paraId="62AC22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GATCCGGC</w:t>
      </w:r>
    </w:p>
    <w:p w14:paraId="00A48E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2_Mali_AY827605_AY827605.1 Bemisia tabaci voucher IMIDA-Ma1.2 cytochrome oxidase subunit I (COI) gene, partial cds; mitochondrial</w:t>
      </w:r>
    </w:p>
    <w:p w14:paraId="440206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TTGGGAATAATTTATGCTATGCTAACTATCGGTATTCTGGGATTTAT</w:t>
      </w:r>
    </w:p>
    <w:p w14:paraId="1CBE12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GTATTTTACTTCAGCTACT</w:t>
      </w:r>
    </w:p>
    <w:p w14:paraId="42D7365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CTTTAGGTGACTCGCAACATTGGGTGGTATAAAGTCTA</w:t>
      </w:r>
    </w:p>
    <w:p w14:paraId="554DBD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CAGTCCTCTAGTTCTTTGATTTACAGGTTTCTTATTTTTATTTACTATAGGGGGTTTAACTGG</w:t>
      </w:r>
    </w:p>
    <w:p w14:paraId="2279C1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CTCTTCTGTTGACGTTTGTCTACATGACACTTATTTTGTTGTTGCTCATTTTCAT</w:t>
      </w:r>
    </w:p>
    <w:p w14:paraId="341221A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GATTATTTATTGATTTCCTTTAATCCTAG</w:t>
      </w:r>
    </w:p>
    <w:p w14:paraId="36A1DB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TTATTATAATCTAATTTCTCAATTTTATATTATATTTATTGGAGTAAATCTTACATT</w:t>
      </w:r>
    </w:p>
    <w:p w14:paraId="7A5F9A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GGGGATGCCTCGCCGGTATTCAGATTATCCAGACTGCTATTTA</w:t>
      </w:r>
    </w:p>
    <w:p w14:paraId="40A535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TATCTTGAGTATTATTTCTGTTATTTATTTTTTATTTATTG</w:t>
      </w:r>
    </w:p>
    <w:p w14:paraId="1D0018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ATCCGGC</w:t>
      </w:r>
    </w:p>
    <w:p w14:paraId="27C167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SubSahAf2_Mali_AY827604_AY827604.1 Bemisia tabaci voucher IMIDA-Ma1.1 cytochrome oxidase subunit I (COI) gene, partial cds; mitochondrial</w:t>
      </w:r>
    </w:p>
    <w:p w14:paraId="41BB8B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CTGGGAATAATTTATGCTATGCTAACTATCGGTATTCTGGGATTTAT</w:t>
      </w:r>
    </w:p>
    <w:p w14:paraId="52D995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GGGTCATCATATATTTACTGTTGGGATAGATGTGGATACTCGGGCGTATTTTACTTCAGCTACT</w:t>
      </w:r>
    </w:p>
    <w:p w14:paraId="003DB0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CTTTAGGTGACTCGCAACATTGGGTGGTATAAAGTCTA</w:t>
      </w:r>
    </w:p>
    <w:p w14:paraId="59B84C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CAGTCCTCTAGTTCTTTGATTTACAGGTTTCTTATTTTTATTTACTATAGGGGGTTTAACTGG</w:t>
      </w:r>
    </w:p>
    <w:p w14:paraId="0E5DDE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CAACTCTTCTGTTGACGTTTGTCTACATGACACTTATTTTGTTGTTGCTCATTTTCAT</w:t>
      </w:r>
    </w:p>
    <w:p w14:paraId="421E264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AGGAATTATTTTTGCTATTATGGGTGGGATTATTTATTGATTTCCTTTAATTCTAG</w:t>
      </w:r>
    </w:p>
    <w:p w14:paraId="19AEFFF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TTATTATAATCTAATTTCTCAATTTTATATTATATTTATTGGAGTAAATCTTACATT</w:t>
      </w:r>
    </w:p>
    <w:p w14:paraId="699E1A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TTTCCTTGGTTTAAGGGGGATGCCTCGCCGGTATTCAGATTATCCAGACTGCTATCTA</w:t>
      </w:r>
    </w:p>
    <w:p w14:paraId="715DC3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TATCTTGAGTATTATTTCTGTTATTTATTTTTTATTTATTG</w:t>
      </w:r>
    </w:p>
    <w:p w14:paraId="3521D8F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TCTTCTGATCCGGC</w:t>
      </w:r>
    </w:p>
    <w:p w14:paraId="6E8D89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M377923.1 Bemisia tabaci isolate NG_Owerri-5_Imo_state_SSA3 cytochrome oxidase subunit I gene, partial cds; mitochondrial</w:t>
      </w:r>
    </w:p>
    <w:p w14:paraId="46DDBA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ATTTGGAAGATTAGGAATAATTTATGCTATGTTGACTATTGGCATTCTGGGATTTAT</w:t>
      </w:r>
    </w:p>
    <w:p w14:paraId="433DC2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336E83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31B7E8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TTTTTTATTTTTATTTACTATAGGGGGTTTAACTGG</w:t>
      </w:r>
    </w:p>
    <w:p w14:paraId="774CE0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5B5A1D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2B1C35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CTTAAATTATTACAACTTAATTTCTCAATTTTATATTATATTTATTGGAGTAAATCTCACATT</w:t>
      </w:r>
    </w:p>
    <w:p w14:paraId="742C51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TCGGTATTCAGACTATCCAGACTGTTATCTA</w:t>
      </w:r>
    </w:p>
    <w:p w14:paraId="634049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3457AD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22B507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M377925.1 Bemisia tabaci isolate NG_Umuahia-5_Abia_SSA3 cytochrome oxidase subunit I gene, partial cds; mitochondrial</w:t>
      </w:r>
    </w:p>
    <w:p w14:paraId="15E1C6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ATTTGGAAGATTAGGAATAATTTATGCTATGTTGACTATTGGCATTCTGGGATTTAT</w:t>
      </w:r>
    </w:p>
    <w:p w14:paraId="11959F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341AFE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0AACA6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GTTTTTATTTTTATTTACTATAGGGGGTTTAACTGG</w:t>
      </w:r>
    </w:p>
    <w:p w14:paraId="1C77B6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37AB94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4C5DC9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CTTAAATTATTACAACTTAATTTCTCAATTTTATATTATATTTATTGGAGTAAATCTCACATT</w:t>
      </w:r>
    </w:p>
    <w:p w14:paraId="44FF206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TTCCACAACACTTTCTTGGTTTAAGGGGGATACCACGTCGGTATTCAGACTATCCAGACTGTTATCTA</w:t>
      </w:r>
    </w:p>
    <w:p w14:paraId="0A8ADC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0C2971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2CF09E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M377934.1 Bemisia tabaci isolate NG_Owerri3_Imo_state_SSA3 cytochrome oxidase subunit I gene, partial cds; mitochondrial</w:t>
      </w:r>
    </w:p>
    <w:p w14:paraId="260E36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ATTTGGAAGATTAGGAATAATTTATGCTATGTTGACTATTGGCATTCTGGGATTTAT</w:t>
      </w:r>
    </w:p>
    <w:p w14:paraId="0A423A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29D05F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39EF54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GTTTTTATTTTTATTTACTATAGGGGGTTTAACTGG</w:t>
      </w:r>
    </w:p>
    <w:p w14:paraId="2D89CB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1A4B2A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50AAD6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CTTAAATTATTACAACTTAATTTCTCAATTTTATATTATATTTATTGGAGTAAATCTCACATT</w:t>
      </w:r>
    </w:p>
    <w:p w14:paraId="44E96B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CCGGTATTCAGACTATCCAGACTGTTATCTA</w:t>
      </w:r>
    </w:p>
    <w:p w14:paraId="49DA68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5AD691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74A6AE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F425604.1 Bemisia tabaci isolate DC129 cytochrome oxidase subunit I (COI) gene, partial cds; mitochondrial</w:t>
      </w:r>
    </w:p>
    <w:p w14:paraId="39869D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TTAGGAATAATTTATGCTATGTTGACTATTGGCATTCTGGGATTTAT</w:t>
      </w:r>
    </w:p>
    <w:p w14:paraId="7C635B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0AAE1E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54E23F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TTTTTTATTTTTATTTACTATAGGGGGTTTAACTGG</w:t>
      </w:r>
    </w:p>
    <w:p w14:paraId="06ADD4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55CF53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0DBDA5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CTTAAATTATTACAACTTAATTTCTCAATTTTATATTATATTTATTGGAGTAAATCTCACATT</w:t>
      </w:r>
    </w:p>
    <w:p w14:paraId="3F765E0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TCGGTATTCAGACTATCCAGACTGTTATCTA</w:t>
      </w:r>
    </w:p>
    <w:p w14:paraId="3B0212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599072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1586F4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F425602.1 Bemisia tabaci isolate DC122 cytochrome oxidase subunit I (COI) gene, partial cds; mitochondrial</w:t>
      </w:r>
    </w:p>
    <w:p w14:paraId="75680A5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GTTTGGAAGATTAGGAATAATTTATGCTATGTTGACTATTGGCATTCTGGGATTTAT</w:t>
      </w:r>
    </w:p>
    <w:p w14:paraId="3361AC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451D15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07BFEA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TTTTTTATTTTTATTTACTATAGGGGGTTTAACTGG</w:t>
      </w:r>
    </w:p>
    <w:p w14:paraId="688F53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5D905F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06B38A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ACCTTAAATTATTACAACTTAATTTCTCAATTTTATATTATATTTATTGGAGTAAATCTCACATT</w:t>
      </w:r>
    </w:p>
    <w:p w14:paraId="30DDC6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TCGGTATTCAGATTATCCAGACTGTTATCTA</w:t>
      </w:r>
    </w:p>
    <w:p w14:paraId="470F61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340F1C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42B383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HQ908651.1 Bemisia tabaci isolate To2-1 cytochrome oxidase subunit I (COI) gene, partial cds; mitochondrial</w:t>
      </w:r>
    </w:p>
    <w:p w14:paraId="7BCF47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NNAAACTTGAAGTATTTGGAAGATTAGGAATAATTTATGCTATGTTGACTATTGGCATTCTGGGATTTAT</w:t>
      </w:r>
    </w:p>
    <w:p w14:paraId="59FFC0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AATAGATGTGGATACTCGGGCGTATTTTACTTCAGCTACT</w:t>
      </w:r>
    </w:p>
    <w:p w14:paraId="4388DA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CGCAACATTGGGTGGTATAAAGTCTA</w:t>
      </w:r>
    </w:p>
    <w:p w14:paraId="7426A4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TTTTTTATTTTTATTTACTATAGGGGGTTTAACTGG</w:t>
      </w:r>
    </w:p>
    <w:p w14:paraId="098186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4904AD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5385F8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CTTAAATTATTACAACTTAATTTCTCAATTTTATATTATATTTATTGGAGTAAATCTCACATT</w:t>
      </w:r>
    </w:p>
    <w:p w14:paraId="5597EF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TCGGTATTCAGACTATCCAGACTGTTATCTA</w:t>
      </w:r>
    </w:p>
    <w:p w14:paraId="40BF3D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03AF10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C</w:t>
      </w:r>
    </w:p>
    <w:p w14:paraId="6E1D11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MG565972.1 Bemisia tabaci isolate SSA3_JN3 cytochrome oxidase subunit I gene, partial cds; mitochondrial</w:t>
      </w:r>
    </w:p>
    <w:p w14:paraId="6C45A87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NNAAACTTGAAGTATTTGGAAGATTAGGAATAATTTATGCTATGTTGACTATTGGCATTCTGGGATTTAT</w:t>
      </w:r>
    </w:p>
    <w:p w14:paraId="475C77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GTTTGGGGTCATCATATATTTACTGTTGGGATAGATGTGGATACTCGGGCGTATTTTACTTCAGCTACT</w:t>
      </w:r>
    </w:p>
    <w:p w14:paraId="4173AC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TGGAATTAAGATTTTTAGATGACTTGCAACATTGGGTGGTATAAAGTCTA</w:t>
      </w:r>
    </w:p>
    <w:p w14:paraId="0DA12B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CCTAGTTCTTTGATTTACGGGTTTTTTATTTTTATTTACTATAGGGGGTTTAACTGG</w:t>
      </w:r>
    </w:p>
    <w:p w14:paraId="7B1F7E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CGACGTTTGTCTACATGATACTTATTTTGTTGTTGCTCATTTTCAT</w:t>
      </w:r>
    </w:p>
    <w:p w14:paraId="0235F5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CATGGGTGGGATTATTTATTGATTTCCTTTAATTTTAG</w:t>
      </w:r>
    </w:p>
    <w:p w14:paraId="6B2770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AACCTTAAATTATTACAACTTAATTTCTCAATTTTATATTATATTTATTGGAGTAAATCTCACATT</w:t>
      </w:r>
    </w:p>
    <w:p w14:paraId="632589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ACAACACTTTCTTGGTTTAAGGGGGATACCACGTCGGTATTCAGACTATCCAGACTGTTATCTA</w:t>
      </w:r>
    </w:p>
    <w:p w14:paraId="321CA9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AACAAAATTTCTTCTGTGGGGAGGATCTTGAGTATTATTTCTGTTATTTATTTTTTATTTATTG</w:t>
      </w:r>
    </w:p>
    <w:p w14:paraId="10A4EA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GTCTTTCCTTCTAATTCGGN</w:t>
      </w:r>
    </w:p>
    <w:p w14:paraId="21C3DB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&gt;Uganda_Namulonge_AY903576_AY903576.1 Bemisia tabaci clone UgSpNm15 cytochrome oxidase subunit I-like gene, complete sequence; mitochondrial</w:t>
      </w:r>
    </w:p>
    <w:p w14:paraId="71B688C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ATCGGTATCCTTGGCTTTAT</w:t>
      </w:r>
    </w:p>
    <w:p w14:paraId="02AA80C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ATGAGGTCACCATATGTTCACTGTTGGCATAGATGTAGATACTCGAGCTTATTTCACTTCGGCTACT</w:t>
      </w:r>
    </w:p>
    <w:p w14:paraId="621B32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CGCTGTTCCTACAGGAATTAAAATTTTTAGATGATTAGCTACTCTTGGTGGAATAAAATCTA</w:t>
      </w:r>
    </w:p>
    <w:p w14:paraId="48701A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AAGTTTAGGCCGTTGGTTCTTTGGTTTACCGGATTTTTATTCCTGTTTACTATGGGAGGTTTAACCGG</w:t>
      </w:r>
    </w:p>
    <w:p w14:paraId="0FC4F7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TATTCTTGGTAATTCTTCTGTTGATATTTGTTTACATGATACATATTTTGTTGTTGCTCATTTTCAT</w:t>
      </w:r>
    </w:p>
    <w:p w14:paraId="124B12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TTGATTTCCTCTAATCTTGG</w:t>
      </w:r>
    </w:p>
    <w:p w14:paraId="64FE5A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CTTACTTTAAACAACTATAATTTAGTTTCTCAGTTTTATATTATATTCATTGGAGTAAATTTAACATT</w:t>
      </w:r>
    </w:p>
    <w:p w14:paraId="0CE770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CCAACATTTTCTTGGTTTGAGAGGGATACCTCGGCGATATTCGGATTACCCCGACTGTTATCTA</w:t>
      </w:r>
    </w:p>
    <w:p w14:paraId="25DACB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GAAATAAACTTTCTTCTGTGGGAAGAATTTTAAGTGTTGTTTCGATTGTTTACTTTATATGTATTG</w:t>
      </w:r>
    </w:p>
    <w:p w14:paraId="55AF9D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CTAGAGTCATTTATCCTTTTACGAT</w:t>
      </w:r>
    </w:p>
    <w:p w14:paraId="4D47D7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714968_Bemisia_sp_’JpL’_cytochrome oxidase subunit 1 gene,partial cds; mitochondrial.</w:t>
      </w:r>
    </w:p>
    <w:p w14:paraId="5830218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TTTTGGTAGACTAGGAATAATTTATGCTATGTTAACTATTGGTATTTTAGGTTTTAT</w:t>
      </w:r>
    </w:p>
    <w:p w14:paraId="49842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TCATCACATATTTACTGTTGGGATAGATGTTGATACTCGGGCGTATTTTACTTCAGCTACA</w:t>
      </w:r>
    </w:p>
    <w:p w14:paraId="6D95A1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TTATTGCTGTTCCTACGGGGATTAAAATCTTTAGTTGACTTGCTACTTTAGGAGGTATAAAGTCTA</w:t>
      </w:r>
    </w:p>
    <w:p w14:paraId="20618D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GTTTAGTCCTCTTGTTCTTTGATTTACAGGGTTTTTATTTTTATTTACTATGGGTGGTTTAACTGG</w:t>
      </w:r>
    </w:p>
    <w:p w14:paraId="597E7E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CATTTTGGGTAATTCTTCTGTTGATGTTTGTTTACATGATACTTATTTTGTTGTTGCTCATTTTCAC</w:t>
      </w:r>
    </w:p>
    <w:p w14:paraId="64BB8F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AATTATTTTTGCTGTTATGGGTGGGATTATTTATTGGTTTCCCCTGGTTTTAG</w:t>
      </w:r>
    </w:p>
    <w:p w14:paraId="0A73F46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CTGAGTTTAAATAATTATAGTTTAGTGTCTCAATTTTATATGATATTCATGGGAGTAAATTTAACATT</w:t>
      </w:r>
    </w:p>
    <w:p w14:paraId="1D73DE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CTCAACACTTTCTTGGCTTAGGGGGAATACCTCGTCGATATTCAGATTATCCTGATTGTTATCTT</w:t>
      </w:r>
    </w:p>
    <w:p w14:paraId="013CC7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GGAACAAAATTTCCTCTGCGGGAAGCATCTTAAGTATTATTTCTGTCATTTATTTTTTATTTATTA</w:t>
      </w:r>
    </w:p>
    <w:p w14:paraId="13B88E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CTTGAATCTTTATTACTTCTTCGAT</w:t>
      </w:r>
    </w:p>
    <w:p w14:paraId="2A4297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HM137313_Asia_II-9 isolate h1 cytochrome oxidase subunit 1 gene,partial cds; mitochondrial.</w:t>
      </w:r>
    </w:p>
    <w:p w14:paraId="57ADEB9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AAGGCTGGGTATAATTTATGCTATAGTAACT</w:t>
      </w:r>
    </w:p>
    <w:p w14:paraId="463464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CTGAGGACATCATATATTTACTGTTGG</w:t>
      </w:r>
    </w:p>
    <w:p w14:paraId="62F1F4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CCGAGCTTATTTTACCTCAGCCACTATAATTATTG</w:t>
      </w:r>
    </w:p>
    <w:p w14:paraId="773B84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TGGAATTAAAATCTTTAGATGACTTGCTACTTTAGGTGGA</w:t>
      </w:r>
    </w:p>
    <w:p w14:paraId="41598F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GCTCAGTCCGCTTGTTCTTTGGTTTACTGGATTTTT</w:t>
      </w:r>
    </w:p>
    <w:p w14:paraId="23E8157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GTTAACTGGAATTATTCTTGGTAACTCTT</w:t>
      </w:r>
    </w:p>
    <w:p w14:paraId="198D3B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TGTTTGCTTACACGATACTTATTTTGTTGTCGCTCATTTTCAT</w:t>
      </w:r>
    </w:p>
    <w:p w14:paraId="5A3E9D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GATTATTTTTGCTATTGTGGGTGGGGTTATTTA</w:t>
      </w:r>
    </w:p>
    <w:p w14:paraId="2F226A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TTAATTTTAGGCTTAACACTGAATAGCCATAGTCTGGTAT</w:t>
      </w:r>
    </w:p>
    <w:p w14:paraId="566CCA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CATTATATTCCTAGGAGTAAATTTAACATTTTTTCCACAA</w:t>
      </w:r>
    </w:p>
    <w:p w14:paraId="269071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GCTAAGGGGGATACCTCGCCGGTATTCAGATTATCCTGA</w:t>
      </w:r>
    </w:p>
    <w:p w14:paraId="0E63C8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ATATGAAATAAAATTTCTTCTGCAGGGAGAATTTTGAGTA</w:t>
      </w:r>
    </w:p>
    <w:p w14:paraId="2505A0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ATCTCTGTTATTTATTTTTTATTTATTGTTTTAGAGTCTTTACTTCTT</w:t>
      </w:r>
    </w:p>
    <w:p w14:paraId="63DB09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GAT</w:t>
      </w:r>
    </w:p>
    <w:p w14:paraId="6517358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HM137345_Asia_II-9 isolate h33 cytochrome oxidase subunit 1 gene,partial cds; mitochondrial.</w:t>
      </w:r>
    </w:p>
    <w:p w14:paraId="466CB9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AAGGCTGGGTATAATTTATGCTATAGTAACT</w:t>
      </w:r>
    </w:p>
    <w:p w14:paraId="54185E8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CTGAGGACATCATATATTTACTGTTGG</w:t>
      </w:r>
    </w:p>
    <w:p w14:paraId="45EFFD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TGATACCCGAGCTTATTTTACCTCAGCCACTATAATTATTG</w:t>
      </w:r>
    </w:p>
    <w:p w14:paraId="22D8F2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TGGAATTAAAATCTTTAGATGACTTGCTACTTTAGGTGGA</w:t>
      </w:r>
    </w:p>
    <w:p w14:paraId="77CA6E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GCTCAGTCCGCTTGTTCTTTGGTTTACTGGATTTTT</w:t>
      </w:r>
    </w:p>
    <w:p w14:paraId="2BFD406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CGGGTTAACTGGAATTATTCTTGGTAACTCTT</w:t>
      </w:r>
    </w:p>
    <w:p w14:paraId="2D9C49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TGTTTGCTTACACGATACTTATTTTGTTGTTGCTCATTTTCAT</w:t>
      </w:r>
    </w:p>
    <w:p w14:paraId="5FADE9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GATTATTTTTGCTATTGTGGGTGGGGTTATTTA</w:t>
      </w:r>
    </w:p>
    <w:p w14:paraId="2DDDF9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TTAATTTTAGGCTTAACACTGAATAGCCATAGTCTGGTAT</w:t>
      </w:r>
    </w:p>
    <w:p w14:paraId="37B14C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CATTATATTCCTAGGAGTAAATTTAACATTTTTTCCACAA</w:t>
      </w:r>
    </w:p>
    <w:p w14:paraId="27C9C7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GCTAAGGGGGATACCTCGCCGGTATTCAGATTATCCTGA</w:t>
      </w:r>
    </w:p>
    <w:p w14:paraId="02FFC7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ATATGAAATAAAATTTCTTCTGCAGGGAGAATTTTGAGTA</w:t>
      </w:r>
    </w:p>
    <w:p w14:paraId="29898B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ATCTCTGTTATTTATTTTTTATTTATTGTTTTAGAGTCTTTACTTCTT</w:t>
      </w:r>
    </w:p>
    <w:p w14:paraId="1CB897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GAT</w:t>
      </w:r>
    </w:p>
    <w:p w14:paraId="709E7A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HM137356_Asia_II-10 isolate g44 cytochrome oxidase subunit 1 gene,partial cds; mitochondrial.</w:t>
      </w:r>
    </w:p>
    <w:p w14:paraId="0AE14B4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GCTAGGTATAATTTATGCTATAGTGACT</w:t>
      </w:r>
    </w:p>
    <w:p w14:paraId="00109C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ATTTTAGGTTTCATTGTCTGGGGTCATCATATATTTACTGTTGG</w:t>
      </w:r>
    </w:p>
    <w:p w14:paraId="1843966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CTCAGCTACTATGATTATTG</w:t>
      </w:r>
    </w:p>
    <w:p w14:paraId="73EEC30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TGGAATTAAAATCTTTAGGTGACTTGCTACTTTAGGTGGA</w:t>
      </w:r>
    </w:p>
    <w:p w14:paraId="29BC5B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ATTTAGGCCGCTTGTTCTTTGATTCACTGGGTTTTT</w:t>
      </w:r>
    </w:p>
    <w:p w14:paraId="3A196A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GTTTTTATTTACTATGGGGGGGTTAACTGGAATTATTCTTGGTAATTCTT</w:t>
      </w:r>
    </w:p>
    <w:p w14:paraId="7C2363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CGATACTTATTTTGTTGTTGCTCATTTTCAT</w:t>
      </w:r>
    </w:p>
    <w:p w14:paraId="74B329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TATAGGGATCATTTTTGCTATTGTGGGTGGAGTTATTTA</w:t>
      </w:r>
    </w:p>
    <w:p w14:paraId="185699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ACTAATTTTAGGGCTAACTCTAAATAGTCACAGCTTGGTAT</w:t>
      </w:r>
    </w:p>
    <w:p w14:paraId="4D5DC7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CAGTTTTATATCATATTCTTGGGAGTAAACTTAACGTTTTTTCCACAA</w:t>
      </w:r>
    </w:p>
    <w:p w14:paraId="21C849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ACTAAGAGGAATACCTCGCCGGTATTCAGACTATCCTGA</w:t>
      </w:r>
    </w:p>
    <w:p w14:paraId="1BBA031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ATATGAAATAAAATCTCTTCTGCAGGGAGAATCTTGAGTA</w:t>
      </w:r>
    </w:p>
    <w:p w14:paraId="4A150F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ATTATTTATTTGTTATTTATTGTTTTAGAGTCTTTACTTCTT</w:t>
      </w:r>
    </w:p>
    <w:p w14:paraId="24F4F7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64D3A9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HM137339_Asia_II-10 isolate g27 cytochrome oxidase subunit 1 gene,partial cds; mitochondrial.</w:t>
      </w:r>
    </w:p>
    <w:p w14:paraId="272208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GCTAGGTATAATTTATGCTATAGTGACT</w:t>
      </w:r>
    </w:p>
    <w:p w14:paraId="5FA453D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ATTTTAGGTTTCATTGTCTGGGGTCATCATATATTTACTGTTGG</w:t>
      </w:r>
    </w:p>
    <w:p w14:paraId="3E3288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CTCAGCTACTATGATTATTG</w:t>
      </w:r>
    </w:p>
    <w:p w14:paraId="339EEA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TGGAATTAAAATCTTTAGGTGACTTGCTACTTTAGGTGGA</w:t>
      </w:r>
    </w:p>
    <w:p w14:paraId="72A987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ATTTAGGCCGCTTGTTCTTTGATTCACTGGGTTTTT</w:t>
      </w:r>
    </w:p>
    <w:p w14:paraId="6CC8138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TTATTTACTATGGGGGGGTTAACTGGAATTATTCTTGGTAATTCTT</w:t>
      </w:r>
    </w:p>
    <w:p w14:paraId="52A113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CGATACTTATTTTGTTGTTGCTCATTTTCAT</w:t>
      </w:r>
    </w:p>
    <w:p w14:paraId="086E704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CTTATCTATAGGGATCATTTTTGCTATTGTGGGTGGAGTTATTTA</w:t>
      </w:r>
    </w:p>
    <w:p w14:paraId="0FD61E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ACTAATTTTAGGGCTAACTCTAAATAGTCACAGCTTGGTAT</w:t>
      </w:r>
    </w:p>
    <w:p w14:paraId="245FAB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CAGTTTTATATTATATTTTTGGGAGTAAACTTAACGTTTTTTCCACAA</w:t>
      </w:r>
    </w:p>
    <w:p w14:paraId="0543D7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ACTAAGAGGAATACCTCGCCGGTATTCAGACTATCCTGA</w:t>
      </w:r>
    </w:p>
    <w:p w14:paraId="169DB7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ATATGAAATAAAATCTCTTCTGCAGGGAGAATCTTGAGTA</w:t>
      </w:r>
    </w:p>
    <w:p w14:paraId="3B82A4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ATTATTTATTTGTTATTTATTGTTTTAGAGTCTTTACTTCTT</w:t>
      </w:r>
    </w:p>
    <w:p w14:paraId="1DF8A3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66B03E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DQ174527_Asia_III from Mesona chinensis cytochrome oxidase subunit Igene, partial cds; mitochondrial.</w:t>
      </w:r>
    </w:p>
    <w:p w14:paraId="124824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CGGCAGGTTAGGAATAATTTACGCTATAATAACT</w:t>
      </w:r>
    </w:p>
    <w:p w14:paraId="749FB9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CATTCTAGGTTTTATTGTTTGAGGTCATCATATATTTACTGTTGG</w:t>
      </w:r>
    </w:p>
    <w:p w14:paraId="2EAD41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GGATGTTGATACTCGAGCTTATTTTACCTCAGCTACTATGGTTATTG</w:t>
      </w:r>
    </w:p>
    <w:p w14:paraId="47ABE6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TGGGATTAAAATTTTCAGGTGGCTTGCCACTTTAGGTGGA</w:t>
      </w:r>
    </w:p>
    <w:p w14:paraId="28A818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TAAATTTAGGCCGTTAGTGCTTTGATTTACAGGATTTTT</w:t>
      </w:r>
    </w:p>
    <w:p w14:paraId="53CEBB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ATTAACGGGGATTATTCTTGGTAATTCTT</w:t>
      </w:r>
    </w:p>
    <w:p w14:paraId="3D07F91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CTTACACGATACCTATTTTGTTGTTGCTCACTTTCAT</w:t>
      </w:r>
    </w:p>
    <w:p w14:paraId="75ECFC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GGGAATTATTTTTGCTATTATGGGAGGTCTTATTTA</w:t>
      </w:r>
    </w:p>
    <w:p w14:paraId="1FB08B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CTAACATTAAATAACCACAATTTGGTAT</w:t>
      </w:r>
    </w:p>
    <w:p w14:paraId="52F2366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TTTGGGAGTTAATCTAACATTTTTCCCACAA</w:t>
      </w:r>
    </w:p>
    <w:p w14:paraId="311D48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CTTAAGTGGAATGCCTCGTCGGTATTCAGATTATCCTGA</w:t>
      </w:r>
    </w:p>
    <w:p w14:paraId="4B6153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ATGTGGAATAAAATTTCTTCTGCGGGGAGTATCTTGAGTA</w:t>
      </w:r>
    </w:p>
    <w:p w14:paraId="6FCBE0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GTTATCTACTTTTTATTTATTGTTTTAGAATCTCTGCTTCTT</w:t>
      </w:r>
    </w:p>
    <w:p w14:paraId="7B5E91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75EDEE8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DQ174528_Asia_III from Solanaceae cytochrome oxidase subunit I gene,partial cds; mitochondrial.</w:t>
      </w:r>
    </w:p>
    <w:p w14:paraId="43E504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CGGCAGGTTAGGAATAATTTACGCTATAATAACT</w:t>
      </w:r>
    </w:p>
    <w:p w14:paraId="43F87F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CATTCTAGGTTTTATTGTTTGAGGTCATCATATATTTACTGTTGG</w:t>
      </w:r>
    </w:p>
    <w:p w14:paraId="2F38B8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GGATGTTGATACTCGAGCTTATTTTACCTCAGCTACTATGGTTATTG</w:t>
      </w:r>
    </w:p>
    <w:p w14:paraId="2DFEF6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TGGGATTAAAATTTTCAGGTGGCTTGCCACTTTAGGTGGA</w:t>
      </w:r>
    </w:p>
    <w:p w14:paraId="29308C2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TAAATTTAGGCCGTTAGTGCTTTGATTTACAGGATTTTT</w:t>
      </w:r>
    </w:p>
    <w:p w14:paraId="467CD3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ATTAACGGGGATTATTCTTGGCAATTCTT</w:t>
      </w:r>
    </w:p>
    <w:p w14:paraId="3DC276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CTTACACGATACCTATTTTGTTGTTGCTCACTTTCAT</w:t>
      </w:r>
    </w:p>
    <w:p w14:paraId="684FBEE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GGGAATTATTTTTGCTATTATGGGAGGTCTTATTTA</w:t>
      </w:r>
    </w:p>
    <w:p w14:paraId="565BD8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CTAACATTAAATAACCACAATTTGGTAT</w:t>
      </w:r>
    </w:p>
    <w:p w14:paraId="1C8790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TTTGGGAGTTAATCTAACATTTTTCCCACAA</w:t>
      </w:r>
    </w:p>
    <w:p w14:paraId="17CA9A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CTTAAGTGGAATGCCTCGTCGGTATTCAGATTATCCTGA</w:t>
      </w:r>
    </w:p>
    <w:p w14:paraId="528305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ATGTGGAATAAAATTTCTTCTGCGGGGAGTATCTTGAGTA</w:t>
      </w:r>
    </w:p>
    <w:p w14:paraId="077825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GTTATCTACTTTTTATTTATTGTTTTAGAATCTCTGCTTCTT</w:t>
      </w:r>
    </w:p>
    <w:p w14:paraId="2737D3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23B96A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B440792_Asia_III mitochondrial COI gene for cytochrome oxidasesubunit I, partial cds, isolate: Taketomi-2008-Wb.</w:t>
      </w:r>
    </w:p>
    <w:p w14:paraId="1B4804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ACTTGAGGTATTCGGCAGGTTAGGAATAATTTACGCTATAATAACT</w:t>
      </w:r>
    </w:p>
    <w:p w14:paraId="34DBCD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CATTCTAGGTTTTATTGTTTGAGGTCATCATATATTTACTGTTGG</w:t>
      </w:r>
    </w:p>
    <w:p w14:paraId="6F5497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GGATGTTGATACTCGAGCTTATTTTACCTCAGCTACTATGGTTATTG</w:t>
      </w:r>
    </w:p>
    <w:p w14:paraId="1B385D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TGGGATTAAAATTTTCAGGTGGCTTGCCACTTTAGGTGGA</w:t>
      </w:r>
    </w:p>
    <w:p w14:paraId="5C748F1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ATAAAATCTAATAAATTTAGGCCGTTAGTGCTTTGATTTACAGGATTTTT</w:t>
      </w:r>
    </w:p>
    <w:p w14:paraId="7EA34A7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ATTAACGGGGATTATTCTTGGCAATTCTT</w:t>
      </w:r>
    </w:p>
    <w:p w14:paraId="596C85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CTTACACGATACCTATTTTGTTGTTGCTCACTTTCAT</w:t>
      </w:r>
    </w:p>
    <w:p w14:paraId="334B85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CATGGGAATTATTTTTGCTATTATGGGAGGTCTTATTTA</w:t>
      </w:r>
    </w:p>
    <w:p w14:paraId="7341EA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CTAACATTAAATAACTACAATTTGGTAT</w:t>
      </w:r>
    </w:p>
    <w:p w14:paraId="42D64B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TTTGGGAGTTAATCTAACATTTTTTCCACAA</w:t>
      </w:r>
    </w:p>
    <w:p w14:paraId="321FBD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CTTAAGTGGAATGCCTCGTCGGTATTCAGATTATCCTGA</w:t>
      </w:r>
    </w:p>
    <w:p w14:paraId="06C2F2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TATGTGGAATAAAATTTCTTCTGCGGGGAGTATCTTGAGTA</w:t>
      </w:r>
    </w:p>
    <w:p w14:paraId="7FD6E8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GTTATCTACTTTTTATTTATTGTTTTAGAATCTCTGCTTCTT</w:t>
      </w:r>
    </w:p>
    <w:p w14:paraId="728FAC1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0CC9782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siaII_11_India_Andhra_Pradesh_HM590147_HM590147.1 Bemisia tabaci isolate KONDGOL-DDK11 cytochrome oxidase subunit 1 gene, partial cds; mitochondrial</w:t>
      </w:r>
    </w:p>
    <w:p w14:paraId="281402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ATTTGGAAGATTAGGGATAATTTATGCCATAGTAACTATTGGTATCT</w:t>
      </w:r>
    </w:p>
    <w:p w14:paraId="229EC2C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GGTTTTATTGTTTGAGGTCATCACATATTTACTGTTGGGATAGATGTTGATACTCGGG</w:t>
      </w:r>
    </w:p>
    <w:p w14:paraId="3FA305E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ATTTTACTTCAGCTACCATAATCATTGCTGTTCCAACTGGAATTAAAATTTTTAGGT</w:t>
      </w:r>
    </w:p>
    <w:p w14:paraId="6C26AF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TGCTACTTTAGGAGGAATAAAATCTAACAAATTTAGGCCTCTTGTTCTTTGATTTA</w:t>
      </w:r>
    </w:p>
    <w:p w14:paraId="232CBA9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GATTTTTGTTTTTATTTACTATGGGTGGATTAACTGGAATTATCCTTGGTAATTCCT</w:t>
      </w:r>
    </w:p>
    <w:p w14:paraId="05FED3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CTGCTTACATGATACTTATTTTGTTGTTGCTCATTTTCATTATGTTTTGT</w:t>
      </w:r>
    </w:p>
    <w:p w14:paraId="1BF73D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AGGGATTATTTTTGCTATTGTAGGAGGAGTTATTTATTGATTTCCATTAATTTTAG</w:t>
      </w:r>
    </w:p>
    <w:p w14:paraId="770542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GACACTAAATGGTCATAGGCTGGTGTCTCAGTTTTACATTATGTTTCTGGGAGTAA</w:t>
      </w:r>
    </w:p>
    <w:p w14:paraId="1FD8EF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GACGTTTTTTCCACAACACTTTCTTGGACTAAGGGGGATGCCTCGCCGGTATTCAG</w:t>
      </w:r>
    </w:p>
    <w:p w14:paraId="60632E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ATCCTGATTGTTACTTAATATGAAATAAGATTTCTTCTGCGGGTAGAATTTTGAGTA</w:t>
      </w:r>
    </w:p>
    <w:p w14:paraId="5800B5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TGTTCTAGAGTCTTTTCTACTTTTGCGAT</w:t>
      </w:r>
    </w:p>
    <w:p w14:paraId="2E456F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EU760739_Africa_Cameroon_EU760739_EU760739.1 Bemisia tabaci isolate Cameroon Ma5 cytochrome oxidase subunit I (COI) gene, partial cds; mitochondrial</w:t>
      </w:r>
    </w:p>
    <w:p w14:paraId="38C061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GAAGCTTGAAGTATTTGGGAGTTTAGGAATAATTTACGCTATAATAACTATTGGTATTC</w:t>
      </w:r>
    </w:p>
    <w:p w14:paraId="47588B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GGTTTTATTGTTTGAGGCCATCATATGTTTACTGTTGGAATAGATGTGGACACTCGGG</w:t>
      </w:r>
    </w:p>
    <w:p w14:paraId="2AF1CA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ATTTTACTTCAGCTACAATGATTATCGCTGTTCCAACAGGAATTAAGATTTTTAGAT</w:t>
      </w:r>
    </w:p>
    <w:p w14:paraId="18F171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CTCGCTACTTTAGGTGGGATGAAGTCTAATAAGTTTAGTCCGCTTGTTCTTTGATTTA</w:t>
      </w:r>
    </w:p>
    <w:p w14:paraId="018DCB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GGATTTTTATTTTTGTTTACCATGGGTGGGCTAACTGGAATTATTCTTGGTAATTCTT</w:t>
      </w:r>
    </w:p>
    <w:p w14:paraId="37C185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CGATACTTACTTTGTTGTTGCCCACTTTCATTATGTTTTAT</w:t>
      </w:r>
    </w:p>
    <w:p w14:paraId="163844E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ATAGGGATTATTTTTGCCATTGTTGGAGGGTTTATTTACTGATTTCCATTAATTTTAG</w:t>
      </w:r>
    </w:p>
    <w:p w14:paraId="07B80EE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ATTAAATAGACATAATCTAGTGTCTCAGTTTTATCTTATGTTTATTGGAGTAA</w:t>
      </w:r>
    </w:p>
    <w:p w14:paraId="3B20D4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CTTAACATTCTTTCCCCAGCATTTTCTGGGACTAAGGGGAATACCTCGCCGGTACTCAG</w:t>
      </w:r>
    </w:p>
    <w:p w14:paraId="7595E2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ATCCTGATTGTTATTTAATATGAAACAAAATTTCTTCTGCTGGGAGAATTTTAAGTG</w:t>
      </w:r>
    </w:p>
    <w:p w14:paraId="1217085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GTCATTTACTTCTTATTTATTGTTTTAGAATCTCTGCTGCTTTTACGCT</w:t>
      </w:r>
    </w:p>
    <w:p w14:paraId="18A7311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778_MEAM2_African MEAM2 Mugerwa2018</w:t>
      </w:r>
    </w:p>
    <w:p w14:paraId="611330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GTTAGGTATAATTTATGCTATATTGACTATTGGTATCTTAGGATTTAT</w:t>
      </w:r>
    </w:p>
    <w:p w14:paraId="38385C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GTTTGAGGCCATCATATATTTACAGTTGGAATAGATGTAGATACTCGAGCTTATTTCACTTCAGCTACC</w:t>
      </w:r>
    </w:p>
    <w:p w14:paraId="6545E3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ATTATTGCTGTTCCTACAGGAATTAAAATTTTTAGCTGGCTTGCTACTTTGGGTGGAATAAAGTCTA</w:t>
      </w:r>
    </w:p>
    <w:p w14:paraId="452738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TTCAGACCTCTTGGCCTTTGATTTACAGGATTTCTATTTTTATTTACTATAGGCGGATTAACTGG</w:t>
      </w:r>
    </w:p>
    <w:p w14:paraId="0CB4A2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TATTCTTGGTAATTCTTCTGTAGATGTGTGTCTGCATGATACTTATTTTGTTGTTGCACATTTTCAT</w:t>
      </w:r>
    </w:p>
    <w:p w14:paraId="08C248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TATTTTTGCTATTGTGGGAGGAGTTATTTATTGATTTCCATTAATCTTGG</w:t>
      </w:r>
    </w:p>
    <w:p w14:paraId="20588E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AACTTTAAATAATTATAGATTGGTGTCTCAATTTTATATCATATTTATTGGAGTAAATTTAACTTT</w:t>
      </w:r>
    </w:p>
    <w:p w14:paraId="0052BF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CCCTCAGCATTTTCTTGGTTTGGGGGGAATGCCTCGCCGATATTCAGATTATGCTGATTGTTATCTA</w:t>
      </w:r>
    </w:p>
    <w:p w14:paraId="018CF8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TGAAATAAAATTTCTTCTGCGGGAAGGATTTTGAGTATTATTTCTGTTATTTATTTTTTATTTATTG</w:t>
      </w:r>
    </w:p>
    <w:p w14:paraId="1812B9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AGAATCTTTACTTCTTCTGCGTT</w:t>
      </w:r>
    </w:p>
    <w:p w14:paraId="217445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04_SSA10 voucher UG76 cytochrome oxidase subunit I (COI)gene, partial cds; mitochondrial.</w:t>
      </w:r>
    </w:p>
    <w:p w14:paraId="049FFF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AGAGGTATTTGGAAGGCTGGGGATAATTTATGCTATACTAACT</w:t>
      </w:r>
    </w:p>
    <w:p w14:paraId="092A7AD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3DB796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4713756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GGGGATTAAAATTTTTAGGTGACTTGCTACTTTAGGTGGA</w:t>
      </w:r>
    </w:p>
    <w:p w14:paraId="508C7A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383867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CATGGGGGGATTAACTGGAATTATTCTTGGTAATTCCT</w:t>
      </w:r>
    </w:p>
    <w:p w14:paraId="66FA4B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2B415A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CTA</w:t>
      </w:r>
    </w:p>
    <w:p w14:paraId="054C52F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5C1854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GTTTATGGGAGTAAACTTAACATTTTTTCCACAG</w:t>
      </w:r>
    </w:p>
    <w:p w14:paraId="2C6BD3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ACGTTACTCAGATTATCCTGA</w:t>
      </w:r>
    </w:p>
    <w:p w14:paraId="3F982A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4B9A553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CTATTTTTTATTTATTGTTTTAGAATCTTTCCTTCTT</w:t>
      </w:r>
    </w:p>
    <w:p w14:paraId="7AC4B3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ACGAT</w:t>
      </w:r>
    </w:p>
    <w:p w14:paraId="671A40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11_SSA10 voucher UG304b cytochrome oxidase subunit I (COI)gene, partial cds; mitochondrial.</w:t>
      </w:r>
    </w:p>
    <w:p w14:paraId="7522A9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AGAGGTATTTGGAAGGCTGGGGATAATTTATGCTATACTAACT</w:t>
      </w:r>
    </w:p>
    <w:p w14:paraId="4DDD2F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3981A0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3CFFD3F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GGGGATTAAAATTTTTAGGTGACTTGCTACTTTAGGTGGA</w:t>
      </w:r>
    </w:p>
    <w:p w14:paraId="3D728C4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6E7B934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CATGGGGGGATTAACTGGAATTATTCTTGGTAATTCCT</w:t>
      </w:r>
    </w:p>
    <w:p w14:paraId="15CEA3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3370A2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TTA</w:t>
      </w:r>
    </w:p>
    <w:p w14:paraId="031922E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765D32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GTTTATGGGAGTAAACTTAACATTTTTTCCACAG</w:t>
      </w:r>
    </w:p>
    <w:p w14:paraId="70586A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ACGTTACTCAGATTATCCTGA</w:t>
      </w:r>
    </w:p>
    <w:p w14:paraId="0B077E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399321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CTATTTTTTATTTATTGTTTTAGAATCTTTCCTTCTT</w:t>
      </w:r>
    </w:p>
    <w:p w14:paraId="5C74C6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06FB9F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08_SSA10 voucher UG86 cytochrome oxidase subunit I (COI)gene, partial cds; mitochondrial.</w:t>
      </w:r>
    </w:p>
    <w:p w14:paraId="7E27D8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AGAGGTATTTGGAAGGCTGGGGATAATTTATGCTATACTAACT</w:t>
      </w:r>
    </w:p>
    <w:p w14:paraId="59B041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59E031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08EAC8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GGGGATTAAAATTTTTAGGTGACTTGCTACTTTAGGTGGA</w:t>
      </w:r>
    </w:p>
    <w:p w14:paraId="320C27D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1761A0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CATGGGGGGATTAACTGGAATTATTCTTGGTAATTCCT</w:t>
      </w:r>
    </w:p>
    <w:p w14:paraId="176395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625F712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CTA</w:t>
      </w:r>
    </w:p>
    <w:p w14:paraId="02841A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20FDDD2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GTTTATGGGAGTAAACTTAACATTTTTTCCACAG</w:t>
      </w:r>
    </w:p>
    <w:p w14:paraId="46197B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ACGTTACTCAGATTATCCTGA</w:t>
      </w:r>
    </w:p>
    <w:p w14:paraId="5A9D40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5DCABE0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CTATTTTTTATTTATTGTTTTAGAATCTTTCCTTCTT</w:t>
      </w:r>
    </w:p>
    <w:p w14:paraId="45E9D5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36B2AAD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09_SSA10 voucher UG86bB cytochrome oxidase subunit I (COI)gene, partial cds; mitochondrial.</w:t>
      </w:r>
    </w:p>
    <w:p w14:paraId="7F4FBB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AGAGGTATTTGGAAGGCTGGGGATAATTTATGCTATACTAACT</w:t>
      </w:r>
    </w:p>
    <w:p w14:paraId="30DB608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6B12CD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4B5018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GACGGGGATTAAAATTTTTAGGTGACTTGCTACTTTAGGTGGA</w:t>
      </w:r>
    </w:p>
    <w:p w14:paraId="5ACB9E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5091A7E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CATGGGGGGATTAACTGGAATTATTCTTGGTAATTCCT</w:t>
      </w:r>
    </w:p>
    <w:p w14:paraId="7EE26CA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4F70386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TTA</w:t>
      </w:r>
    </w:p>
    <w:p w14:paraId="1F30EE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33492C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GTTTATGGGAGTAAACTTAACATTTTTTCCACAG</w:t>
      </w:r>
    </w:p>
    <w:p w14:paraId="19436A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CCGTTACTCAGATTATCCTGA</w:t>
      </w:r>
    </w:p>
    <w:p w14:paraId="4A5683F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741115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CTATTTTTTATTTATTGTTTTAGAATCTTTCCTTCTT</w:t>
      </w:r>
    </w:p>
    <w:p w14:paraId="4E807A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31DC07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06_SSA10 voucher UG221 cytochrome oxidase subunit I (COI)gene, partial cds; mitochondrial.</w:t>
      </w:r>
    </w:p>
    <w:p w14:paraId="612651E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AGAGGTATTTGGAAGGCTGGGGATAATTTATGCTATACTAACT</w:t>
      </w:r>
    </w:p>
    <w:p w14:paraId="1620A9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7E0A5E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6EE4F6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AATTAAAATTTTTAGGTGACTTGCTACTTTAGGTGGA</w:t>
      </w:r>
    </w:p>
    <w:p w14:paraId="60BE827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07A004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CATGGGGGGATTAACTGGAATTATTCTTGGTAATTCCT</w:t>
      </w:r>
    </w:p>
    <w:p w14:paraId="20C7FA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32E7BEA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CTA</w:t>
      </w:r>
    </w:p>
    <w:p w14:paraId="7F89A1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5E16B1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GTTTATGGGAGTAAACTTAACATTTTTTCCACAG</w:t>
      </w:r>
    </w:p>
    <w:p w14:paraId="279A09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ACGTTACTCAGATTATCCTGA</w:t>
      </w:r>
    </w:p>
    <w:p w14:paraId="5B5A82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3A4C70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ATTTCTGTTATCTATTTTTTATTTATTGTTTTAGAATCTTTCCTTCTT</w:t>
      </w:r>
    </w:p>
    <w:p w14:paraId="217500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209434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05_SSA10 voucher UG76b cytochrome oxidase subunit I (COI)gene, partial cds; mitochondrial.</w:t>
      </w:r>
    </w:p>
    <w:p w14:paraId="70C166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AGAGGTATTTGGAAGGCTGGGGATAATTTATGCTATACTAACT</w:t>
      </w:r>
    </w:p>
    <w:p w14:paraId="467FD35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GGGTCATCATATGTTTACTGTGGG</w:t>
      </w:r>
    </w:p>
    <w:p w14:paraId="30DAE8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CGTTGATACTCGGGCTTATTTTACTTCAGCAACTATAGTTATTG</w:t>
      </w:r>
    </w:p>
    <w:p w14:paraId="5908E1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AATTAAAATTTTTAGGTGACTTGCTACTTTAGGTGGA</w:t>
      </w:r>
    </w:p>
    <w:p w14:paraId="44B47B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ATTTAGTCCTCTTGTTCTTTGATTTACGGGGTTTTT</w:t>
      </w:r>
    </w:p>
    <w:p w14:paraId="5AE768A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TATGGGGGGATTAACTGGAATTATTCTTGGTAATTCCT</w:t>
      </w:r>
    </w:p>
    <w:p w14:paraId="7AA5FA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TTGTTTGCACGATACATATTTTGTTGTTGCTCATTTTCAT</w:t>
      </w:r>
    </w:p>
    <w:p w14:paraId="4C88C1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AGGGGCTATCTA</w:t>
      </w:r>
    </w:p>
    <w:p w14:paraId="35685E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CTAATTTTAGGTTTAACTTTAAATAATTATAATCTGGTAT</w:t>
      </w:r>
    </w:p>
    <w:p w14:paraId="000A9F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GTTTATGGGAGTAAACTTAACATTTTTTCCACAG</w:t>
      </w:r>
    </w:p>
    <w:p w14:paraId="328EB8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TGGAATGCCTCGACGTTACTCAGATTATCCTGA</w:t>
      </w:r>
    </w:p>
    <w:p w14:paraId="283690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ACTTGTTGTGAAACAAGATTTCTTCTGCAGGGAGTATTTTGAGTG</w:t>
      </w:r>
    </w:p>
    <w:p w14:paraId="505643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CTATTTTTTATTTATTGTTTTAGAATCTTTCCTTCTT</w:t>
      </w:r>
    </w:p>
    <w:p w14:paraId="1878CF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6DAD5F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18_SSA12 voucher UG324b cytochrome oxidase subunit I (COI)gene, partial cds; mitochondrial.</w:t>
      </w:r>
    </w:p>
    <w:p w14:paraId="2F3E292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TTTGGGTATAATTTATGCTATATTAACT</w:t>
      </w:r>
    </w:p>
    <w:p w14:paraId="7EBD9B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TTAGGATTTATTGTCTGAGGTCATCACATATTTACAGTTGG</w:t>
      </w:r>
    </w:p>
    <w:p w14:paraId="4AF7F2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TTCAGCTACTATAATTATTG</w:t>
      </w:r>
    </w:p>
    <w:p w14:paraId="2511C1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CAGTTGACTTGCTACTTTGGGTGGA</w:t>
      </w:r>
    </w:p>
    <w:p w14:paraId="353809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ATTTAGTCCTCTTGGCCTTTGATTTACAGGATTTTT</w:t>
      </w:r>
    </w:p>
    <w:p w14:paraId="41DA55C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CGGATTAACTGGAATTATTCTTGGTAATTCTT</w:t>
      </w:r>
    </w:p>
    <w:p w14:paraId="70197D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ATGTTTGCATGACACTTATTTTGTTGTTGCACATTTTCAT</w:t>
      </w:r>
    </w:p>
    <w:p w14:paraId="1CDE1ED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AATAGGAATCATTTTTGCTATTGTAGGAGGAGTTATCTA</w:t>
      </w:r>
    </w:p>
    <w:p w14:paraId="105188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ATTAATCTTGGGTTTAACTTTAAATAATTACAGCTTGGTGT</w:t>
      </w:r>
    </w:p>
    <w:p w14:paraId="22E1118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CATGTTTATTGGAGTAAATTTAACTTTTTTTCCTCAG</w:t>
      </w:r>
    </w:p>
    <w:p w14:paraId="2F6ABF0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CTTAGGAGGGATGCCTCGTCGATATTCAGATTATGCTGA</w:t>
      </w:r>
    </w:p>
    <w:p w14:paraId="2D2EB4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CAAAATTTCTTCTGCGGGAAGGATTTTGAGTA</w:t>
      </w:r>
    </w:p>
    <w:p w14:paraId="73DAE6B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ATTTCTGTTATTTATTTTTTATTTGTTGTTTTAGAATCTTTTCTTCTT</w:t>
      </w:r>
    </w:p>
    <w:p w14:paraId="2FD247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CGTT</w:t>
      </w:r>
    </w:p>
    <w:p w14:paraId="3112F8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37_SSA12 voucher UG290c cytochrome oxidase subunit I (COI)gene, partial cds; mitochondrial.</w:t>
      </w:r>
    </w:p>
    <w:p w14:paraId="3FD720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TTTGGGTATAATTTATGCTATATTAACT</w:t>
      </w:r>
    </w:p>
    <w:p w14:paraId="3B0F6D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TTAGGATTTATTGTTTGAGGTCATCACATATTTACAGTTGG</w:t>
      </w:r>
    </w:p>
    <w:p w14:paraId="59D700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TTCAGCTACTATAATTATTG</w:t>
      </w:r>
    </w:p>
    <w:p w14:paraId="284BA4A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CAGTTGACTTGCTACTTTGGGTGGA</w:t>
      </w:r>
    </w:p>
    <w:p w14:paraId="78F917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ATTTAGTCCTCTTGGCCTTTGATTTACAGGGTTTTT</w:t>
      </w:r>
    </w:p>
    <w:p w14:paraId="0711F7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CGGATTAACTGGAATTATTCTTGGTAATTCTT</w:t>
      </w:r>
    </w:p>
    <w:p w14:paraId="574150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ATGTTTACATGACACTTATTTTGTTGTTGCACATTTTCAT</w:t>
      </w:r>
    </w:p>
    <w:p w14:paraId="7FC49BD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GTCAATAGGAATCATTTTTGCTATTGTAGGAGGAGTTATCTA</w:t>
      </w:r>
    </w:p>
    <w:p w14:paraId="349B4D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ATTAATCTTGGGTTTAACTTTAAATAATTACAGCTTGGTGT</w:t>
      </w:r>
    </w:p>
    <w:p w14:paraId="450316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CATGTTTATTGGAGTAAATTTAACTTTTTTTCCTCAG</w:t>
      </w:r>
    </w:p>
    <w:p w14:paraId="228D50B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CTTAGGAGGGATGCCTCGTCGATATTCAGATTATGCTGA</w:t>
      </w:r>
    </w:p>
    <w:p w14:paraId="225F66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CAAAATTTCTTCTGCGGGAAGGATTTTGAGTA</w:t>
      </w:r>
    </w:p>
    <w:p w14:paraId="40E4C40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ATTTCTGTTATTTATTTTTTATTTGTTGTTTTAGAATCTTTTCTTCTT</w:t>
      </w:r>
    </w:p>
    <w:p w14:paraId="23405C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CGTT</w:t>
      </w:r>
    </w:p>
    <w:p w14:paraId="77243B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29_SSA13 voucher UG211c cytochrome oxidase subunit I (COI)gene, partial cds; mitochondrial.</w:t>
      </w:r>
    </w:p>
    <w:p w14:paraId="4401A3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TTTGGGTATAATTTATGCTATATTAACT</w:t>
      </w:r>
    </w:p>
    <w:p w14:paraId="0DDACD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GTTTATTGTTTGAGGTCATCATATATTTACAGTTGG</w:t>
      </w:r>
    </w:p>
    <w:p w14:paraId="1E05A6C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GTCAGCTACTATGATTATCG</w:t>
      </w:r>
    </w:p>
    <w:p w14:paraId="59DCF8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CACAGGAATTAAAATTTTCAGTTGGCTTGCTACTTTGGGTGGG</w:t>
      </w:r>
    </w:p>
    <w:p w14:paraId="0D4504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CAATAAATTCAGGCCCCTTGGCCTTTGATTTACAGGATTTTT</w:t>
      </w:r>
    </w:p>
    <w:p w14:paraId="2BC367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AGGTGGGTTAACCGGAATTATTCTTGGTAACTCTT</w:t>
      </w:r>
    </w:p>
    <w:p w14:paraId="0272DF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ATGTTTACATGACACTTATTTTGTTGTTGCACATTTTCAT</w:t>
      </w:r>
    </w:p>
    <w:p w14:paraId="0BFB910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AATAGGAATCATTTTTGCTATTGTAGGAGGAGTTATTTA</w:t>
      </w:r>
    </w:p>
    <w:p w14:paraId="4CF8186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TTAATTTTGGGTTTAACTTTAAATAATTACAGCTTGGTGT</w:t>
      </w:r>
    </w:p>
    <w:p w14:paraId="64CC39B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CATGTTTATTGGAGTAAATTTAACTTTTTTCCCTCAG</w:t>
      </w:r>
    </w:p>
    <w:p w14:paraId="09CEEF0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AGGGGGAATGCCTCGTCGATACTCAGATTATGCTGA</w:t>
      </w:r>
    </w:p>
    <w:p w14:paraId="62B4DF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GCTATCTATTATGAAACAAAATTTCTTCTGCGGGAAGGATTTTGAGTA</w:t>
      </w:r>
    </w:p>
    <w:p w14:paraId="4FF594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CGTTTTAGAATCTTTTCTTCTT</w:t>
      </w:r>
    </w:p>
    <w:p w14:paraId="1B42D2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CGTT</w:t>
      </w:r>
    </w:p>
    <w:p w14:paraId="6DA382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33_SSA13 voucher UG293 cytochrome oxidase subunit I (COI)gene, partial cds; mitochondrial.</w:t>
      </w:r>
    </w:p>
    <w:p w14:paraId="34C3FB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GGTATTTGGAAGTTTGGGTATAATTTATGCTATATTAACT</w:t>
      </w:r>
    </w:p>
    <w:p w14:paraId="5D8B1A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GTTTATTGTTTGAGGTCATCATATATTTACAGTTGG</w:t>
      </w:r>
    </w:p>
    <w:p w14:paraId="3C7411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TTATTTTACGTCAGCTACTATGATTATCG</w:t>
      </w:r>
    </w:p>
    <w:p w14:paraId="4BCF9FE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CACAGGAATTAAAATTTTCAGTTGGCTTGCTACTTTGGGTGGG</w:t>
      </w:r>
    </w:p>
    <w:p w14:paraId="77375E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CAATAAATTCAGGCCCCTTGGCCTTTGATTTACAGGATTTTT</w:t>
      </w:r>
    </w:p>
    <w:p w14:paraId="2223DF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AGGTGGGTTAACCGGAATTATTCTTGGTAACTCTT</w:t>
      </w:r>
    </w:p>
    <w:p w14:paraId="55368A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AGATGTATGTTTACATGACACTTATTTTGTTGTTGCACATTTTCAT</w:t>
      </w:r>
    </w:p>
    <w:p w14:paraId="285B35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AATAGGAATCATTTTTGCTATTGTAGGAGGAGTTATTTA</w:t>
      </w:r>
    </w:p>
    <w:p w14:paraId="4E2C80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ATTAATTTTGGGTTTAACTTTAAATAATTACAGCTTGGTGT</w:t>
      </w:r>
    </w:p>
    <w:p w14:paraId="1C5D89F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CATGTTTATTGGAGTAAATTTAACTTTTTTCCCTCAG</w:t>
      </w:r>
    </w:p>
    <w:p w14:paraId="4B8255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AGGGGGAATGCCTCGTCGATACTCAGATTATGCTGA</w:t>
      </w:r>
    </w:p>
    <w:p w14:paraId="620D12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TATCTATTATGAAACAAAATTTCTTCTGCGGGAAGGATTTTGAGTA</w:t>
      </w:r>
    </w:p>
    <w:p w14:paraId="2A7F1C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CGTTTTAGAATCTTTTCTTCTT</w:t>
      </w:r>
    </w:p>
    <w:p w14:paraId="696F27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GCGTT</w:t>
      </w:r>
    </w:p>
    <w:p w14:paraId="683F911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2_SSA6 voucher UG76c cytochrome oxidase subunit I (COI)gene, partial cds; mitochondrial.</w:t>
      </w:r>
    </w:p>
    <w:p w14:paraId="69ADF6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CTTTGGAAGTCTAGGTATAATTTATGCTATATTAACT</w:t>
      </w:r>
    </w:p>
    <w:p w14:paraId="51DEE91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CTGGGGTTTATTGTTTGGGGGCATCATATATTTACTGTTGG</w:t>
      </w:r>
    </w:p>
    <w:p w14:paraId="6FA178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AGATACTCGGGCGTATTTTACTTCAGCTACCATGATCATTG</w:t>
      </w:r>
    </w:p>
    <w:p w14:paraId="20A1D2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TGGAATTAAGATTTTTAGGTGGCTGGCAACATTGGGTGGT</w:t>
      </w:r>
    </w:p>
    <w:p w14:paraId="7B241B6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TTTAGTCCTCTAGTTCTTTGATTTACGGGGTTTTT</w:t>
      </w:r>
    </w:p>
    <w:p w14:paraId="333CA04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CACTATGGGGGGCTTAACGGGAATTATTCTTGGCAATTCTT</w:t>
      </w:r>
    </w:p>
    <w:p w14:paraId="37DCA3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TGTTTGTTTACATGATACTTATTTTGTTGTTGCTCATTTTCAT</w:t>
      </w:r>
    </w:p>
    <w:p w14:paraId="2668D1F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CATTATGGGTGGGGTTATCTA</w:t>
      </w:r>
    </w:p>
    <w:p w14:paraId="1E4CB8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TTAATTATGGGATTAACTTTAAATTATTACAATTTAGTTT</w:t>
      </w:r>
    </w:p>
    <w:p w14:paraId="005639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ATTTATTGGAGTAAATCTTACATTTTTTCCACAA</w:t>
      </w:r>
    </w:p>
    <w:p w14:paraId="06F0EC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CCTTGGTTTAAGGGGGATACCACGTCGGTATTCAGACTATCCCGA</w:t>
      </w:r>
    </w:p>
    <w:p w14:paraId="639BE4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CTATCTAGTTTGAAATAAAATTTCTTCTGTGGGGAGGATCTTGAGTG</w:t>
      </w:r>
    </w:p>
    <w:p w14:paraId="6EA716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CTCTGTTATTTACTTTTTATTTATTGTTTTAGAGTCTTTCCTTCTA</w:t>
      </w:r>
    </w:p>
    <w:p w14:paraId="1B27D5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CGTC</w:t>
      </w:r>
    </w:p>
    <w:p w14:paraId="624965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0_SSA6 voucher UG202b cytochrome oxidase subunit I (COI)gene, partial cds; mitochondrial.</w:t>
      </w:r>
    </w:p>
    <w:p w14:paraId="34BBBC3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CTTTGGAAGTCTAGGTATAATTTATGCTATATTAACT</w:t>
      </w:r>
    </w:p>
    <w:p w14:paraId="212FE1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CTGGGGTTTATTGTTTGGGGTCATCATATATTTACTGTTGG</w:t>
      </w:r>
    </w:p>
    <w:p w14:paraId="44EE61B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AGATACTCGGGCGTATTTTACTTCAGCTACCATGATCATTG</w:t>
      </w:r>
    </w:p>
    <w:p w14:paraId="082810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AACTGGAATTAAGATTTTTAGGTGGCTGGCAACATTGGGTGGT</w:t>
      </w:r>
    </w:p>
    <w:p w14:paraId="0418BE4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TTTAGTCCTCTAGTTCTTTGATTTACGGGGTTTTT</w:t>
      </w:r>
    </w:p>
    <w:p w14:paraId="444923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CACTATGGGGGGCTTAACGGGAATTATTCTTGGCAATTCTT</w:t>
      </w:r>
    </w:p>
    <w:p w14:paraId="44F05B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TGTTTGTTTACATGATACTTATTTTGTTGTTGCTCATTTTCAT</w:t>
      </w:r>
    </w:p>
    <w:p w14:paraId="53E0DB4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CATTATGGGTGGGGTTATCTA</w:t>
      </w:r>
    </w:p>
    <w:p w14:paraId="744A2F4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TTAATTATGGGATTAACTTTAAATTATTACAATTTAGTTT</w:t>
      </w:r>
    </w:p>
    <w:p w14:paraId="5D049E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ATTTATTGGAGTAAATCTTACATTTTTTCCACAA</w:t>
      </w:r>
    </w:p>
    <w:p w14:paraId="154F900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CCTTGGTTTAAGGGGGATACCACGTCGGTATTCAGACTATCCCGA</w:t>
      </w:r>
    </w:p>
    <w:p w14:paraId="28552D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CTATCTAGTTTGAAATAAAATTTCTTCTGTGGGGAGGATCTTGAGTG</w:t>
      </w:r>
    </w:p>
    <w:p w14:paraId="66B28F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CTCTGTTATTTACTTTTTATTTATTGTTTTAGAGTCTTTCCTTCTA</w:t>
      </w:r>
    </w:p>
    <w:p w14:paraId="6B2BB94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CGTC</w:t>
      </w:r>
    </w:p>
    <w:p w14:paraId="076F529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6_SSA9 voucher UG152b cytochrome oxidase subunit I (COI)gene, partial cds; mitochondrial.</w:t>
      </w:r>
    </w:p>
    <w:p w14:paraId="54BFA8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ATTTGGAAGACTGGGAATAATTTATGCTATGTTAACT</w:t>
      </w:r>
    </w:p>
    <w:p w14:paraId="57AC00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CTGGGGTTTATTGTTTGGGGCCATCATATATTTACTGTTGG</w:t>
      </w:r>
    </w:p>
    <w:p w14:paraId="7C8D0E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TAGATGTGGACACTCGGGCGTATTTTACTTCAGCTACTATAATTATTG</w:t>
      </w:r>
    </w:p>
    <w:p w14:paraId="4A7A1C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TCCTACTGGAATTAAGATTTTTAGGTGACTTGCAACATTGGGCGGT</w:t>
      </w:r>
    </w:p>
    <w:p w14:paraId="499516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TTCAGTCCACTAGTTCTCTGATTTACAGGTTTTTT</w:t>
      </w:r>
    </w:p>
    <w:p w14:paraId="778AD6B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TATGGGAGGTTTAACTGGAATTATTCTTGGTAATTCTT</w:t>
      </w:r>
    </w:p>
    <w:p w14:paraId="245B6F3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CGTTTGTTTACATGACACTTATTTTGTTGTTGCTCATTTTCAT</w:t>
      </w:r>
    </w:p>
    <w:p w14:paraId="62C650E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AATTATCTA</w:t>
      </w:r>
    </w:p>
    <w:p w14:paraId="6D1A38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TTAATTCTGGGGTTAACCTTAAATTATTACAATTTAATTT</w:t>
      </w:r>
    </w:p>
    <w:p w14:paraId="21FE579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ATTTATTGGAGTAAACCTCACATTTTTTCCACAA</w:t>
      </w:r>
    </w:p>
    <w:p w14:paraId="3572FB9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CATTTTCTTGGTTTAGGGGGGATACCGCGTCGGTATTCAGATTATCCAGA</w:t>
      </w:r>
    </w:p>
    <w:p w14:paraId="172BCC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CTATCTAGTTTGAAACAAAATTTCCTCTGTGGGGAGTATCTTGAGCA</w:t>
      </w:r>
    </w:p>
    <w:p w14:paraId="064B0DA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TGTTTTAGAGTCTTTCCTTCTA</w:t>
      </w:r>
    </w:p>
    <w:p w14:paraId="0858B18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CGGC</w:t>
      </w:r>
    </w:p>
    <w:p w14:paraId="4D9EDE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5_SSA9 voucher UG152 cytochrome oxidase subunit I (COI)gene, partial cds; mitochondrial.</w:t>
      </w:r>
    </w:p>
    <w:p w14:paraId="62CECF5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TGAAGTATTTGGAAGACTGGGAATAATTTATGCTATGTTAACT</w:t>
      </w:r>
    </w:p>
    <w:p w14:paraId="32F590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CCTGGGGTTTATTGTTTGGGGTCATCATATATTTACTGTTGG</w:t>
      </w:r>
    </w:p>
    <w:p w14:paraId="11C3D1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GGACACTCGGGCGTATTTTACTTCAGCTACTATAATTATTG</w:t>
      </w:r>
    </w:p>
    <w:p w14:paraId="205337B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TCCTACTGGAATTAAGATTTTTAGGTGACTTGCAACATTGGGCGGT</w:t>
      </w:r>
    </w:p>
    <w:p w14:paraId="338DA7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GTTCAGTCCACTAGTTCTCTGATTTACAGGTTTTTT</w:t>
      </w:r>
    </w:p>
    <w:p w14:paraId="5C5228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TACTATGGGAGGTTTAACTGGAATTATTCTTGGTAATTCTT</w:t>
      </w:r>
    </w:p>
    <w:p w14:paraId="56F081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CGACGTTTGTTTACATGACACTTATTTTGTTGTTGCTCATTTTCAT</w:t>
      </w:r>
    </w:p>
    <w:p w14:paraId="63AB55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TTATCTATGGGAATTATTTTTGCTATTATGGGTGGAATTATCTA</w:t>
      </w:r>
    </w:p>
    <w:p w14:paraId="3F05EF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TTAATTCTGGGGTTAACTTTAAATTATTACAATTTAATTT</w:t>
      </w:r>
    </w:p>
    <w:p w14:paraId="61B2D3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ATTTATTGGAGTAAACCTTACATTTTTTCCACAA</w:t>
      </w:r>
    </w:p>
    <w:p w14:paraId="24731B2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AGGGGGGATACCGCGTCGGTATTCAGATTATCCAGA</w:t>
      </w:r>
    </w:p>
    <w:p w14:paraId="6EE5D1A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CTATCTAGTTTGAAACAAAATTTCCTCTGTGGGGAGTATCTTGAGCA</w:t>
      </w:r>
    </w:p>
    <w:p w14:paraId="01A7F03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TGTTTTAGAGTCTTTCCTTCTA</w:t>
      </w:r>
    </w:p>
    <w:p w14:paraId="22B863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CGGC</w:t>
      </w:r>
    </w:p>
    <w:p w14:paraId="16DF2A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7_Mugerwa_Uganda1 voucher UG150 cytochrome oxidase subunit I (COI)gene, partial cds; mitochondrial.</w:t>
      </w:r>
    </w:p>
    <w:p w14:paraId="0A7087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</w:t>
      </w:r>
    </w:p>
    <w:p w14:paraId="1A10EFB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CCTTGGCTTTATTGTATGAGGTCACCATATGTTCACTGTTGG</w:t>
      </w:r>
    </w:p>
    <w:p w14:paraId="16CA14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AGATGTAGATACTCGAGCTTATTTCACTTCGGCTACTATAATTATCG</w:t>
      </w:r>
    </w:p>
    <w:p w14:paraId="6184CE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TTAGCTACTCTTGGTGGA</w:t>
      </w:r>
    </w:p>
    <w:p w14:paraId="3EFD18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GTTTAGGCCGTTGGTTCTTTGGTTTACCGGATTTTT</w:t>
      </w:r>
    </w:p>
    <w:p w14:paraId="0EA56A3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GTTTACTATGGGAGGTTTAACCGGAATTATTCTTGGTAATTCTT</w:t>
      </w:r>
    </w:p>
    <w:p w14:paraId="7AE8A8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TTTACATGATACATATTTTGTTGTTGCTCATTTTCAT</w:t>
      </w:r>
    </w:p>
    <w:p w14:paraId="4A95459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</w:t>
      </w:r>
    </w:p>
    <w:p w14:paraId="5B9C6F7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CTAATCTTGGGGCTTACTTTAAACAACTATAATTTAGTTT</w:t>
      </w:r>
    </w:p>
    <w:p w14:paraId="1B6D74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CGTTGGAGTAAATTTAACATTTTTTCCCCAA</w:t>
      </w:r>
    </w:p>
    <w:p w14:paraId="510F193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AGGGATACCTCGGCGATATTCGGATTACCCCGA</w:t>
      </w:r>
    </w:p>
    <w:p w14:paraId="4B486E7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TAAACTTTCTTCTGTGGGAAGAATTTTAAGTG</w:t>
      </w:r>
    </w:p>
    <w:p w14:paraId="34C37AC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GATTGTTTACTTTATATGTATTGTGCTAGAGTCATTTATCCTT</w:t>
      </w:r>
    </w:p>
    <w:p w14:paraId="4A4984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016822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58_Mugerwa_Uganda1 voucher UG166Nc cytochrome oxidase subunit I (COI)gene, partial cds; mitochondrial.</w:t>
      </w:r>
    </w:p>
    <w:p w14:paraId="12F4073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</w:t>
      </w:r>
    </w:p>
    <w:p w14:paraId="36C6A8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CCTTGGCTTTATTGTATGAGGTCACCATATGTTCACTGTTGG</w:t>
      </w:r>
    </w:p>
    <w:p w14:paraId="7E456B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AGATGTAGATACTCGAGCTTATTTCACTTCGGCTACTATAATTATCG</w:t>
      </w:r>
    </w:p>
    <w:p w14:paraId="4833BBA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TTAGCTACTCTTGGTGGA</w:t>
      </w:r>
    </w:p>
    <w:p w14:paraId="03B1CCD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GTTTAGGCCGTTGGTTCTTTGGTTTACCGGATTTTT</w:t>
      </w:r>
    </w:p>
    <w:p w14:paraId="570CBE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GTTTACTATGGGAGGTTTAACCGGAATTATTCTTGGTAATTCTT</w:t>
      </w:r>
    </w:p>
    <w:p w14:paraId="1EEE956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TTTACATGATACATATTTTGTTGTTGCTCATTTTCAT</w:t>
      </w:r>
    </w:p>
    <w:p w14:paraId="41E55D3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</w:t>
      </w:r>
    </w:p>
    <w:p w14:paraId="1734E80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CTAATCTTGGGGCTTACTTTAAACAACTATAATTTAGTTT</w:t>
      </w:r>
    </w:p>
    <w:p w14:paraId="63B7575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CGTTGGAGTAAATTTAACATTTTTTCCCCAA</w:t>
      </w:r>
    </w:p>
    <w:p w14:paraId="0B9DD6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AGGGATACCTCGGCGATACTCGGATTACCCCGA</w:t>
      </w:r>
    </w:p>
    <w:p w14:paraId="41448E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TAAACTTTCTTCTGTGGGAAGAATTTTAAGTG</w:t>
      </w:r>
    </w:p>
    <w:p w14:paraId="7E1C471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GATTGTTTACTTTATATGTATTGTGCTAGAGTCATTTATCCTT</w:t>
      </w:r>
    </w:p>
    <w:p w14:paraId="1DDF9E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26BE9C1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62_Mugerwa_Uganda1 voucher UG193c cytochrome oxidase subunit I (COI)gene, partial cds; mitochondrial.</w:t>
      </w:r>
    </w:p>
    <w:p w14:paraId="797793A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</w:t>
      </w:r>
    </w:p>
    <w:p w14:paraId="7B68FB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CCTTGGCTTTATTGTATGAGGTCACCATATGTTCACTGTTGG</w:t>
      </w:r>
    </w:p>
    <w:p w14:paraId="0584A1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AGATGTAGATACTCGAGCTTATTTCACTTCGGCTACTATAATTATCG</w:t>
      </w:r>
    </w:p>
    <w:p w14:paraId="4C2E194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TTAGCTACTCTTGGTGGA</w:t>
      </w:r>
    </w:p>
    <w:p w14:paraId="1F8C01F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GTTTAGGCCGTTGGTTCTTTGGTTTACCGGATTTTT</w:t>
      </w:r>
    </w:p>
    <w:p w14:paraId="59337C4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GTTTACTATGGGAGGTTTAACCGGAATTATTCTTGGTAATTCTT</w:t>
      </w:r>
    </w:p>
    <w:p w14:paraId="27328D3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TTTACATGATACATATTTTGTTGTTGCTCATTTTCAT</w:t>
      </w:r>
    </w:p>
    <w:p w14:paraId="595FB1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</w:t>
      </w:r>
    </w:p>
    <w:p w14:paraId="471EAD6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CTAATCTTGGGGCTTACTTTAAACAACTATAATTTAGTTT</w:t>
      </w:r>
    </w:p>
    <w:p w14:paraId="7EF000A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CTCAGTTTTATATTATATTCGTTGGAGTAAATTTAACATTTTTTCCCCAA</w:t>
      </w:r>
    </w:p>
    <w:p w14:paraId="58558F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AGGGATACCTCGGCGATACTCGGATTACCCCGA</w:t>
      </w:r>
    </w:p>
    <w:p w14:paraId="657AD8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TAAACTTTCTTCTGTGGGAAGAATTTTAAGTG</w:t>
      </w:r>
    </w:p>
    <w:p w14:paraId="34CA107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GATTGTTTACTTTATATGTATTGTGCTAGAGTCATTTATCCTT</w:t>
      </w:r>
    </w:p>
    <w:p w14:paraId="46E5978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70F376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68_Mugerwa_Uganda1 voucher UG231d cytochrome oxidase subunit I (COI)gene, partial cds; mitochondrial.</w:t>
      </w:r>
    </w:p>
    <w:p w14:paraId="472279D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</w:t>
      </w:r>
    </w:p>
    <w:p w14:paraId="10A9B4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CCTTGGCTTTATTGTATGAGGTCACCATATGTTCACTGTTGG</w:t>
      </w:r>
    </w:p>
    <w:p w14:paraId="597D981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AGATGTAGATACTCGAGCTTATTTCACTTCGGCTACTATAATTATCG</w:t>
      </w:r>
    </w:p>
    <w:p w14:paraId="423FA5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TTAGCTACTCTTGGTGGA</w:t>
      </w:r>
    </w:p>
    <w:p w14:paraId="1EC303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GTTTAGGCCGTTGGTTCTTTGGTTTACCGGATTTTT</w:t>
      </w:r>
    </w:p>
    <w:p w14:paraId="3A7AC2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GTTTACTATGGGAGGTTTAACCGGAATTATTCTTGGTAATTCTT</w:t>
      </w:r>
    </w:p>
    <w:p w14:paraId="129266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TTTACATGATACATATTTTGTTGTTGCTCATTTTCAT</w:t>
      </w:r>
    </w:p>
    <w:p w14:paraId="156DBB9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</w:t>
      </w:r>
    </w:p>
    <w:p w14:paraId="2DC2D72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CTAATCTTGGGGCTTACTTTAAACAACTATAATTTAGTTT</w:t>
      </w:r>
    </w:p>
    <w:p w14:paraId="26C546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CGTTGGAGTAAATTTAACATTTTTTCCCCAA</w:t>
      </w:r>
    </w:p>
    <w:p w14:paraId="792A45E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AGGGATACCTCGGCGATATTCGGATTACCCCGA</w:t>
      </w:r>
    </w:p>
    <w:p w14:paraId="65C8145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TAAACTTTCTTCTGTGGGAAGAATTTTAAGTG</w:t>
      </w:r>
    </w:p>
    <w:p w14:paraId="47C055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GATTGTTTACTTTATATGTATTGTGCTAGAGTCATTTATCCTT</w:t>
      </w:r>
    </w:p>
    <w:p w14:paraId="38913CF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36DD062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63_Mugerwa_Uganda1 voucher UG193d cytochrome oxidase subunit I (COI)gene, partial cds; mitochondrial.</w:t>
      </w:r>
    </w:p>
    <w:p w14:paraId="5842F7D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AGAAGTATTTGGTAGACTAGGTATAATCTATGCTATATTGACT</w:t>
      </w:r>
    </w:p>
    <w:p w14:paraId="1C2BBB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CCTTGGCTTTATTGTATGAGGTCACCATATGTTCACTGTTGG</w:t>
      </w:r>
    </w:p>
    <w:p w14:paraId="54BFD61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AGATGTAGATACTCGAGCTTATTTCACTTCGGCTACTATAATTATCG</w:t>
      </w:r>
    </w:p>
    <w:p w14:paraId="5E8450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TTAGCTACTCTTGGTGGA</w:t>
      </w:r>
    </w:p>
    <w:p w14:paraId="152331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CAAGTTTAGGCCGTTGGTTCTTTGGTTTACCGGATTTTT</w:t>
      </w:r>
    </w:p>
    <w:p w14:paraId="022FF66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GTTTACTATGGGAGGTTTAACCGGAATTATTCTTGGTAATTCTT</w:t>
      </w:r>
    </w:p>
    <w:p w14:paraId="050D095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TTTACATGATACATATTTTGTTGTTGCTCATTTTCAT</w:t>
      </w:r>
    </w:p>
    <w:p w14:paraId="602C175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TATAGGAATTATTTTTGCTATTATGGGTGGAATAATTTA</w:t>
      </w:r>
    </w:p>
    <w:p w14:paraId="1689239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CTAATCTTGGGGCTTACTTTAAACAACTATAATTTAGTTT</w:t>
      </w:r>
    </w:p>
    <w:p w14:paraId="2626459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TATATTCGTTGGAGTAAATTTAACATTTTTTCCCCAA</w:t>
      </w:r>
    </w:p>
    <w:p w14:paraId="2548C2D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GAGAGGGATACCTCGGCGATACTCGGATTACCCCGA</w:t>
      </w:r>
    </w:p>
    <w:p w14:paraId="73679E2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TTATGAAATAAACTTTCTTCTGTGGGAAGAATTTTAAGTG</w:t>
      </w:r>
    </w:p>
    <w:p w14:paraId="692B152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GATTGTTTACTTTATATGTATTGTGCTAGAGTCATTTATCCTT</w:t>
      </w:r>
    </w:p>
    <w:p w14:paraId="34D79B6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AT</w:t>
      </w:r>
    </w:p>
    <w:p w14:paraId="4E71087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Bemisia_sp_PDB_1_MN056066.1_Bemisia_sp_cytochrome_c_oxidase_subunit_1_gene,_partial_cds;_mitochondrial</w:t>
      </w:r>
    </w:p>
    <w:p w14:paraId="615EC5D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ATTTGGAAGATTAGGAATAATTTATGCTATATTAACT</w:t>
      </w:r>
    </w:p>
    <w:p w14:paraId="0BD80E8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TTAGGTTTTATTGTTTGAGGTCATCACATATTTACCGTTGG</w:t>
      </w:r>
    </w:p>
    <w:p w14:paraId="7AB18FC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ATATTTTACTTCAGCTACTATAATTATTG</w:t>
      </w:r>
    </w:p>
    <w:p w14:paraId="08E5BD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AATTAAAATTTTTAGATGACTTGCTACATTAGGTGGT</w:t>
      </w:r>
    </w:p>
    <w:p w14:paraId="70A2D8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ACTAATAAATTTAGGCCGGTAGTTCTTTGATTTACAGGATTCTT</w:t>
      </w:r>
    </w:p>
    <w:p w14:paraId="325E1E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TATGGGTGGGTTGACTGGAATTATTCTTGGTAATTCTT</w:t>
      </w:r>
    </w:p>
    <w:p w14:paraId="5FBCC98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ATTTGCTTACATGATACTTATTTTGTTGTTGCTCATTTTCAT</w:t>
      </w:r>
    </w:p>
    <w:p w14:paraId="688C5F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GGGTGGGTTAATTTA</w:t>
      </w:r>
    </w:p>
    <w:p w14:paraId="6C3DEC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TCCTTTAATTTTAGGGTTGACTTTAAATAATTATAATTTGGTTT</w:t>
      </w:r>
    </w:p>
    <w:p w14:paraId="1EA1D18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CATATTTATTGGAGTTAATTTAACATTTTTCCCTCAG</w:t>
      </w:r>
    </w:p>
    <w:p w14:paraId="40EFF9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CTTGGTTTAAGAGGGATACCTCGTCGATATTCAGATTATCCTGA</w:t>
      </w:r>
    </w:p>
    <w:p w14:paraId="514E9AB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CTTGTTGTGGAATAAACTTTCTTCTGTGGGAAGAATTTTAAGTG</w:t>
      </w:r>
    </w:p>
    <w:p w14:paraId="4F9335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CTCGGTTGTTTATTTTATATTTATTGTTTTAGAATCTTTTATCCTT</w:t>
      </w:r>
    </w:p>
    <w:p w14:paraId="5D69FF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GT</w:t>
      </w:r>
    </w:p>
    <w:p w14:paraId="466CEA5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Bemisia_atriplex_GU086362_GU086362.1_Bemisia_atriplex_isolate_Bemisia_atriplex_cytochrome_c_oxidase_subunit_1_gene,_partial_cds;_mitochondrial</w:t>
      </w:r>
    </w:p>
    <w:p w14:paraId="5B6771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GCTTGAAGTTTTTGGTAGGCTTGGGATAATTTATGCCATAATAACT</w:t>
      </w:r>
    </w:p>
    <w:p w14:paraId="2A73C6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CGGTATTTTGGGTTTTATTGTTTGAGGTCATCATATATTTACTGTTGG</w:t>
      </w:r>
    </w:p>
    <w:p w14:paraId="36981F4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AGACGTTGACACTCGGGCATATTTTACTTCAGCCACAATAATTATTG</w:t>
      </w:r>
    </w:p>
    <w:p w14:paraId="04F3B16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GGGAATTAAGATTTTTAGGTGGCTTGCTACTTTGGGTGGG</w:t>
      </w:r>
    </w:p>
    <w:p w14:paraId="13E92C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TAATAAGCTAAGACCTCTTGTTCTTTGATTTACAGGATTTTT</w:t>
      </w:r>
    </w:p>
    <w:p w14:paraId="736409D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CTTATTTACTATGGGAGGATTAACTGGAATTATTCTTGGAAATTCAT</w:t>
      </w:r>
    </w:p>
    <w:p w14:paraId="5FDB70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ACACGATACTTATTTTGTTGTTGCTCATTTTCAT</w:t>
      </w:r>
    </w:p>
    <w:p w14:paraId="00814D3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AGGAATTATTTTTGCTATTATAGGTGGTGTTATTTA</w:t>
      </w:r>
    </w:p>
    <w:p w14:paraId="7B7B29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TTGATTTCCTTTAATTTTAGGTCTAAGCTTAAATAATTATAATTTGGTTT</w:t>
      </w:r>
    </w:p>
    <w:p w14:paraId="3EFA48E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AATATTTATAGGAGTAAACTTAACGTTTTTCCCTCAG</w:t>
      </w:r>
    </w:p>
    <w:p w14:paraId="22CCC6A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CCTTGGTCTAAGTGGTATACCCCGGCGATATTCAGATTATCCTGA</w:t>
      </w:r>
    </w:p>
    <w:p w14:paraId="24EEAA2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ATTATGAAATAAAATTTCCTCTGCTGGAAGAATTTTAAGTG</w:t>
      </w:r>
    </w:p>
    <w:p w14:paraId="730147D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TTTCTGTTATTTATTTTTTATTTATTATTTTAGAATCTTTTTTAGTT</w:t>
      </w:r>
    </w:p>
    <w:p w14:paraId="132E08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TC</w:t>
      </w:r>
    </w:p>
    <w:p w14:paraId="6808167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Bemisia_berbericola_HQ457046_HQ457046.1_Bemisia_berbericola_cytochrome oxidase subunit_1_gene,_partial_cds;_mitochondrial</w:t>
      </w:r>
    </w:p>
    <w:p w14:paraId="1952035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CTTGAAGTCTTTGGTAGTCTTGGCATGATTTATGCAATACTTACT</w:t>
      </w:r>
    </w:p>
    <w:p w14:paraId="7A57A2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GTATTAGGGTTTATTGTATGGGGTCATCATATGTTTACAGTGGG</w:t>
      </w:r>
    </w:p>
    <w:p w14:paraId="0EF3D7A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GGATGTAGACACACGTGCTTATTTCACTTCAGCAACTATAGTAATTG</w:t>
      </w:r>
    </w:p>
    <w:p w14:paraId="3BA511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TACAGGTATTAAAATTTTTAGGTGGCTAGCTACCTTAGGGGGC</w:t>
      </w:r>
    </w:p>
    <w:p w14:paraId="46A4559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ATCAAACAAGTACAGTCCTTTATTACTTTGATTTACGGGATTTAT</w:t>
      </w:r>
    </w:p>
    <w:p w14:paraId="29756F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TTCTATTTACAATAGGAGGTTTGACTGGAATTATTTTAGGTAATTCAT</w:t>
      </w:r>
    </w:p>
    <w:p w14:paraId="194671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GATGTTTGTTTGCACGATACTTATTTTGTTGTGGCTCATTTTCAT</w:t>
      </w:r>
    </w:p>
    <w:p w14:paraId="3E6FF70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GTCTATAGGAATTATTTTTGCTATTATAGGAGGTTTTATTTA</w:t>
      </w:r>
    </w:p>
    <w:p w14:paraId="6865A0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CCCTTTAGTTATAGGGATTAGCCTTAATATGTATAGCTTGGTTT</w:t>
      </w:r>
    </w:p>
    <w:p w14:paraId="1DD165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AATATTTTTAGGAGTAAATTTAACTTTTTTCCCACAA</w:t>
      </w:r>
    </w:p>
    <w:p w14:paraId="0535DE5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CTTAGGGTTAGGGGGAATACCTCGGCGATATTCTGATTATGGTGA</w:t>
      </w:r>
    </w:p>
    <w:p w14:paraId="7E9E555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CTTTGAAATAAAGTTTCATCTGCAGGTAGGATTTTAAGAT</w:t>
      </w:r>
    </w:p>
    <w:p w14:paraId="1B3CBFE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ATTTCTATTATTTACTTTTTGTTTATCGTTTTGGAATCTCTAATTTTG</w:t>
      </w:r>
    </w:p>
    <w:p w14:paraId="0499C32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TCGTN</w:t>
      </w:r>
    </w:p>
    <w:p w14:paraId="19DF78C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Bemisia_sp_PDB_2-1_MN056067.1_Bemisia_sp cytochrome c oxidase subunit 1 gene, partial_cds;_mitochondrial</w:t>
      </w:r>
    </w:p>
    <w:p w14:paraId="2D29D93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GTTAGAAGTCTTTGGTAGGTTGGGCATGATTTATGCTATATTAACT</w:t>
      </w:r>
    </w:p>
    <w:p w14:paraId="397FDC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GTTTTGGGCTTCATCGTCTGAGGACATCACATATTTACTGTAGG</w:t>
      </w:r>
    </w:p>
    <w:p w14:paraId="794147F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GGATGTAGACACCCGGGCGTATTTCACCTCGGCTACCATAATTATTG</w:t>
      </w:r>
    </w:p>
    <w:p w14:paraId="587393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GCCCACAGGAATTAAGATTTTTAGTTGGTTAGCCACTTTGGGGGGT</w:t>
      </w:r>
    </w:p>
    <w:p w14:paraId="64F8C4E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GCTAAGACCCTTAGTGCTTTGGTTTACTGGGTTCTT</w:t>
      </w:r>
    </w:p>
    <w:p w14:paraId="36A6D80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TTATTCACTATGGGGGGTCTAACCGGGATCATCCTAGGAAACTCTT</w:t>
      </w:r>
    </w:p>
    <w:p w14:paraId="39BAD6B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GGACGTCTGTCTTCATGACACTTATTTCGTGGTCGCTCATTTTCAT</w:t>
      </w:r>
    </w:p>
    <w:p w14:paraId="4FCC179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GTTATCTATGGGTATTATCTTTGCTATCATGGGAGGCTTCATTTA</w:t>
      </w:r>
    </w:p>
    <w:p w14:paraId="63B14E3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TCTTGTACTTGGTGTTTCACTTAATGCTTATGGGCTAGTTT</w:t>
      </w:r>
    </w:p>
    <w:p w14:paraId="2412C9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GTTTCTTGGTGTTAATCTTACTTTCTTTCCCCAA</w:t>
      </w:r>
    </w:p>
    <w:p w14:paraId="7FBBE54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TTAGGATTGGGGGGTATACCTCGCCGTTACTCTGATTATGGAGA</w:t>
      </w:r>
    </w:p>
    <w:p w14:paraId="6659097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CTTTGAAACAAGGTGTCTTCCGCCGGGAGCATCATTAGGT</w:t>
      </w:r>
    </w:p>
    <w:p w14:paraId="00CD57E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ATTTCTATCATCTACTTTTTATTTATTGTTTTAGAGTCTTTAGTTTTA</w:t>
      </w:r>
    </w:p>
    <w:p w14:paraId="60B0FBF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GAG</w:t>
      </w:r>
    </w:p>
    <w:p w14:paraId="00BE6F6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Bemisia_sp_PDB_2-2_MN056068.1_Bemisia_sp cytochrome c oxidase subunit 1 gene,_partial_cds;_mitochondrial</w:t>
      </w:r>
    </w:p>
    <w:p w14:paraId="24C3698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GTTAGAAGTCTTTGGTAGGTTGGGCATGATTTATGCTATATTAACT</w:t>
      </w:r>
    </w:p>
    <w:p w14:paraId="77B3331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GTTTTGGGCTTCATCGTCTGAGGACATCACATATTTACTGTAGG</w:t>
      </w:r>
    </w:p>
    <w:p w14:paraId="30BC95D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GGATGTAGACACCCGGGCGTATTTCACCTCGGCTACCATAATTATTG</w:t>
      </w:r>
    </w:p>
    <w:p w14:paraId="4DCC770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GCCCACAGGAATTAAGATTTTTAGTTGGTTAGCCACTTTGGGGGGT</w:t>
      </w:r>
    </w:p>
    <w:p w14:paraId="37FF03F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CAAGCTAAGACCCTTAGTGCTTTGGTTTACTGGGTTCTT</w:t>
      </w:r>
    </w:p>
    <w:p w14:paraId="4D46D11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TTTTATTCACTATGGGGGGTCTAACCGGGATCATCCTAGGAAACTCTT</w:t>
      </w:r>
    </w:p>
    <w:p w14:paraId="30D08DC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GGACGTCTGTCTTCATGACACTTATTTCGTGGTCGCTCATTTTCAT</w:t>
      </w:r>
    </w:p>
    <w:p w14:paraId="4BDC52D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GTTATCTATGGGTATTATCTTTGCTATCATGGGAGGCTTCATTTA</w:t>
      </w:r>
    </w:p>
    <w:p w14:paraId="5E625DB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ATTTCCTCTTGTACTTGGTGTTTCACTTAATGCTTATGGGCTAGTTT</w:t>
      </w:r>
    </w:p>
    <w:p w14:paraId="7EB11E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ATTTTATATTATGTTTCTTGGTGTTAATCTTACTTTCTTTCCCCAA</w:t>
      </w:r>
    </w:p>
    <w:p w14:paraId="6BEBEE1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CTTTTTAGGATTGGGGGGTATACCTCGCCGTTACTCTGATTATGGAGA</w:t>
      </w:r>
    </w:p>
    <w:p w14:paraId="551AB1A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TTGCTTTGAAACAAGGTGTCTTCCGCCGGGAGCATCATTAGGT</w:t>
      </w:r>
    </w:p>
    <w:p w14:paraId="7C1EAC9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ATTTCTATCATCTACTTTTTATTTATTGTTTTAGAGTCTTTAGTTTTA</w:t>
      </w:r>
    </w:p>
    <w:p w14:paraId="3FCFCA9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GAG</w:t>
      </w:r>
    </w:p>
    <w:p w14:paraId="219AC8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AF418673.2_Bemisia_afer</w:t>
      </w:r>
    </w:p>
    <w:p w14:paraId="4A10C6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GTTCGGAAGGTTGGGGATAATTTACGCTATACTTACT</w:t>
      </w:r>
    </w:p>
    <w:p w14:paraId="00A6696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GTCCTTGGCTTCATTGTGTGGGGGCATCACATGTTTACTGTGGG</w:t>
      </w:r>
    </w:p>
    <w:p w14:paraId="0B27701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GATGTAGATACCCGGGCATACTTTACATCTGCCACTATAATTATTG</w:t>
      </w:r>
    </w:p>
    <w:p w14:paraId="0303CEA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GTGCCCACCGGTATCAAGATTTTCAGCTGGTTGGCCACTTTGGGGGGT</w:t>
      </w:r>
    </w:p>
    <w:p w14:paraId="441B35F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ATTTAGCCCACTTGTGCTTTGATTTACTGGGTTTTT</w:t>
      </w:r>
    </w:p>
    <w:p w14:paraId="62F238C2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CACCATAGGAGGTCTTACCGGGATCATTTTGGGCAATTCTT</w:t>
      </w:r>
    </w:p>
    <w:p w14:paraId="0178527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TGATGTCTGTCTTCATGATACTTACTTTGTGGTTGCCCACTTTCAT</w:t>
      </w:r>
    </w:p>
    <w:p w14:paraId="0000F0A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AATGGGGATTATCTTCGCCATTATGGGGGGGTTTATCTA</w:t>
      </w:r>
    </w:p>
    <w:p w14:paraId="3F1D2AC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lastRenderedPageBreak/>
        <w:t>CTGGTTTCCGCTGGTTCTTGGCATCACCCTTAACAATTATAGCCTGGTGG</w:t>
      </w:r>
    </w:p>
    <w:p w14:paraId="5D001B0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CAATTTTATCTTATATTTCTGGGAGTTAACTTGACATTTTTTCCTCAG</w:t>
      </w:r>
    </w:p>
    <w:p w14:paraId="6818D3F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TTGGGTTTGGGGGGGATGCCTCGGCGCTATTCTGATTACGCAGA</w:t>
      </w:r>
    </w:p>
    <w:p w14:paraId="1B89C74A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TACCTGCTTTGGAATAAAATTTCGTCCATTGGTAGTATTATTAGTC</w:t>
      </w:r>
    </w:p>
    <w:p w14:paraId="0FAF19B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ATCATTTACTTTCTATTTATTGTCCTAGAGTCTTTAGTTCTT</w:t>
      </w:r>
    </w:p>
    <w:p w14:paraId="4B79F498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GG</w:t>
      </w:r>
    </w:p>
    <w:p w14:paraId="20A93BC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F734668_Bemisia_afer</w:t>
      </w:r>
    </w:p>
    <w:p w14:paraId="1766B22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TAAACTCGAAGTGTTCGGAAGGTTGGGGATAATTTACGCTATACTTACT</w:t>
      </w:r>
    </w:p>
    <w:p w14:paraId="59CD8E3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AGTCCTTGGCTTCATTGTGTGGGGGCATCACATGTTTACTGTGGG</w:t>
      </w:r>
    </w:p>
    <w:p w14:paraId="3DD573C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GATGTAGATACCCGGGCATACTTTACATCTGCCACTATAATTATTG</w:t>
      </w:r>
    </w:p>
    <w:p w14:paraId="40C6673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GTGCCCACCGGTATCAAGATTTTCAGCTGGTTGGCCACTTTGGGGGGT</w:t>
      </w:r>
    </w:p>
    <w:p w14:paraId="16717F7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TCTAATAAATTTAGCCCACTTGTGCTTTGATTTACTGGGTTTTT</w:t>
      </w:r>
    </w:p>
    <w:p w14:paraId="1B34E3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CTATTCACCATAGGAGGTCTTACCGGGATCATTTTGGGCAATTCTT</w:t>
      </w:r>
    </w:p>
    <w:p w14:paraId="570AB62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TGATGTCTGTCTTCATGATACTTACTTTGTGGTTGCCCACTTTCAT</w:t>
      </w:r>
    </w:p>
    <w:p w14:paraId="50FB8BE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ACTATCAATGGGGATTATCTTCGCCATTATGGGGGGGTTTATCTA</w:t>
      </w:r>
    </w:p>
    <w:p w14:paraId="5D33EA0C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GTTTCCGCTGGTTCTTGGCATCACCCTTAACAATTATAGCCTGGTGG</w:t>
      </w:r>
    </w:p>
    <w:p w14:paraId="2BA6BE3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CCAATTTTATCTTATATTTCTGGGAGTTAACTTGACATTTTTTCCTCAG</w:t>
      </w:r>
    </w:p>
    <w:p w14:paraId="36DC982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TTTGGGTTTGGGGGGGATGCCTCGGCGCTATTCTGATTACGCAGA</w:t>
      </w:r>
    </w:p>
    <w:p w14:paraId="47C6DFC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TACCTGCTTTGGAATAAAATTTCGTCCATTGGTAGTATTATCAGTC</w:t>
      </w:r>
    </w:p>
    <w:p w14:paraId="3383783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TCTATCATTTACTTTCTATTTATTGTCCTAGAGTCTTTAGTCCTT</w:t>
      </w:r>
    </w:p>
    <w:p w14:paraId="55A77BD1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ACGGG</w:t>
      </w:r>
    </w:p>
    <w:p w14:paraId="1545F6B7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&gt;KX570815_SSA11_SubSaharan Africa 11</w:t>
      </w:r>
    </w:p>
    <w:p w14:paraId="381692A3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GAAAATTGGAAGTATTTGGAAGATTGGGCATAATCTATGCTATAATAACT</w:t>
      </w:r>
    </w:p>
    <w:p w14:paraId="55044DFB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GGTATTCTAGGGTTTATCGTTTGGGGTCATCATATGTTTACCGTTGG</w:t>
      </w:r>
    </w:p>
    <w:p w14:paraId="21307D1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ATAGATGTTGATACTCGAGCCTATTTTACTTCAGCTACTATAATTATTG</w:t>
      </w:r>
    </w:p>
    <w:p w14:paraId="5C3A915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GTTCCCACAGGGATTAAGATTTTTAGGTGGTTAGCCACTTTAGGTGGG</w:t>
      </w:r>
    </w:p>
    <w:p w14:paraId="4DE6E88F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AAAGACTAATAAGTTTAGGCCCCTTAGTCTTTGATTTACGGGGTTTTT</w:t>
      </w:r>
    </w:p>
    <w:p w14:paraId="2E749F00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ATTTTTATTTACCATGGGAGGATTAACTGGAATTATTCTTGGTAACTCTT</w:t>
      </w:r>
    </w:p>
    <w:p w14:paraId="4B048FCD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CGTAGATGTTTGTTTACACGATACATATTTTGTTGTTGCTCATTTTCAT</w:t>
      </w:r>
    </w:p>
    <w:p w14:paraId="090D8C49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ATGTTTTATCTATGGGGATTATTTTTGCTATCATGGGAGGAATTATTTA</w:t>
      </w:r>
    </w:p>
    <w:p w14:paraId="67CB73B4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ATTCCCATTAATTTTGGGCTTGACTCTAAATAATTTTAGTCTAGTTT</w:t>
      </w:r>
    </w:p>
    <w:p w14:paraId="0322C086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TCAGTTTTATATAATATTCATGGGGGTAAACTTAACCTTTTTTCCACAA</w:t>
      </w:r>
    </w:p>
    <w:p w14:paraId="6740790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CATTTCCTTGGCTTAAGTGGGATGCCGCGACGTTACTCTGATTATCCTGA</w:t>
      </w:r>
    </w:p>
    <w:p w14:paraId="2F6F9255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TTATCTAATATGAAATAAGGTTTCTTCTCTGGGGAGAATTTTAAGTG</w:t>
      </w:r>
    </w:p>
    <w:p w14:paraId="664D855E" w14:textId="77777777" w:rsidR="002D3444" w:rsidRPr="002D3444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CATCTCTGTTATTTATTTTTTATTTATTGTTTTAGAATCTTTACTTCTT</w:t>
      </w:r>
    </w:p>
    <w:p w14:paraId="1BD7A38B" w14:textId="470253B8" w:rsidR="006253CF" w:rsidRPr="001E4931" w:rsidRDefault="002D3444" w:rsidP="002D3444">
      <w:pPr>
        <w:rPr>
          <w:rFonts w:ascii="Courier" w:hAnsi="Courier"/>
          <w:sz w:val="20"/>
          <w:szCs w:val="20"/>
        </w:rPr>
      </w:pPr>
      <w:r w:rsidRPr="002D3444">
        <w:rPr>
          <w:rFonts w:ascii="Courier" w:hAnsi="Courier"/>
          <w:sz w:val="20"/>
          <w:szCs w:val="20"/>
        </w:rPr>
        <w:t>TTGCGAT</w:t>
      </w:r>
      <w:bookmarkStart w:id="0" w:name="_GoBack"/>
      <w:bookmarkEnd w:id="0"/>
    </w:p>
    <w:sectPr w:rsidR="006253CF" w:rsidRPr="001E4931" w:rsidSect="005762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931"/>
    <w:rsid w:val="000B2F72"/>
    <w:rsid w:val="0015438F"/>
    <w:rsid w:val="001B014D"/>
    <w:rsid w:val="001B634A"/>
    <w:rsid w:val="001E4931"/>
    <w:rsid w:val="002107CD"/>
    <w:rsid w:val="00222CA1"/>
    <w:rsid w:val="00264566"/>
    <w:rsid w:val="002B6766"/>
    <w:rsid w:val="002C6317"/>
    <w:rsid w:val="002D230E"/>
    <w:rsid w:val="002D3444"/>
    <w:rsid w:val="00312932"/>
    <w:rsid w:val="00313373"/>
    <w:rsid w:val="00317F59"/>
    <w:rsid w:val="0033398D"/>
    <w:rsid w:val="00365FBD"/>
    <w:rsid w:val="00376374"/>
    <w:rsid w:val="00393BCB"/>
    <w:rsid w:val="003A2D4D"/>
    <w:rsid w:val="003A46D7"/>
    <w:rsid w:val="00435FD9"/>
    <w:rsid w:val="00451A06"/>
    <w:rsid w:val="00484935"/>
    <w:rsid w:val="0048766B"/>
    <w:rsid w:val="004A6C75"/>
    <w:rsid w:val="004D55EA"/>
    <w:rsid w:val="00504392"/>
    <w:rsid w:val="005762D3"/>
    <w:rsid w:val="006253CF"/>
    <w:rsid w:val="006274A2"/>
    <w:rsid w:val="00637848"/>
    <w:rsid w:val="0064221A"/>
    <w:rsid w:val="00642691"/>
    <w:rsid w:val="00645B15"/>
    <w:rsid w:val="00661917"/>
    <w:rsid w:val="00682628"/>
    <w:rsid w:val="007465EC"/>
    <w:rsid w:val="00774F6F"/>
    <w:rsid w:val="007A001B"/>
    <w:rsid w:val="007F1A41"/>
    <w:rsid w:val="00803698"/>
    <w:rsid w:val="00815F8E"/>
    <w:rsid w:val="008211DD"/>
    <w:rsid w:val="00873B4B"/>
    <w:rsid w:val="008A177E"/>
    <w:rsid w:val="008B4095"/>
    <w:rsid w:val="008D32AD"/>
    <w:rsid w:val="008F3701"/>
    <w:rsid w:val="00907138"/>
    <w:rsid w:val="009726F4"/>
    <w:rsid w:val="00976F4E"/>
    <w:rsid w:val="00997D0B"/>
    <w:rsid w:val="009B3021"/>
    <w:rsid w:val="009B4400"/>
    <w:rsid w:val="009B76AD"/>
    <w:rsid w:val="009C6F1D"/>
    <w:rsid w:val="00A436BC"/>
    <w:rsid w:val="00A6284A"/>
    <w:rsid w:val="00A86AD2"/>
    <w:rsid w:val="00A90913"/>
    <w:rsid w:val="00A924C8"/>
    <w:rsid w:val="00AA126E"/>
    <w:rsid w:val="00AE12D4"/>
    <w:rsid w:val="00B213FD"/>
    <w:rsid w:val="00B4359F"/>
    <w:rsid w:val="00B45048"/>
    <w:rsid w:val="00BA0DBB"/>
    <w:rsid w:val="00BA28C5"/>
    <w:rsid w:val="00C01520"/>
    <w:rsid w:val="00C07525"/>
    <w:rsid w:val="00C31CA3"/>
    <w:rsid w:val="00C41D62"/>
    <w:rsid w:val="00CA48D4"/>
    <w:rsid w:val="00CD419A"/>
    <w:rsid w:val="00CF5959"/>
    <w:rsid w:val="00D173AB"/>
    <w:rsid w:val="00D5429E"/>
    <w:rsid w:val="00D642C3"/>
    <w:rsid w:val="00D72948"/>
    <w:rsid w:val="00D73C85"/>
    <w:rsid w:val="00DF7D85"/>
    <w:rsid w:val="00E23E74"/>
    <w:rsid w:val="00E52937"/>
    <w:rsid w:val="00E92763"/>
    <w:rsid w:val="00EA1FDD"/>
    <w:rsid w:val="00F61466"/>
    <w:rsid w:val="00F63A4E"/>
    <w:rsid w:val="00F81F21"/>
    <w:rsid w:val="00FB74F3"/>
    <w:rsid w:val="00FC674A"/>
    <w:rsid w:val="00FD2174"/>
    <w:rsid w:val="00FE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3AE47"/>
  <w15:chartTrackingRefBased/>
  <w15:docId w15:val="{DF12C973-DB00-3D47-8C1A-30EB551A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43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4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3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3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3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647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6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69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5</Pages>
  <Words>25670</Words>
  <Characters>146321</Characters>
  <Application>Microsoft Office Word</Application>
  <DocSecurity>0</DocSecurity>
  <Lines>1219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RIO</Company>
  <LinksUpToDate>false</LinksUpToDate>
  <CharactersWithSpaces>17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85</cp:revision>
  <dcterms:created xsi:type="dcterms:W3CDTF">2019-05-29T05:24:00Z</dcterms:created>
  <dcterms:modified xsi:type="dcterms:W3CDTF">2019-06-21T14:40:00Z</dcterms:modified>
</cp:coreProperties>
</file>